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102F4" w14:textId="44D4471D" w:rsidR="005C4A35" w:rsidRPr="00BC5605" w:rsidRDefault="00630D99" w:rsidP="009E61D0">
      <w:pPr>
        <w:pStyle w:val="Heading1"/>
        <w:spacing w:after="100"/>
      </w:pPr>
      <w:bookmarkStart w:id="0" w:name="_Toc132217742"/>
      <w:bookmarkStart w:id="1" w:name="_Toc173484447"/>
      <w:r>
        <w:t>Supplementary</w:t>
      </w:r>
      <w:r w:rsidR="0052374C">
        <w:t xml:space="preserve"> Data </w:t>
      </w:r>
      <w:r w:rsidR="001A1AC9">
        <w:t>2</w:t>
      </w:r>
      <w:r w:rsidR="005C4A35" w:rsidRPr="00BC5605">
        <w:t xml:space="preserve">. </w:t>
      </w:r>
      <w:r w:rsidR="006A4F6E">
        <w:t>T</w:t>
      </w:r>
      <w:r w:rsidR="00CA3BFC">
        <w:t>abular</w:t>
      </w:r>
      <w:r w:rsidR="008B2A40">
        <w:t xml:space="preserve"> DLS</w:t>
      </w:r>
      <w:r w:rsidR="008B2A40" w:rsidRPr="005C4A35">
        <w:t xml:space="preserve"> </w:t>
      </w:r>
      <w:r w:rsidR="005C4A35" w:rsidRPr="005C4A35">
        <w:t>performance stratified by demographics</w:t>
      </w:r>
      <w:bookmarkEnd w:id="0"/>
      <w:bookmarkEnd w:id="1"/>
    </w:p>
    <w:tbl>
      <w:tblPr>
        <w:tblW w:w="15321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9"/>
        <w:gridCol w:w="701"/>
        <w:gridCol w:w="1129"/>
        <w:gridCol w:w="716"/>
        <w:gridCol w:w="525"/>
        <w:gridCol w:w="1034"/>
        <w:gridCol w:w="602"/>
        <w:gridCol w:w="402"/>
        <w:gridCol w:w="1034"/>
        <w:gridCol w:w="579"/>
        <w:gridCol w:w="402"/>
        <w:gridCol w:w="1055"/>
        <w:gridCol w:w="888"/>
        <w:gridCol w:w="544"/>
        <w:gridCol w:w="1034"/>
        <w:gridCol w:w="661"/>
        <w:gridCol w:w="402"/>
        <w:gridCol w:w="1034"/>
        <w:gridCol w:w="719"/>
        <w:gridCol w:w="523"/>
        <w:gridCol w:w="1048"/>
      </w:tblGrid>
      <w:tr w:rsidR="00BA146E" w:rsidRPr="00893717" w14:paraId="04BCCA8B" w14:textId="77777777" w:rsidTr="00DC7D80">
        <w:trPr>
          <w:trHeight w:val="246"/>
          <w:jc w:val="center"/>
        </w:trPr>
        <w:tc>
          <w:tcPr>
            <w:tcW w:w="99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77138BD" w14:textId="25F48172" w:rsidR="00BA146E" w:rsidRPr="00893717" w:rsidRDefault="00BA146E" w:rsidP="00D54985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Strata</w:t>
            </w:r>
          </w:p>
        </w:tc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0D9A6901" w14:textId="3BE80EF4" w:rsidR="00BA146E" w:rsidRPr="00893717" w:rsidRDefault="00BA146E" w:rsidP="00D54985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Outcome</w:t>
            </w:r>
          </w:p>
        </w:tc>
        <w:tc>
          <w:tcPr>
            <w:tcW w:w="6349" w:type="dxa"/>
            <w:gridSpan w:val="9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CE31E64" w14:textId="77777777" w:rsidR="00BA146E" w:rsidRPr="00893717" w:rsidRDefault="00BA146E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Internal Test</w:t>
            </w:r>
          </w:p>
          <w:p w14:paraId="30CF44E2" w14:textId="3DA23231" w:rsidR="00BA146E" w:rsidRPr="00893717" w:rsidRDefault="00BA146E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AUROC (95%CI)</w:t>
            </w:r>
          </w:p>
        </w:tc>
        <w:tc>
          <w:tcPr>
            <w:tcW w:w="6853" w:type="dxa"/>
            <w:gridSpan w:val="9"/>
            <w:tcBorders>
              <w:left w:val="single" w:sz="12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32DA24EB" w14:textId="374A4941" w:rsidR="00BA146E" w:rsidRPr="00893717" w:rsidRDefault="00BA146E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External Test</w:t>
            </w:r>
          </w:p>
          <w:p w14:paraId="6B82672B" w14:textId="75C70882" w:rsidR="00BA146E" w:rsidRPr="00893717" w:rsidRDefault="00BA146E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AUROC (95%CI)</w:t>
            </w:r>
          </w:p>
        </w:tc>
      </w:tr>
      <w:tr w:rsidR="0052374C" w:rsidRPr="00893717" w14:paraId="69F8FBF6" w14:textId="77777777" w:rsidTr="001C1AA6">
        <w:trPr>
          <w:trHeight w:val="246"/>
          <w:jc w:val="center"/>
        </w:trPr>
        <w:tc>
          <w:tcPr>
            <w:tcW w:w="99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4AC354" w14:textId="1649BD6B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344452" w14:textId="47059313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16" w:type="dxa"/>
            <w:tcBorders>
              <w:left w:val="single" w:sz="12" w:space="0" w:color="FFFFFF" w:themeColor="background1"/>
              <w:bottom w:val="single" w:sz="12" w:space="0" w:color="auto"/>
              <w:right w:val="dotted" w:sz="4" w:space="0" w:color="FFFFFF" w:themeColor="background1"/>
            </w:tcBorders>
            <w:shd w:val="clear" w:color="auto" w:fill="auto"/>
            <w:vAlign w:val="center"/>
          </w:tcPr>
          <w:p w14:paraId="2F2DD4F8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525" w:type="dxa"/>
            <w:tcBorders>
              <w:left w:val="dotted" w:sz="4" w:space="0" w:color="FFFFFF" w:themeColor="background1"/>
              <w:bottom w:val="single" w:sz="12" w:space="0" w:color="auto"/>
              <w:right w:val="dotted" w:sz="4" w:space="0" w:color="FFFFFF" w:themeColor="background1"/>
            </w:tcBorders>
            <w:shd w:val="clear" w:color="auto" w:fill="auto"/>
            <w:vAlign w:val="center"/>
          </w:tcPr>
          <w:p w14:paraId="0C5001B8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+ve</w:t>
            </w:r>
          </w:p>
        </w:tc>
        <w:tc>
          <w:tcPr>
            <w:tcW w:w="1034" w:type="dxa"/>
            <w:tcBorders>
              <w:left w:val="dotted" w:sz="4" w:space="0" w:color="FFFFFF" w:themeColor="background1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745E983A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Year 1</w:t>
            </w:r>
          </w:p>
        </w:tc>
        <w:tc>
          <w:tcPr>
            <w:tcW w:w="6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02E599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2F1A97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+ve</w:t>
            </w:r>
          </w:p>
        </w:tc>
        <w:tc>
          <w:tcPr>
            <w:tcW w:w="1034" w:type="dxa"/>
            <w:tcBorders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81BDE03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Year 2</w:t>
            </w:r>
          </w:p>
        </w:tc>
        <w:tc>
          <w:tcPr>
            <w:tcW w:w="579" w:type="dxa"/>
            <w:tcBorders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020D3B0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65BC11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+ve</w:t>
            </w:r>
          </w:p>
        </w:tc>
        <w:tc>
          <w:tcPr>
            <w:tcW w:w="1055" w:type="dxa"/>
            <w:tcBorders>
              <w:left w:val="dotted" w:sz="4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07EC8357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Year 3</w:t>
            </w:r>
          </w:p>
        </w:tc>
        <w:tc>
          <w:tcPr>
            <w:tcW w:w="888" w:type="dxa"/>
            <w:tcBorders>
              <w:left w:val="single" w:sz="12" w:space="0" w:color="FFFFFF" w:themeColor="background1"/>
              <w:bottom w:val="single" w:sz="12" w:space="0" w:color="auto"/>
              <w:right w:val="dotted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17775412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544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E0F152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+ve</w:t>
            </w:r>
          </w:p>
        </w:tc>
        <w:tc>
          <w:tcPr>
            <w:tcW w:w="1034" w:type="dxa"/>
            <w:tcBorders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B96B083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Year 1</w:t>
            </w:r>
          </w:p>
        </w:tc>
        <w:tc>
          <w:tcPr>
            <w:tcW w:w="661" w:type="dxa"/>
            <w:tcBorders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FE9252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40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4009A9" w14:textId="77777777" w:rsidR="00C35A43" w:rsidRPr="00893717" w:rsidRDefault="00C35A43" w:rsidP="00D54985">
            <w:pPr>
              <w:tabs>
                <w:tab w:val="center" w:pos="420"/>
              </w:tabs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+ve</w:t>
            </w:r>
          </w:p>
        </w:tc>
        <w:tc>
          <w:tcPr>
            <w:tcW w:w="1034" w:type="dxa"/>
            <w:tcBorders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EBF893C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Year 2</w:t>
            </w:r>
          </w:p>
        </w:tc>
        <w:tc>
          <w:tcPr>
            <w:tcW w:w="719" w:type="dxa"/>
            <w:tcBorders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00B1C5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Test Size</w:t>
            </w:r>
          </w:p>
        </w:tc>
        <w:tc>
          <w:tcPr>
            <w:tcW w:w="523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B0866B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+ve</w:t>
            </w:r>
          </w:p>
        </w:tc>
        <w:tc>
          <w:tcPr>
            <w:tcW w:w="1048" w:type="dxa"/>
            <w:tcBorders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218505" w14:textId="77777777" w:rsidR="00C35A43" w:rsidRPr="00893717" w:rsidRDefault="00C35A43" w:rsidP="00D54985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Year 3</w:t>
            </w:r>
          </w:p>
        </w:tc>
      </w:tr>
      <w:tr w:rsidR="00DB0ABB" w:rsidRPr="00893717" w14:paraId="16ADEE4F" w14:textId="77777777" w:rsidTr="001C1AA6">
        <w:trPr>
          <w:trHeight w:val="164"/>
          <w:jc w:val="center"/>
        </w:trPr>
        <w:tc>
          <w:tcPr>
            <w:tcW w:w="99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FE702D5" w14:textId="77777777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All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C645F86" w14:textId="77777777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1B16FB9" w14:textId="31BB7278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  <w:r w:rsidR="005769D8" w:rsidRPr="00893717">
              <w:rPr>
                <w:rFonts w:cstheme="minorHAnsi"/>
                <w:szCs w:val="20"/>
              </w:rPr>
              <w:t>5,1</w:t>
            </w:r>
            <w:r w:rsidRPr="00893717">
              <w:rPr>
                <w:rFonts w:cstheme="minorHAnsi"/>
                <w:szCs w:val="20"/>
              </w:rPr>
              <w:t>54</w:t>
            </w:r>
          </w:p>
        </w:tc>
        <w:tc>
          <w:tcPr>
            <w:tcW w:w="52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F17D018" w14:textId="7EE508E0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77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BB5BAEE" w14:textId="0FCBAC8C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</w:t>
            </w:r>
          </w:p>
          <w:p w14:paraId="1CCBD655" w14:textId="2D1D3DB2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6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2EA4E6C" w14:textId="0A400F18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8,1</w:t>
            </w:r>
            <w:r w:rsidRPr="00893717">
              <w:rPr>
                <w:rFonts w:cstheme="minorHAnsi"/>
                <w:szCs w:val="20"/>
              </w:rPr>
              <w:t>00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1CF7362" w14:textId="52039E2E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31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0643A68" w14:textId="5A948296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</w:t>
            </w:r>
          </w:p>
          <w:p w14:paraId="658E5229" w14:textId="42DCE00E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579" w:type="dxa"/>
            <w:tcBorders>
              <w:top w:val="single" w:sz="12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FF2ECED" w14:textId="6B9A4580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4,3</w:t>
            </w:r>
            <w:r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5780781" w14:textId="49D5D73E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27</w:t>
            </w:r>
          </w:p>
        </w:tc>
        <w:tc>
          <w:tcPr>
            <w:tcW w:w="105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2969501" w14:textId="58088343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1EAD5936" w14:textId="6977B7F0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B442B67" w14:textId="739AFEF7" w:rsidR="00DB0ABB" w:rsidRPr="00893717" w:rsidRDefault="005769D8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,3</w:t>
            </w:r>
            <w:r w:rsidR="00DB0ABB" w:rsidRPr="00893717">
              <w:rPr>
                <w:rFonts w:cstheme="minorHAnsi"/>
                <w:szCs w:val="20"/>
              </w:rPr>
              <w:t>35</w:t>
            </w:r>
          </w:p>
        </w:tc>
        <w:tc>
          <w:tcPr>
            <w:tcW w:w="54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14216DE" w14:textId="55A64741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43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06EEF8B" w14:textId="79E5C0CA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7D62CA8E" w14:textId="60D6CFC8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)</w:t>
            </w:r>
          </w:p>
        </w:tc>
        <w:tc>
          <w:tcPr>
            <w:tcW w:w="661" w:type="dxa"/>
            <w:tcBorders>
              <w:top w:val="single" w:sz="12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201A85D" w14:textId="5ADA9471" w:rsidR="00DB0ABB" w:rsidRPr="00893717" w:rsidRDefault="005769D8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,5</w:t>
            </w:r>
            <w:r w:rsidR="00DB0ABB" w:rsidRPr="00893717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4A4DE84" w14:textId="728BA927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7</w:t>
            </w:r>
          </w:p>
        </w:tc>
        <w:tc>
          <w:tcPr>
            <w:tcW w:w="10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27AFD8F" w14:textId="65080E4C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1E2E8D" w:rsidRPr="00893717">
              <w:rPr>
                <w:rFonts w:cstheme="minorHAnsi"/>
                <w:szCs w:val="20"/>
              </w:rPr>
              <w:t>69</w:t>
            </w:r>
          </w:p>
          <w:p w14:paraId="67AF68B1" w14:textId="2D494C92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1E2E8D" w:rsidRPr="00893717">
              <w:rPr>
                <w:rFonts w:cstheme="minorHAnsi"/>
                <w:szCs w:val="20"/>
              </w:rPr>
              <w:t>64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1E2E8D" w:rsidRPr="00893717">
              <w:rPr>
                <w:rFonts w:cstheme="minorHAnsi"/>
                <w:szCs w:val="20"/>
              </w:rPr>
              <w:t>4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12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50369A" w14:textId="53C42C0A" w:rsidR="00DB0ABB" w:rsidRPr="00893717" w:rsidRDefault="005769D8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8</w:t>
            </w:r>
            <w:r w:rsidR="00F81553" w:rsidRPr="00893717">
              <w:rPr>
                <w:rFonts w:cstheme="minorHAnsi"/>
                <w:szCs w:val="20"/>
              </w:rPr>
              <w:t>65</w:t>
            </w:r>
          </w:p>
        </w:tc>
        <w:tc>
          <w:tcPr>
            <w:tcW w:w="523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34B85CA" w14:textId="568654DF" w:rsidR="00DB0ABB" w:rsidRPr="00893717" w:rsidRDefault="00F81553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18</w:t>
            </w:r>
          </w:p>
        </w:tc>
        <w:tc>
          <w:tcPr>
            <w:tcW w:w="1048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E825F17" w14:textId="7C16DE2B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F81553" w:rsidRPr="00893717">
              <w:rPr>
                <w:rFonts w:cstheme="minorHAnsi"/>
                <w:szCs w:val="20"/>
              </w:rPr>
              <w:t>65</w:t>
            </w:r>
          </w:p>
          <w:p w14:paraId="444E9B70" w14:textId="4827AA11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F81553" w:rsidRPr="00893717">
              <w:rPr>
                <w:rFonts w:cstheme="minorHAnsi"/>
                <w:szCs w:val="20"/>
              </w:rPr>
              <w:t>60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F81553" w:rsidRPr="00893717">
              <w:rPr>
                <w:rFonts w:cstheme="minorHAnsi"/>
                <w:szCs w:val="20"/>
              </w:rPr>
              <w:t>0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DB0ABB" w:rsidRPr="00893717" w14:paraId="51D45B01" w14:textId="77777777" w:rsidTr="001C1AA6">
        <w:trPr>
          <w:trHeight w:val="164"/>
          <w:jc w:val="center"/>
        </w:trPr>
        <w:tc>
          <w:tcPr>
            <w:tcW w:w="990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99BFF47" w14:textId="77777777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09D1192" w14:textId="77777777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B7F286" w14:textId="6BF2E76C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  <w:r w:rsidR="005769D8" w:rsidRPr="00893717">
              <w:rPr>
                <w:rFonts w:cstheme="minorHAnsi"/>
                <w:szCs w:val="20"/>
              </w:rPr>
              <w:t>5,1</w:t>
            </w:r>
            <w:r w:rsidRPr="00893717">
              <w:rPr>
                <w:rFonts w:cstheme="minorHAnsi"/>
                <w:szCs w:val="20"/>
              </w:rPr>
              <w:t>5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FDFA20C" w14:textId="4BFAE70C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CF4EAAD" w14:textId="00D43795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</w:t>
            </w:r>
          </w:p>
          <w:p w14:paraId="19B407CA" w14:textId="6B0D67FE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7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9B9ACA" w14:textId="04584C7A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8,1</w:t>
            </w:r>
            <w:r w:rsidRPr="00893717">
              <w:rPr>
                <w:rFonts w:cstheme="minorHAnsi"/>
                <w:szCs w:val="20"/>
              </w:rPr>
              <w:t>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E8DF905" w14:textId="55324209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BEFF2C5" w14:textId="57B78174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</w:t>
            </w:r>
          </w:p>
          <w:p w14:paraId="17971327" w14:textId="4F6A1150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9C68CF2" w14:textId="08DDCC49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4,3</w:t>
            </w:r>
            <w:r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119E838" w14:textId="7B80B714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2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7A2CC43" w14:textId="7C547500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09EE910D" w14:textId="11F42B08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03F57FF" w14:textId="66078F85" w:rsidR="00DB0ABB" w:rsidRPr="00893717" w:rsidRDefault="005769D8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,3</w:t>
            </w:r>
            <w:r w:rsidR="00DB0ABB" w:rsidRPr="00893717">
              <w:rPr>
                <w:rFonts w:cstheme="minorHAnsi"/>
                <w:szCs w:val="20"/>
              </w:rPr>
              <w:t>35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1F94EC" w14:textId="28734615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85E7693" w14:textId="6FCC7D43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</w:t>
            </w:r>
          </w:p>
          <w:p w14:paraId="0BA0FFEC" w14:textId="07DA31B0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A86C093" w14:textId="637123D8" w:rsidR="00DB0ABB" w:rsidRPr="00893717" w:rsidRDefault="005769D8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,5</w:t>
            </w:r>
            <w:r w:rsidR="00DB0ABB" w:rsidRPr="00893717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E9697F3" w14:textId="09446002" w:rsidR="00DB0ABB" w:rsidRPr="00893717" w:rsidRDefault="001E2E8D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4044492" w14:textId="14D1D1DB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1E2E8D" w:rsidRPr="00893717">
              <w:rPr>
                <w:rFonts w:cstheme="minorHAnsi"/>
                <w:szCs w:val="20"/>
              </w:rPr>
              <w:t>7</w:t>
            </w:r>
          </w:p>
          <w:p w14:paraId="5250293B" w14:textId="67264387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</w:t>
            </w:r>
            <w:r w:rsidR="001E2E8D" w:rsidRPr="00893717">
              <w:rPr>
                <w:rFonts w:cstheme="minorHAnsi"/>
                <w:szCs w:val="20"/>
              </w:rPr>
              <w:t>7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</w:t>
            </w:r>
            <w:r w:rsidR="001E2E8D" w:rsidRPr="00893717">
              <w:rPr>
                <w:rFonts w:cstheme="minorHAnsi"/>
                <w:szCs w:val="20"/>
              </w:rPr>
              <w:t>6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4AA21C" w14:textId="5586BCE1" w:rsidR="00DB0ABB" w:rsidRPr="00893717" w:rsidRDefault="005769D8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8</w:t>
            </w:r>
            <w:r w:rsidR="00F81553" w:rsidRPr="00893717">
              <w:rPr>
                <w:rFonts w:cstheme="minorHAnsi"/>
                <w:szCs w:val="20"/>
              </w:rPr>
              <w:t>65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239F8AC" w14:textId="6DCD0078" w:rsidR="00DB0ABB" w:rsidRPr="00893717" w:rsidRDefault="00F81553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1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4ACF61C" w14:textId="1A13DE9C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F81553" w:rsidRPr="00893717">
              <w:rPr>
                <w:rFonts w:cstheme="minorHAnsi"/>
                <w:szCs w:val="20"/>
              </w:rPr>
              <w:t>69</w:t>
            </w:r>
          </w:p>
          <w:p w14:paraId="5505928F" w14:textId="2C09788A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F81553" w:rsidRPr="00893717">
              <w:rPr>
                <w:rFonts w:cstheme="minorHAnsi"/>
                <w:szCs w:val="20"/>
              </w:rPr>
              <w:t>59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</w:t>
            </w:r>
            <w:r w:rsidR="00F81553" w:rsidRPr="00893717">
              <w:rPr>
                <w:rFonts w:cstheme="minorHAnsi"/>
                <w:szCs w:val="20"/>
              </w:rPr>
              <w:t>0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DB0ABB" w:rsidRPr="00893717" w14:paraId="55C9D18A" w14:textId="77777777" w:rsidTr="001C1AA6">
        <w:trPr>
          <w:trHeight w:val="164"/>
          <w:jc w:val="center"/>
        </w:trPr>
        <w:tc>
          <w:tcPr>
            <w:tcW w:w="990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textDirection w:val="btLr"/>
            <w:vAlign w:val="center"/>
          </w:tcPr>
          <w:p w14:paraId="5AB41425" w14:textId="77777777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975C707" w14:textId="77777777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612D7C" w14:textId="3D5B2320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  <w:r w:rsidR="005769D8" w:rsidRPr="00893717">
              <w:rPr>
                <w:rFonts w:cstheme="minorHAnsi"/>
                <w:szCs w:val="20"/>
              </w:rPr>
              <w:t>5,1</w:t>
            </w:r>
            <w:r w:rsidRPr="00893717">
              <w:rPr>
                <w:rFonts w:cstheme="minorHAnsi"/>
                <w:szCs w:val="20"/>
              </w:rPr>
              <w:t>5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91AD500" w14:textId="546BE2FB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3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C3239E7" w14:textId="05583456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44ED77F8" w14:textId="0CC790D2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5204E84" w14:textId="20887885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8,1</w:t>
            </w:r>
            <w:r w:rsidRPr="00893717">
              <w:rPr>
                <w:rFonts w:cstheme="minorHAnsi"/>
                <w:szCs w:val="20"/>
              </w:rPr>
              <w:t>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710D99" w14:textId="45F50EDE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0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22532FD" w14:textId="575B5714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</w:t>
            </w:r>
          </w:p>
          <w:p w14:paraId="432372C9" w14:textId="68433F18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1F75872" w14:textId="0E25A01A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4,3</w:t>
            </w:r>
            <w:r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08D592" w14:textId="54D4034B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9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9ED2A6D" w14:textId="673CBF41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72F618CE" w14:textId="2FB99C41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6227DB6" w14:textId="553D9CFB" w:rsidR="00DB0ABB" w:rsidRPr="00893717" w:rsidRDefault="005769D8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,3</w:t>
            </w:r>
            <w:r w:rsidR="00DB0ABB" w:rsidRPr="00893717">
              <w:rPr>
                <w:rFonts w:cstheme="minorHAnsi"/>
                <w:szCs w:val="20"/>
              </w:rPr>
              <w:t>35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43D9817" w14:textId="3FBCF0B2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3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678060B" w14:textId="3062994C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5A00968D" w14:textId="4B12F25B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9C8426" w14:textId="6314237B" w:rsidR="00DB0ABB" w:rsidRPr="00893717" w:rsidRDefault="005769D8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,5</w:t>
            </w:r>
            <w:r w:rsidR="00DB0ABB" w:rsidRPr="00893717">
              <w:rPr>
                <w:rFonts w:cstheme="minorHAnsi"/>
                <w:szCs w:val="20"/>
              </w:rPr>
              <w:t>0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6869959" w14:textId="4BCF4779" w:rsidR="00DB0ABB" w:rsidRPr="00893717" w:rsidRDefault="001E2E8D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F541F05" w14:textId="5D19CA3C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1E2E8D" w:rsidRPr="00893717">
              <w:rPr>
                <w:rFonts w:cstheme="minorHAnsi"/>
                <w:szCs w:val="20"/>
              </w:rPr>
              <w:t>9</w:t>
            </w:r>
          </w:p>
          <w:p w14:paraId="74B5A240" w14:textId="13AFB4B1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1E2E8D" w:rsidRPr="00893717">
              <w:rPr>
                <w:rFonts w:cstheme="minorHAnsi"/>
                <w:szCs w:val="20"/>
              </w:rPr>
              <w:t>63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1E2E8D" w:rsidRPr="00893717">
              <w:rPr>
                <w:rFonts w:cstheme="minorHAnsi"/>
                <w:szCs w:val="20"/>
              </w:rPr>
              <w:t>4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71E76EB" w14:textId="303504FF" w:rsidR="00DB0ABB" w:rsidRPr="00893717" w:rsidRDefault="005769D8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8</w:t>
            </w:r>
            <w:r w:rsidR="00F81553" w:rsidRPr="00893717">
              <w:rPr>
                <w:rFonts w:cstheme="minorHAnsi"/>
                <w:szCs w:val="20"/>
              </w:rPr>
              <w:t>65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6C5175F" w14:textId="514A4005" w:rsidR="00DB0ABB" w:rsidRPr="00893717" w:rsidRDefault="00F81553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10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1FE1E1B8" w14:textId="43C14C94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F81553" w:rsidRPr="00893717">
              <w:rPr>
                <w:rFonts w:cstheme="minorHAnsi"/>
                <w:szCs w:val="20"/>
              </w:rPr>
              <w:t>66</w:t>
            </w:r>
          </w:p>
          <w:p w14:paraId="321E770C" w14:textId="26F7F2F5" w:rsidR="00DB0ABB" w:rsidRPr="00893717" w:rsidRDefault="00DB0ABB" w:rsidP="00DB0ABB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F81553" w:rsidRPr="00893717">
              <w:rPr>
                <w:rFonts w:cstheme="minorHAnsi"/>
                <w:szCs w:val="20"/>
              </w:rPr>
              <w:t>61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F81553" w:rsidRPr="00893717">
              <w:rPr>
                <w:rFonts w:cstheme="minorHAnsi"/>
                <w:szCs w:val="20"/>
              </w:rPr>
              <w:t>71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30776DA1" w14:textId="77777777" w:rsidTr="001C1AA6">
        <w:trPr>
          <w:trHeight w:val="164"/>
          <w:jc w:val="center"/>
        </w:trPr>
        <w:tc>
          <w:tcPr>
            <w:tcW w:w="2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3A786E3B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Age Group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92991C5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≤40y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AC9FF39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250DA38" w14:textId="1902005B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5</w:t>
            </w:r>
            <w:r w:rsidR="002E5654" w:rsidRPr="00893717">
              <w:rPr>
                <w:rFonts w:cstheme="minorHAnsi"/>
                <w:szCs w:val="20"/>
              </w:rPr>
              <w:t>74</w:t>
            </w:r>
          </w:p>
        </w:tc>
        <w:tc>
          <w:tcPr>
            <w:tcW w:w="52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2D045C5" w14:textId="583934D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9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B2AFDD2" w14:textId="080B8E8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</w:t>
            </w:r>
          </w:p>
          <w:p w14:paraId="2CB24DBE" w14:textId="3740AA1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)</w:t>
            </w:r>
          </w:p>
        </w:tc>
        <w:tc>
          <w:tcPr>
            <w:tcW w:w="6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5D29EB" w14:textId="0DE945B2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1</w:t>
            </w:r>
            <w:r w:rsidR="002E5654" w:rsidRPr="00893717">
              <w:rPr>
                <w:rFonts w:cstheme="minorHAnsi"/>
                <w:szCs w:val="20"/>
              </w:rPr>
              <w:t>88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41E098B" w14:textId="6C4C951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6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2DED38B" w14:textId="2C8A04B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</w:t>
            </w:r>
          </w:p>
          <w:p w14:paraId="4F60E5EC" w14:textId="5F5D656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)</w:t>
            </w:r>
          </w:p>
        </w:tc>
        <w:tc>
          <w:tcPr>
            <w:tcW w:w="57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3617310" w14:textId="22857E8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89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C880EF8" w14:textId="754BF2B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8</w:t>
            </w:r>
          </w:p>
        </w:tc>
        <w:tc>
          <w:tcPr>
            <w:tcW w:w="105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C2EA4A8" w14:textId="0175D43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6AB317FB" w14:textId="2CD1B0F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)</w:t>
            </w:r>
          </w:p>
        </w:tc>
        <w:tc>
          <w:tcPr>
            <w:tcW w:w="888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3ABFADB" w14:textId="0DA0559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6</w:t>
            </w:r>
          </w:p>
        </w:tc>
        <w:tc>
          <w:tcPr>
            <w:tcW w:w="54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7C39B5F" w14:textId="5B11A47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5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13E3DE0" w14:textId="34B213E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</w:t>
            </w:r>
          </w:p>
          <w:p w14:paraId="162C5013" w14:textId="0D7393F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)</w:t>
            </w:r>
          </w:p>
        </w:tc>
        <w:tc>
          <w:tcPr>
            <w:tcW w:w="661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D08A419" w14:textId="0BFE6E9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84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F8C1998" w14:textId="397EA66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03DE77D" w14:textId="631121F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0CBE8CC7" w14:textId="68C837B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)</w:t>
            </w:r>
          </w:p>
        </w:tc>
        <w:tc>
          <w:tcPr>
            <w:tcW w:w="71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52B5662" w14:textId="6A338988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72</w:t>
            </w:r>
          </w:p>
        </w:tc>
        <w:tc>
          <w:tcPr>
            <w:tcW w:w="523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9DA7E5" w14:textId="0CFBD1B4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3</w:t>
            </w:r>
          </w:p>
        </w:tc>
        <w:tc>
          <w:tcPr>
            <w:tcW w:w="1048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F858C47" w14:textId="15BB2C9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C835D6" w:rsidRPr="00893717">
              <w:rPr>
                <w:rFonts w:cstheme="minorHAnsi"/>
                <w:szCs w:val="20"/>
              </w:rPr>
              <w:t>6</w:t>
            </w:r>
          </w:p>
          <w:p w14:paraId="3D3EE22B" w14:textId="0DAD3F5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65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87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2451A461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B58371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806A9A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F868D29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E21113" w14:textId="6A477082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5</w:t>
            </w:r>
            <w:r w:rsidR="002E5654" w:rsidRPr="00893717">
              <w:rPr>
                <w:rFonts w:cstheme="minorHAnsi"/>
                <w:szCs w:val="20"/>
              </w:rPr>
              <w:t>7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6B5BBB4" w14:textId="44A4672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EBD96DA" w14:textId="0292A7D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8</w:t>
            </w:r>
          </w:p>
          <w:p w14:paraId="534589A5" w14:textId="2A55A15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6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DBE58C8" w14:textId="074E2A9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1</w:t>
            </w:r>
            <w:r w:rsidR="002E5654" w:rsidRPr="00893717">
              <w:rPr>
                <w:rFonts w:cstheme="minorHAnsi"/>
                <w:szCs w:val="20"/>
              </w:rPr>
              <w:t>8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60C253" w14:textId="510028C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7B92F39" w14:textId="000DCDF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1</w:t>
            </w:r>
          </w:p>
          <w:p w14:paraId="6D0BE9E7" w14:textId="09E13A3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4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D193794" w14:textId="5D6CE52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B7621ED" w14:textId="232993E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68A0639" w14:textId="3AC0FD6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6</w:t>
            </w:r>
          </w:p>
          <w:p w14:paraId="0E005000" w14:textId="33C54AF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3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D09CDBE" w14:textId="1374905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6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C26BF46" w14:textId="201AC80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029E003" w14:textId="06A2E49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</w:t>
            </w:r>
          </w:p>
          <w:p w14:paraId="3584C4AF" w14:textId="44EB6E3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2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17A48C3" w14:textId="13238C1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8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B463CDB" w14:textId="1BE3AE2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C7AD1FD" w14:textId="21F32ED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</w:t>
            </w:r>
          </w:p>
          <w:p w14:paraId="20995322" w14:textId="0EED091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6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5171452" w14:textId="013207F8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72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17366E1" w14:textId="7768674B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B612E4C" w14:textId="4EA387D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84</w:t>
            </w:r>
          </w:p>
          <w:p w14:paraId="533E9E74" w14:textId="0CA5FFA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80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</w:t>
            </w:r>
            <w:r w:rsidR="00C835D6" w:rsidRPr="00893717">
              <w:rPr>
                <w:rFonts w:cstheme="minorHAnsi"/>
                <w:szCs w:val="20"/>
              </w:rPr>
              <w:t>8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6ACDF445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1BE7B7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28954673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1BC8412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823554C" w14:textId="73DBA75F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5</w:t>
            </w:r>
            <w:r w:rsidR="002E5654" w:rsidRPr="00893717">
              <w:rPr>
                <w:rFonts w:cstheme="minorHAnsi"/>
                <w:szCs w:val="20"/>
              </w:rPr>
              <w:t>74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E8C0546" w14:textId="6C3C0C8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50B0F48" w14:textId="7628176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2227D934" w14:textId="0814C54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DC46426" w14:textId="7B55588F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1</w:t>
            </w:r>
            <w:r w:rsidR="002E5654" w:rsidRPr="00893717">
              <w:rPr>
                <w:rFonts w:cstheme="minorHAnsi"/>
                <w:szCs w:val="20"/>
              </w:rPr>
              <w:t>8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242F1DA" w14:textId="68FC4CB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4209258" w14:textId="058B42E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7D450F55" w14:textId="5BA8549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6A3998" w14:textId="56EC45C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307707" w14:textId="7A0EC1B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EE5750D" w14:textId="3B5F3AF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11531639" w14:textId="51ABC3C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B88318B" w14:textId="074FA98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6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2E17B1C" w14:textId="76FDF4D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28ABA19" w14:textId="6B19163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4F3CC44D" w14:textId="028BF20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43A3CC" w14:textId="2204103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8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2EFC38A" w14:textId="6FD78B3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132BA49" w14:textId="3A6D14A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232D7DB2" w14:textId="1263746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3BD31B" w14:textId="0EEB8F0A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72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1E8A8D" w14:textId="7EB851E2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3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7FE0AA9E" w14:textId="026E2A1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C835D6" w:rsidRPr="00893717">
              <w:rPr>
                <w:rFonts w:cstheme="minorHAnsi"/>
                <w:szCs w:val="20"/>
              </w:rPr>
              <w:t>7</w:t>
            </w:r>
          </w:p>
          <w:p w14:paraId="33B61199" w14:textId="3A76E5D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66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8</w:t>
            </w:r>
            <w:r w:rsidRPr="00893717">
              <w:rPr>
                <w:rFonts w:cstheme="minorHAnsi"/>
                <w:szCs w:val="20"/>
              </w:rPr>
              <w:t>7)</w:t>
            </w:r>
          </w:p>
        </w:tc>
      </w:tr>
      <w:tr w:rsidR="002E5654" w:rsidRPr="00893717" w14:paraId="603659D5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20E529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B045DE3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1-70y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192C161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6118002" w14:textId="0F6C603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6,0</w:t>
            </w:r>
            <w:r w:rsidRPr="00893717">
              <w:rPr>
                <w:rFonts w:cstheme="minorHAnsi"/>
                <w:szCs w:val="20"/>
              </w:rPr>
              <w:t>32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687111" w14:textId="084753D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4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41FB184" w14:textId="5433C28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1DC40BCA" w14:textId="6F63C42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50513A9" w14:textId="14A3934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2,1</w:t>
            </w:r>
            <w:r w:rsidRPr="00893717">
              <w:rPr>
                <w:rFonts w:cstheme="minorHAnsi"/>
                <w:szCs w:val="20"/>
              </w:rPr>
              <w:t>1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ECFF49D" w14:textId="2D2347F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4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ACF3515" w14:textId="6D723DE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7AE80A0A" w14:textId="7700CA6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2D62E20" w14:textId="09BDA4B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,7</w:t>
            </w:r>
            <w:r w:rsidR="002E5654" w:rsidRPr="00893717">
              <w:rPr>
                <w:rFonts w:cstheme="minorHAnsi"/>
                <w:szCs w:val="20"/>
              </w:rPr>
              <w:t>7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B44B47" w14:textId="716B507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47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CED9217" w14:textId="73CE471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68B8D1D6" w14:textId="21BF17D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)</w:t>
            </w:r>
          </w:p>
        </w:tc>
        <w:tc>
          <w:tcPr>
            <w:tcW w:w="888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556DFED" w14:textId="347AB611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6</w:t>
            </w:r>
            <w:r w:rsidR="002E5654" w:rsidRPr="00893717">
              <w:rPr>
                <w:rFonts w:cstheme="minorHAnsi"/>
                <w:szCs w:val="20"/>
              </w:rPr>
              <w:t>73</w:t>
            </w:r>
          </w:p>
        </w:tc>
        <w:tc>
          <w:tcPr>
            <w:tcW w:w="54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0D95121" w14:textId="58C22C9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6B162B2" w14:textId="3A4475F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</w:t>
            </w:r>
          </w:p>
          <w:p w14:paraId="6C0A2425" w14:textId="0211D38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C199261" w14:textId="0C1CCE2E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3</w:t>
            </w:r>
            <w:r w:rsidR="002E5654" w:rsidRPr="00893717">
              <w:rPr>
                <w:rFonts w:cstheme="minorHAnsi"/>
                <w:szCs w:val="20"/>
              </w:rPr>
              <w:t>6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C1185A7" w14:textId="4930BD5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7BE061D" w14:textId="678DE98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27413F85" w14:textId="190C658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71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2EA1B8" w14:textId="4AB11D58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0</w:t>
            </w:r>
            <w:r w:rsidR="00C835D6" w:rsidRPr="00893717">
              <w:rPr>
                <w:rFonts w:cstheme="minorHAnsi"/>
                <w:szCs w:val="20"/>
              </w:rPr>
              <w:t>79</w:t>
            </w:r>
          </w:p>
        </w:tc>
        <w:tc>
          <w:tcPr>
            <w:tcW w:w="52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0FEBF7F" w14:textId="2826FC0A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1</w:t>
            </w:r>
          </w:p>
        </w:tc>
        <w:tc>
          <w:tcPr>
            <w:tcW w:w="1048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F81CCB0" w14:textId="6F93020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64</w:t>
            </w:r>
          </w:p>
          <w:p w14:paraId="5805590E" w14:textId="453C356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58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C835D6" w:rsidRPr="00893717">
              <w:rPr>
                <w:rFonts w:cstheme="minorHAnsi"/>
                <w:szCs w:val="20"/>
              </w:rPr>
              <w:t>0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2CB7BEBE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2121DD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1CDAD3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803ABB1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FDE7360" w14:textId="45B6B77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6,0</w:t>
            </w:r>
            <w:r w:rsidRPr="00893717">
              <w:rPr>
                <w:rFonts w:cstheme="minorHAnsi"/>
                <w:szCs w:val="20"/>
              </w:rPr>
              <w:t>3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3FD0E0D" w14:textId="31139EF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A1D569C" w14:textId="74EF698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0</w:t>
            </w:r>
          </w:p>
          <w:p w14:paraId="7DB8A777" w14:textId="6BD5078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FFD8228" w14:textId="1C8F698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2,1</w:t>
            </w:r>
            <w:r w:rsidRPr="00893717">
              <w:rPr>
                <w:rFonts w:cstheme="minorHAnsi"/>
                <w:szCs w:val="20"/>
              </w:rPr>
              <w:t>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B77112C" w14:textId="5CD784E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30EDF24" w14:textId="0F01C91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</w:t>
            </w:r>
          </w:p>
          <w:p w14:paraId="11DA9A42" w14:textId="23C4DB8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A5C7E37" w14:textId="36936F57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,7</w:t>
            </w:r>
            <w:r w:rsidR="002E5654" w:rsidRPr="00893717">
              <w:rPr>
                <w:rFonts w:cstheme="minorHAnsi"/>
                <w:szCs w:val="20"/>
              </w:rPr>
              <w:t>7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962CC37" w14:textId="3CFB104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8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337FDBF" w14:textId="4C1A3C5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</w:t>
            </w:r>
          </w:p>
          <w:p w14:paraId="7E411159" w14:textId="25B5673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1438C74" w14:textId="02332F9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6</w:t>
            </w:r>
            <w:r w:rsidR="002E5654" w:rsidRPr="00893717">
              <w:rPr>
                <w:rFonts w:cstheme="minorHAnsi"/>
                <w:szCs w:val="20"/>
              </w:rPr>
              <w:t>73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7700134" w14:textId="32646E9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D4FCC1A" w14:textId="4C214E7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5EEAF12B" w14:textId="1C5BC4E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32F12F" w14:textId="50990000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3</w:t>
            </w:r>
            <w:r w:rsidR="002E5654" w:rsidRPr="00893717">
              <w:rPr>
                <w:rFonts w:cstheme="minorHAnsi"/>
                <w:szCs w:val="20"/>
              </w:rPr>
              <w:t>6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B5B8DDD" w14:textId="423573D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9D3CD1A" w14:textId="5C8A490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225E1F71" w14:textId="28DFE4A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FE908D2" w14:textId="4C9F4A7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0</w:t>
            </w:r>
            <w:r w:rsidR="00C835D6" w:rsidRPr="00893717">
              <w:rPr>
                <w:rFonts w:cstheme="minorHAnsi"/>
                <w:szCs w:val="20"/>
              </w:rPr>
              <w:t>79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0420CD" w14:textId="405C3CC9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7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028FC2C" w14:textId="254C839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63</w:t>
            </w:r>
          </w:p>
          <w:p w14:paraId="0B6B4160" w14:textId="3D0BBFF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51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75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6CC3C6E1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1D41B6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1D6EAFEC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A5FAB2E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336D144" w14:textId="2CEF61E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6,0</w:t>
            </w:r>
            <w:r w:rsidRPr="00893717">
              <w:rPr>
                <w:rFonts w:cstheme="minorHAnsi"/>
                <w:szCs w:val="20"/>
              </w:rPr>
              <w:t>3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06D11A" w14:textId="4451092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5CC2066" w14:textId="1E94FEC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5DA96D1A" w14:textId="6DA69B1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7CB6998" w14:textId="77410FD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2,1</w:t>
            </w:r>
            <w:r w:rsidRPr="00893717">
              <w:rPr>
                <w:rFonts w:cstheme="minorHAnsi"/>
                <w:szCs w:val="20"/>
              </w:rPr>
              <w:t>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19EBC51" w14:textId="489AA56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2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A7F5CA3" w14:textId="1C12F60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</w:t>
            </w:r>
          </w:p>
          <w:p w14:paraId="21AB4FF0" w14:textId="5E73C81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4265BDD" w14:textId="4BA67358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,7</w:t>
            </w:r>
            <w:r w:rsidR="002E5654" w:rsidRPr="00893717">
              <w:rPr>
                <w:rFonts w:cstheme="minorHAnsi"/>
                <w:szCs w:val="20"/>
              </w:rPr>
              <w:t>7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E9F1789" w14:textId="06ACDB1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2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C437D23" w14:textId="42CA6A3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0856ABFA" w14:textId="7C37D3B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0105B0F" w14:textId="52F61F4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6</w:t>
            </w:r>
            <w:r w:rsidR="002E5654" w:rsidRPr="00893717">
              <w:rPr>
                <w:rFonts w:cstheme="minorHAnsi"/>
                <w:szCs w:val="20"/>
              </w:rPr>
              <w:t>73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E81FBA2" w14:textId="583258F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BB7125A" w14:textId="4D8159C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2B9F3DA3" w14:textId="05B1657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70C57CC" w14:textId="0B638BCE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3</w:t>
            </w:r>
            <w:r w:rsidR="002E5654" w:rsidRPr="00893717">
              <w:rPr>
                <w:rFonts w:cstheme="minorHAnsi"/>
                <w:szCs w:val="20"/>
              </w:rPr>
              <w:t>6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90FC9C" w14:textId="1B50E60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676AB52" w14:textId="4ED75AE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0837BBCD" w14:textId="7FCC383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2C53C1" w14:textId="78CDB65E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0</w:t>
            </w:r>
            <w:r w:rsidR="00C835D6" w:rsidRPr="00893717">
              <w:rPr>
                <w:rFonts w:cstheme="minorHAnsi"/>
                <w:szCs w:val="20"/>
              </w:rPr>
              <w:t>79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895FA5E" w14:textId="409E6E98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5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786AAE46" w14:textId="67CCF6F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64</w:t>
            </w:r>
          </w:p>
          <w:p w14:paraId="7CB2A729" w14:textId="17CAD09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58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C835D6" w:rsidRPr="00893717">
              <w:rPr>
                <w:rFonts w:cstheme="minorHAnsi"/>
                <w:szCs w:val="20"/>
              </w:rPr>
              <w:t>0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46EADF60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B190AA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0078508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≥71y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B872B06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B8A319C" w14:textId="3961D278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,5</w:t>
            </w:r>
            <w:r w:rsidR="002E5654" w:rsidRPr="00893717">
              <w:rPr>
                <w:rFonts w:cstheme="minorHAnsi"/>
                <w:szCs w:val="20"/>
              </w:rPr>
              <w:t>48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F9E22DC" w14:textId="68B4E05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AD88301" w14:textId="65E2DD4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789623D1" w14:textId="487BB2B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2E9132B" w14:textId="7C0326E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7</w:t>
            </w:r>
            <w:r w:rsidR="002E5654" w:rsidRPr="00893717">
              <w:rPr>
                <w:rFonts w:cstheme="minorHAnsi"/>
                <w:szCs w:val="20"/>
              </w:rPr>
              <w:t>9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2913768" w14:textId="163FF1D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C743CD1" w14:textId="738C145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08076202" w14:textId="4250879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E47964F" w14:textId="4CCE9939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5</w:t>
            </w:r>
            <w:r w:rsidR="002E5654" w:rsidRPr="00893717">
              <w:rPr>
                <w:rFonts w:cstheme="minorHAnsi"/>
                <w:szCs w:val="20"/>
              </w:rPr>
              <w:t>5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5E154A" w14:textId="25990CA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2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E3D8D72" w14:textId="6585103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</w:t>
            </w:r>
          </w:p>
          <w:p w14:paraId="23638164" w14:textId="5E2FF47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)</w:t>
            </w:r>
          </w:p>
        </w:tc>
        <w:tc>
          <w:tcPr>
            <w:tcW w:w="888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B679413" w14:textId="39F26EA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3</w:t>
            </w:r>
            <w:r w:rsidR="002E5654" w:rsidRPr="00893717">
              <w:rPr>
                <w:rFonts w:cstheme="minorHAnsi"/>
                <w:szCs w:val="20"/>
              </w:rPr>
              <w:t>06</w:t>
            </w:r>
          </w:p>
        </w:tc>
        <w:tc>
          <w:tcPr>
            <w:tcW w:w="54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FA85FF7" w14:textId="2A9B8F5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3A81206" w14:textId="13C769B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6</w:t>
            </w:r>
          </w:p>
          <w:p w14:paraId="49765003" w14:textId="68FB698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5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AE84F4A" w14:textId="7520CD30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8</w:t>
            </w:r>
            <w:r w:rsidR="002E5654" w:rsidRPr="00893717">
              <w:rPr>
                <w:rFonts w:cstheme="minorHAnsi"/>
                <w:szCs w:val="20"/>
              </w:rPr>
              <w:t>6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D36BFAC" w14:textId="69242F0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E5E9985" w14:textId="61E19F8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5</w:t>
            </w:r>
          </w:p>
          <w:p w14:paraId="5863F1A4" w14:textId="2F2A2F9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)</w:t>
            </w:r>
          </w:p>
        </w:tc>
        <w:tc>
          <w:tcPr>
            <w:tcW w:w="71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39F759" w14:textId="7423846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5</w:t>
            </w:r>
            <w:r w:rsidR="00C835D6" w:rsidRPr="00893717">
              <w:rPr>
                <w:rFonts w:cstheme="minorHAnsi"/>
                <w:szCs w:val="20"/>
              </w:rPr>
              <w:t>14</w:t>
            </w:r>
          </w:p>
        </w:tc>
        <w:tc>
          <w:tcPr>
            <w:tcW w:w="52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3D2D1D9" w14:textId="16583ECB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4</w:t>
            </w:r>
          </w:p>
        </w:tc>
        <w:tc>
          <w:tcPr>
            <w:tcW w:w="1048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844868A" w14:textId="221CDD7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54</w:t>
            </w:r>
          </w:p>
          <w:p w14:paraId="49C9345E" w14:textId="456E824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44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64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6D946135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884EED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48A6E5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937A65D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6F60B56" w14:textId="6916B250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,5</w:t>
            </w:r>
            <w:r w:rsidR="002E5654" w:rsidRPr="00893717">
              <w:rPr>
                <w:rFonts w:cstheme="minorHAnsi"/>
                <w:szCs w:val="20"/>
              </w:rPr>
              <w:t>4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81DBC02" w14:textId="2C7C75F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C36C835" w14:textId="020BAC4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5</w:t>
            </w:r>
          </w:p>
          <w:p w14:paraId="376D5079" w14:textId="2FFAAA5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9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7B4FFCE" w14:textId="4B5765BB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7</w:t>
            </w:r>
            <w:r w:rsidR="002E5654" w:rsidRPr="00893717">
              <w:rPr>
                <w:rFonts w:cstheme="minorHAnsi"/>
                <w:szCs w:val="20"/>
              </w:rPr>
              <w:t>9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5C67778" w14:textId="2E2DA2D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1CB4709" w14:textId="6C74E0B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59E23DB0" w14:textId="7A4E467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*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76575F5" w14:textId="58DFF0AA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5</w:t>
            </w:r>
            <w:r w:rsidR="002E5654" w:rsidRPr="00893717">
              <w:rPr>
                <w:rFonts w:cstheme="minorHAnsi"/>
                <w:szCs w:val="20"/>
              </w:rPr>
              <w:t>5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6B1CDB" w14:textId="7B86CE9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D252832" w14:textId="7114C66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9</w:t>
            </w:r>
          </w:p>
          <w:p w14:paraId="2A3EEA22" w14:textId="79566DD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5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AA8D565" w14:textId="73E6BFDD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3</w:t>
            </w:r>
            <w:r w:rsidR="002E5654" w:rsidRPr="00893717">
              <w:rPr>
                <w:rFonts w:cstheme="minorHAnsi"/>
                <w:szCs w:val="20"/>
              </w:rPr>
              <w:t>06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A0F62A0" w14:textId="6AFFE00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BA30075" w14:textId="3B32D65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3</w:t>
            </w:r>
          </w:p>
          <w:p w14:paraId="4B477349" w14:textId="4D226DE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2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4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F1E8539" w14:textId="1226928C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8</w:t>
            </w:r>
            <w:r w:rsidR="002E5654" w:rsidRPr="00893717">
              <w:rPr>
                <w:rFonts w:cstheme="minorHAnsi"/>
                <w:szCs w:val="20"/>
              </w:rPr>
              <w:t>6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0E99D0C" w14:textId="28ADC5F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8F25ACE" w14:textId="5F57582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0</w:t>
            </w:r>
          </w:p>
          <w:p w14:paraId="3D3A97D2" w14:textId="651D93E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8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BDF318D" w14:textId="62A94E02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5</w:t>
            </w:r>
            <w:r w:rsidR="00C835D6" w:rsidRPr="00893717">
              <w:rPr>
                <w:rFonts w:cstheme="minorHAnsi"/>
                <w:szCs w:val="20"/>
              </w:rPr>
              <w:t>14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C7CB509" w14:textId="3035D31C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186C7B6" w14:textId="5121349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70</w:t>
            </w:r>
          </w:p>
          <w:p w14:paraId="2739C056" w14:textId="3DD1FBA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55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85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2760B494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70621068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7D1C642F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53C4966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D89E4E" w14:textId="103B9447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,5</w:t>
            </w:r>
            <w:r w:rsidR="002E5654" w:rsidRPr="00893717">
              <w:rPr>
                <w:rFonts w:cstheme="minorHAnsi"/>
                <w:szCs w:val="20"/>
              </w:rPr>
              <w:t>4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53DDE6A" w14:textId="6903435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3747B3C" w14:textId="6D69733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192A5132" w14:textId="1C85DA9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79B44C" w14:textId="3D395A2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7</w:t>
            </w:r>
            <w:r w:rsidR="002E5654" w:rsidRPr="00893717">
              <w:rPr>
                <w:rFonts w:cstheme="minorHAnsi"/>
                <w:szCs w:val="20"/>
              </w:rPr>
              <w:t>9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0685DF" w14:textId="7CDA853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D3667DA" w14:textId="0904192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0C4ABA0B" w14:textId="78485DB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9CFFF68" w14:textId="6B8E73BF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5</w:t>
            </w:r>
            <w:r w:rsidR="002E5654" w:rsidRPr="00893717">
              <w:rPr>
                <w:rFonts w:cstheme="minorHAnsi"/>
                <w:szCs w:val="20"/>
              </w:rPr>
              <w:t>5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B85F03B" w14:textId="6C2C3B6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8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B1C1498" w14:textId="2E124E2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4C5DCACB" w14:textId="70BE9D5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539B2E6" w14:textId="17B935E9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3</w:t>
            </w:r>
            <w:r w:rsidR="002E5654" w:rsidRPr="00893717">
              <w:rPr>
                <w:rFonts w:cstheme="minorHAnsi"/>
                <w:szCs w:val="20"/>
              </w:rPr>
              <w:t>06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19103A3" w14:textId="3026888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EEB0D4E" w14:textId="0EE0274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8</w:t>
            </w:r>
          </w:p>
          <w:p w14:paraId="43455523" w14:textId="6D90BFD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5E00026" w14:textId="139710A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8</w:t>
            </w:r>
            <w:r w:rsidR="002E5654" w:rsidRPr="00893717">
              <w:rPr>
                <w:rFonts w:cstheme="minorHAnsi"/>
                <w:szCs w:val="20"/>
              </w:rPr>
              <w:t>6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7282E1" w14:textId="588C474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4E15F1D" w14:textId="1F2FA7E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4</w:t>
            </w:r>
          </w:p>
          <w:p w14:paraId="7D13B9BE" w14:textId="3795132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C99D37" w14:textId="3B7973C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5</w:t>
            </w:r>
            <w:r w:rsidR="00C835D6" w:rsidRPr="00893717">
              <w:rPr>
                <w:rFonts w:cstheme="minorHAnsi"/>
                <w:szCs w:val="20"/>
              </w:rPr>
              <w:t>14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A13619" w14:textId="7BAE9028" w:rsidR="002E5654" w:rsidRPr="00893717" w:rsidRDefault="00C835D6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2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6B583C73" w14:textId="0628B94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53</w:t>
            </w:r>
          </w:p>
          <w:p w14:paraId="68A5454E" w14:textId="6093350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42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C835D6" w:rsidRPr="00893717">
              <w:rPr>
                <w:rFonts w:cstheme="minorHAnsi"/>
                <w:szCs w:val="20"/>
              </w:rPr>
              <w:t>64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43412E3F" w14:textId="77777777" w:rsidTr="001C1AA6">
        <w:trPr>
          <w:trHeight w:val="164"/>
          <w:jc w:val="center"/>
        </w:trPr>
        <w:tc>
          <w:tcPr>
            <w:tcW w:w="2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3FC532E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Sex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20FD524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470A037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FBF4B87" w14:textId="2C21283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3,6</w:t>
            </w:r>
            <w:r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52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8C1431A" w14:textId="7491965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71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D859736" w14:textId="6680DC3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</w:t>
            </w:r>
          </w:p>
          <w:p w14:paraId="728E9BCF" w14:textId="1345773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)</w:t>
            </w:r>
          </w:p>
        </w:tc>
        <w:tc>
          <w:tcPr>
            <w:tcW w:w="6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FC41AB" w14:textId="5B07DE29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,8</w:t>
            </w:r>
            <w:r w:rsidR="002E5654"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F70257F" w14:textId="41C336E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91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8B5DB93" w14:textId="4CF48B4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</w:t>
            </w:r>
          </w:p>
          <w:p w14:paraId="6C5B53F3" w14:textId="0614BAD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57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6B070D1" w14:textId="620C6F5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,6</w:t>
            </w:r>
            <w:r w:rsidR="002E5654" w:rsidRPr="00893717">
              <w:rPr>
                <w:rFonts w:cstheme="minorHAnsi"/>
                <w:szCs w:val="20"/>
              </w:rPr>
              <w:t>26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E4A5D1" w14:textId="4D1A7E8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83</w:t>
            </w:r>
          </w:p>
        </w:tc>
        <w:tc>
          <w:tcPr>
            <w:tcW w:w="105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0812112" w14:textId="0286656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13BA1CFE" w14:textId="0BA89E2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888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5F6FC7C" w14:textId="5016B9A3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2</w:t>
            </w:r>
            <w:r w:rsidR="002E5654" w:rsidRPr="00893717">
              <w:rPr>
                <w:rFonts w:cstheme="minorHAnsi"/>
                <w:szCs w:val="20"/>
              </w:rPr>
              <w:t>64</w:t>
            </w:r>
          </w:p>
        </w:tc>
        <w:tc>
          <w:tcPr>
            <w:tcW w:w="54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411470" w14:textId="5DE4A70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5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DD88BB7" w14:textId="5E341B7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</w:t>
            </w:r>
          </w:p>
          <w:p w14:paraId="0EB9DC0A" w14:textId="04016AB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)</w:t>
            </w:r>
          </w:p>
        </w:tc>
        <w:tc>
          <w:tcPr>
            <w:tcW w:w="661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B3B2CD3" w14:textId="43B64A6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8</w:t>
            </w:r>
            <w:r w:rsidR="002E5654"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334F2D" w14:textId="105B9B7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3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A1E8AB5" w14:textId="4C2BEC4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637157D9" w14:textId="67FB853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71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E440C42" w14:textId="36082920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4</w:t>
            </w:r>
            <w:r w:rsidR="0075022E" w:rsidRPr="00893717">
              <w:rPr>
                <w:rFonts w:cstheme="minorHAnsi"/>
                <w:szCs w:val="20"/>
              </w:rPr>
              <w:t>89</w:t>
            </w:r>
          </w:p>
        </w:tc>
        <w:tc>
          <w:tcPr>
            <w:tcW w:w="523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96ED15" w14:textId="57185FBF" w:rsidR="002E5654" w:rsidRPr="00893717" w:rsidRDefault="0075022E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8</w:t>
            </w:r>
          </w:p>
        </w:tc>
        <w:tc>
          <w:tcPr>
            <w:tcW w:w="1048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1A29349" w14:textId="4328EA2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75022E" w:rsidRPr="00893717">
              <w:rPr>
                <w:rFonts w:cstheme="minorHAnsi"/>
                <w:szCs w:val="20"/>
              </w:rPr>
              <w:t>67</w:t>
            </w:r>
          </w:p>
          <w:p w14:paraId="301225CE" w14:textId="54084D2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75022E" w:rsidRPr="00893717">
              <w:rPr>
                <w:rFonts w:cstheme="minorHAnsi"/>
                <w:szCs w:val="20"/>
              </w:rPr>
              <w:t>60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75022E" w:rsidRPr="00893717">
              <w:rPr>
                <w:rFonts w:cstheme="minorHAnsi"/>
                <w:szCs w:val="20"/>
              </w:rPr>
              <w:t>3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681AC9DA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97FBA2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9D3A08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DC85059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8BF4186" w14:textId="5C643D7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3,6</w:t>
            </w:r>
            <w:r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C416753" w14:textId="1423039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6324A7" w14:textId="2EC4C4B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</w:t>
            </w:r>
          </w:p>
          <w:p w14:paraId="6BAD802F" w14:textId="4ED3A05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1B6B34" w14:textId="11D6734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,8</w:t>
            </w:r>
            <w:r w:rsidR="002E5654"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8ECABE5" w14:textId="2F86D37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C33962C" w14:textId="50EC8B2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</w:t>
            </w:r>
          </w:p>
          <w:p w14:paraId="7A8B295C" w14:textId="32E4D6C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7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7BE9EF7" w14:textId="6B1CA6A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,6</w:t>
            </w:r>
            <w:r w:rsidR="002E5654" w:rsidRPr="00893717">
              <w:rPr>
                <w:rFonts w:cstheme="minorHAnsi"/>
                <w:szCs w:val="20"/>
              </w:rPr>
              <w:t>2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E53CF9" w14:textId="5357DEE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3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D8D4342" w14:textId="41BE315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</w:t>
            </w:r>
          </w:p>
          <w:p w14:paraId="53611517" w14:textId="27E70FF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E72FE47" w14:textId="74BA358D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2</w:t>
            </w:r>
            <w:r w:rsidR="002E5654" w:rsidRPr="00893717">
              <w:rPr>
                <w:rFonts w:cstheme="minorHAnsi"/>
                <w:szCs w:val="20"/>
              </w:rPr>
              <w:t>64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C91CB5A" w14:textId="085897F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90BD13F" w14:textId="1CDA05A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9</w:t>
            </w:r>
          </w:p>
          <w:p w14:paraId="70330233" w14:textId="0F60089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FE85BCE" w14:textId="16C7840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8</w:t>
            </w:r>
            <w:r w:rsidR="002E5654"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016E2A6" w14:textId="56146DB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5B5EA5D" w14:textId="3736B0E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4901DB09" w14:textId="6EB3FF0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73CD537" w14:textId="1001A40B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4</w:t>
            </w:r>
            <w:r w:rsidR="0075022E" w:rsidRPr="00893717">
              <w:rPr>
                <w:rFonts w:cstheme="minorHAnsi"/>
                <w:szCs w:val="20"/>
              </w:rPr>
              <w:t>89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CC7CDE" w14:textId="406E9BF1" w:rsidR="002E5654" w:rsidRPr="00893717" w:rsidRDefault="0075022E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1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5F5F2F6" w14:textId="215DB17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75022E" w:rsidRPr="00893717">
              <w:rPr>
                <w:rFonts w:cstheme="minorHAnsi"/>
                <w:szCs w:val="20"/>
              </w:rPr>
              <w:t>66</w:t>
            </w:r>
          </w:p>
          <w:p w14:paraId="76DF1AF9" w14:textId="28ED241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75022E" w:rsidRPr="00893717">
              <w:rPr>
                <w:rFonts w:cstheme="minorHAnsi"/>
                <w:szCs w:val="20"/>
              </w:rPr>
              <w:t>49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</w:t>
            </w:r>
            <w:r w:rsidR="0075022E" w:rsidRPr="00893717">
              <w:rPr>
                <w:rFonts w:cstheme="minorHAnsi"/>
                <w:szCs w:val="20"/>
              </w:rPr>
              <w:t>3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1070C5A2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BE92B9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380FBDF1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EF68E42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BC4D4C" w14:textId="23B1478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3,6</w:t>
            </w:r>
            <w:r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EE35D9" w14:textId="1CD51CB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4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0F85712" w14:textId="7E66480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</w:t>
            </w:r>
          </w:p>
          <w:p w14:paraId="2CA9E50B" w14:textId="0D8259A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CC4A23A" w14:textId="2A91562D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,8</w:t>
            </w:r>
            <w:r w:rsidR="002E5654"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E904CA1" w14:textId="6EA0226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7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4FFA8D5" w14:textId="77B6A03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</w:t>
            </w:r>
          </w:p>
          <w:p w14:paraId="30D8BA38" w14:textId="06089FA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56CC865" w14:textId="5E64FACB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,6</w:t>
            </w:r>
            <w:r w:rsidR="002E5654" w:rsidRPr="00893717">
              <w:rPr>
                <w:rFonts w:cstheme="minorHAnsi"/>
                <w:szCs w:val="20"/>
              </w:rPr>
              <w:t>2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507A32" w14:textId="2E7C3B4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61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B9BA198" w14:textId="5FAFC99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5F6CB025" w14:textId="0240779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7AE6F6E" w14:textId="6D7E7221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2</w:t>
            </w:r>
            <w:r w:rsidR="002E5654" w:rsidRPr="00893717">
              <w:rPr>
                <w:rFonts w:cstheme="minorHAnsi"/>
                <w:szCs w:val="20"/>
              </w:rPr>
              <w:t>64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9F5AFB2" w14:textId="13BFE6B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0E9D57B" w14:textId="7F40DE8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5162063F" w14:textId="7619A3C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8967CC6" w14:textId="7917F64A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8</w:t>
            </w:r>
            <w:r w:rsidR="002E5654"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03D8243" w14:textId="4C03643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E777D59" w14:textId="13A9601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52BAFF02" w14:textId="5126221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D5D22E" w14:textId="34C69991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4</w:t>
            </w:r>
            <w:r w:rsidR="0075022E" w:rsidRPr="00893717">
              <w:rPr>
                <w:rFonts w:cstheme="minorHAnsi"/>
                <w:szCs w:val="20"/>
              </w:rPr>
              <w:t>89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7ED30DD" w14:textId="22CC8370" w:rsidR="002E5654" w:rsidRPr="00893717" w:rsidRDefault="0075022E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2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376A811B" w14:textId="28C874B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75022E" w:rsidRPr="00893717">
              <w:rPr>
                <w:rFonts w:cstheme="minorHAnsi"/>
                <w:szCs w:val="20"/>
              </w:rPr>
              <w:t>67</w:t>
            </w:r>
          </w:p>
          <w:p w14:paraId="51785564" w14:textId="36E4F0C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75022E" w:rsidRPr="00893717">
              <w:rPr>
                <w:rFonts w:cstheme="minorHAnsi"/>
                <w:szCs w:val="20"/>
              </w:rPr>
              <w:t>60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75022E" w:rsidRPr="00893717">
              <w:rPr>
                <w:rFonts w:cstheme="minorHAnsi"/>
                <w:szCs w:val="20"/>
              </w:rPr>
              <w:t>3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6AFAB280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5A8555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8B9F189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F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073DE93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2E8404" w14:textId="651CB15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1,5</w:t>
            </w:r>
            <w:r w:rsidRPr="00893717">
              <w:rPr>
                <w:rFonts w:cstheme="minorHAnsi"/>
                <w:szCs w:val="20"/>
              </w:rPr>
              <w:t>41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B8B8CC1" w14:textId="751714A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09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D383210" w14:textId="2CAC9CE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0B06D718" w14:textId="0DB3FEC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0767D73" w14:textId="64D74DDB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,2</w:t>
            </w:r>
            <w:r w:rsidR="002E5654" w:rsidRPr="00893717">
              <w:rPr>
                <w:rFonts w:cstheme="minorHAnsi"/>
                <w:szCs w:val="20"/>
              </w:rPr>
              <w:t>71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CB7746C" w14:textId="410C2D1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4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532D387" w14:textId="17A2500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</w:t>
            </w:r>
          </w:p>
          <w:p w14:paraId="24FA56A9" w14:textId="74B625C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2DB5BF3" w14:textId="27F83DB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,7</w:t>
            </w:r>
            <w:r w:rsidR="002E5654" w:rsidRPr="00893717">
              <w:rPr>
                <w:rFonts w:cstheme="minorHAnsi"/>
                <w:szCs w:val="20"/>
              </w:rPr>
              <w:t>01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46348DA" w14:textId="5FEE9F1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44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6FCA553" w14:textId="2CC9B95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0FEEA94B" w14:textId="3369854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888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1E14A68" w14:textId="7CC8D11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9</w:t>
            </w:r>
            <w:r w:rsidR="002E5654" w:rsidRPr="00893717">
              <w:rPr>
                <w:rFonts w:cstheme="minorHAnsi"/>
                <w:szCs w:val="20"/>
              </w:rPr>
              <w:t>82</w:t>
            </w:r>
          </w:p>
        </w:tc>
        <w:tc>
          <w:tcPr>
            <w:tcW w:w="54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AF05F68" w14:textId="54FE096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9B17091" w14:textId="499440A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0288FAA4" w14:textId="31292C4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C042198" w14:textId="3C83E0C3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6</w:t>
            </w:r>
            <w:r w:rsidR="002E5654" w:rsidRPr="00893717">
              <w:rPr>
                <w:rFonts w:cstheme="minorHAnsi"/>
                <w:szCs w:val="20"/>
              </w:rPr>
              <w:t>1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589B105" w14:textId="0574A96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BC2CAD0" w14:textId="2C0ECAB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2E58CD68" w14:textId="171BCD2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)</w:t>
            </w:r>
          </w:p>
        </w:tc>
        <w:tc>
          <w:tcPr>
            <w:tcW w:w="71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FCCD84A" w14:textId="496C8E2B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3</w:t>
            </w:r>
            <w:r w:rsidR="00770192" w:rsidRPr="00893717">
              <w:rPr>
                <w:rFonts w:cstheme="minorHAnsi"/>
                <w:szCs w:val="20"/>
              </w:rPr>
              <w:t>01</w:t>
            </w:r>
          </w:p>
        </w:tc>
        <w:tc>
          <w:tcPr>
            <w:tcW w:w="52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09249A1" w14:textId="788FE5DD" w:rsidR="002E5654" w:rsidRPr="00893717" w:rsidRDefault="00770192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9</w:t>
            </w:r>
          </w:p>
        </w:tc>
        <w:tc>
          <w:tcPr>
            <w:tcW w:w="1048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30E5083" w14:textId="6FC28E4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64</w:t>
            </w:r>
          </w:p>
          <w:p w14:paraId="571F688C" w14:textId="57A2447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56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424CA8" w:rsidRPr="00893717">
              <w:rPr>
                <w:rFonts w:cstheme="minorHAnsi"/>
                <w:szCs w:val="20"/>
              </w:rPr>
              <w:t>2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7ADD511B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9ECB11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E11AAD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2C92DFA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F57C1A" w14:textId="3AE35D6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1,5</w:t>
            </w:r>
            <w:r w:rsidRPr="00893717">
              <w:rPr>
                <w:rFonts w:cstheme="minorHAnsi"/>
                <w:szCs w:val="20"/>
              </w:rPr>
              <w:t>4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6A6D8B3" w14:textId="0210A08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58EE486" w14:textId="3B037DB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</w:t>
            </w:r>
          </w:p>
          <w:p w14:paraId="1A0770CA" w14:textId="1CBF864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4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7EB6A6" w14:textId="6D760028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,2</w:t>
            </w:r>
            <w:r w:rsidR="002E5654" w:rsidRPr="00893717">
              <w:rPr>
                <w:rFonts w:cstheme="minorHAnsi"/>
                <w:szCs w:val="20"/>
              </w:rPr>
              <w:t>7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A31B9CC" w14:textId="7E553DB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8215008" w14:textId="4E9E317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40B1A97E" w14:textId="3C4440E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6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C00D34" w14:textId="38B9AA7E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,7</w:t>
            </w:r>
            <w:r w:rsidR="002E5654" w:rsidRPr="00893717">
              <w:rPr>
                <w:rFonts w:cstheme="minorHAnsi"/>
                <w:szCs w:val="20"/>
              </w:rPr>
              <w:t>0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C77A34" w14:textId="00D3B47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9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1333647" w14:textId="01A53D1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</w:t>
            </w:r>
          </w:p>
          <w:p w14:paraId="63A7EF89" w14:textId="289DE51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9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C9D4205" w14:textId="099108DC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9</w:t>
            </w:r>
            <w:r w:rsidR="002E5654" w:rsidRPr="00893717">
              <w:rPr>
                <w:rFonts w:cstheme="minorHAnsi"/>
                <w:szCs w:val="20"/>
              </w:rPr>
              <w:t>82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7FA9F31" w14:textId="038C61D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C0CC240" w14:textId="25E2A2F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0</w:t>
            </w:r>
          </w:p>
          <w:p w14:paraId="64BA11C9" w14:textId="0CFAE9E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7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14936F1" w14:textId="2CD1B5BD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6</w:t>
            </w:r>
            <w:r w:rsidR="002E5654" w:rsidRPr="00893717">
              <w:rPr>
                <w:rFonts w:cstheme="minorHAnsi"/>
                <w:szCs w:val="20"/>
              </w:rPr>
              <w:t>1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0CD9D1D" w14:textId="7B58509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4692666" w14:textId="52A9D00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</w:t>
            </w:r>
          </w:p>
          <w:p w14:paraId="6B1101AD" w14:textId="010EAE3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4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67A4722" w14:textId="2BA62C8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3</w:t>
            </w:r>
            <w:r w:rsidR="00770192" w:rsidRPr="00893717">
              <w:rPr>
                <w:rFonts w:cstheme="minorHAnsi"/>
                <w:szCs w:val="20"/>
              </w:rPr>
              <w:t>01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C0796FB" w14:textId="11B1138F" w:rsidR="002E5654" w:rsidRPr="00893717" w:rsidRDefault="00770192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C0EF3F3" w14:textId="7B9330E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74</w:t>
            </w:r>
          </w:p>
          <w:p w14:paraId="6A37D46D" w14:textId="5E970A8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59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</w:t>
            </w:r>
            <w:r w:rsidR="00424CA8" w:rsidRPr="00893717">
              <w:rPr>
                <w:rFonts w:cstheme="minorHAnsi"/>
                <w:szCs w:val="20"/>
              </w:rPr>
              <w:t>3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4EC03BC4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177D6E26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41F76CAA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C108CD3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1F7570A" w14:textId="00145F8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1,5</w:t>
            </w:r>
            <w:r w:rsidRPr="00893717">
              <w:rPr>
                <w:rFonts w:cstheme="minorHAnsi"/>
                <w:szCs w:val="20"/>
              </w:rPr>
              <w:t>4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D2F30C" w14:textId="0F2BBD3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9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173BE02" w14:textId="1DA7DC5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0600F909" w14:textId="2EBB84C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E5E75FB" w14:textId="24194152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,2</w:t>
            </w:r>
            <w:r w:rsidR="002E5654" w:rsidRPr="00893717">
              <w:rPr>
                <w:rFonts w:cstheme="minorHAnsi"/>
                <w:szCs w:val="20"/>
              </w:rPr>
              <w:t>7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8E1025D" w14:textId="74F35B3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3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DC82E21" w14:textId="4556F05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</w:t>
            </w:r>
          </w:p>
          <w:p w14:paraId="2B247E15" w14:textId="7AF25A5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205AC5E" w14:textId="79C89D5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,7</w:t>
            </w:r>
            <w:r w:rsidR="002E5654" w:rsidRPr="00893717">
              <w:rPr>
                <w:rFonts w:cstheme="minorHAnsi"/>
                <w:szCs w:val="20"/>
              </w:rPr>
              <w:t>01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EB26998" w14:textId="65F5B19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35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31C2EE9" w14:textId="00271A5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3D899EB9" w14:textId="4AC3A59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39AE304" w14:textId="4A39D879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9</w:t>
            </w:r>
            <w:r w:rsidR="002E5654" w:rsidRPr="00893717">
              <w:rPr>
                <w:rFonts w:cstheme="minorHAnsi"/>
                <w:szCs w:val="20"/>
              </w:rPr>
              <w:t>82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803F90E" w14:textId="18C65A1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AE5AAAF" w14:textId="7428274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5B765770" w14:textId="483F4C3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6055D38" w14:textId="521326CD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6</w:t>
            </w:r>
            <w:r w:rsidR="002E5654" w:rsidRPr="00893717">
              <w:rPr>
                <w:rFonts w:cstheme="minorHAnsi"/>
                <w:szCs w:val="20"/>
              </w:rPr>
              <w:t>1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D61F02" w14:textId="603561C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491819D" w14:textId="2693685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0F707EA0" w14:textId="63E1BC0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B66D01" w14:textId="25B05F30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3</w:t>
            </w:r>
            <w:r w:rsidR="00770192" w:rsidRPr="00893717">
              <w:rPr>
                <w:rFonts w:cstheme="minorHAnsi"/>
                <w:szCs w:val="20"/>
              </w:rPr>
              <w:t>01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680B800" w14:textId="5518DC84" w:rsidR="002E5654" w:rsidRPr="00893717" w:rsidRDefault="00770192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7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2827A71C" w14:textId="61DFD1D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65</w:t>
            </w:r>
          </w:p>
          <w:p w14:paraId="631F9C68" w14:textId="7BE8FAE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57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424CA8" w:rsidRPr="00893717">
              <w:rPr>
                <w:rFonts w:cstheme="minorHAnsi"/>
                <w:szCs w:val="20"/>
              </w:rPr>
              <w:t>3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2EDA5C09" w14:textId="77777777" w:rsidTr="001C1AA6">
        <w:trPr>
          <w:trHeight w:val="164"/>
          <w:jc w:val="center"/>
        </w:trPr>
        <w:tc>
          <w:tcPr>
            <w:tcW w:w="2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3FC19CF4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Ethnicity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1AF12D0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White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47164B2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D30BDCE" w14:textId="7988B4F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3,6</w:t>
            </w:r>
            <w:r w:rsidRPr="00893717">
              <w:rPr>
                <w:rFonts w:cstheme="minorHAnsi"/>
                <w:szCs w:val="20"/>
              </w:rPr>
              <w:t>22</w:t>
            </w:r>
          </w:p>
        </w:tc>
        <w:tc>
          <w:tcPr>
            <w:tcW w:w="52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1EE8112" w14:textId="1544AFE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03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D5CEF19" w14:textId="3542D43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</w:t>
            </w:r>
          </w:p>
          <w:p w14:paraId="667406A2" w14:textId="56A4466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)</w:t>
            </w:r>
          </w:p>
        </w:tc>
        <w:tc>
          <w:tcPr>
            <w:tcW w:w="6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C2F64B9" w14:textId="53777908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,7</w:t>
            </w:r>
            <w:r w:rsidR="002E5654" w:rsidRPr="00893717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137C7F4" w14:textId="7950335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30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782A069" w14:textId="582E803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</w:t>
            </w:r>
          </w:p>
          <w:p w14:paraId="23FE9EB4" w14:textId="2BDFEA5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)</w:t>
            </w:r>
          </w:p>
        </w:tc>
        <w:tc>
          <w:tcPr>
            <w:tcW w:w="57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1B28AB" w14:textId="10436AE3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,1</w:t>
            </w:r>
            <w:r w:rsidR="002E5654" w:rsidRPr="00893717">
              <w:rPr>
                <w:rFonts w:cstheme="minorHAnsi"/>
                <w:szCs w:val="20"/>
              </w:rPr>
              <w:t>68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F41AAF" w14:textId="0989B01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5</w:t>
            </w:r>
          </w:p>
        </w:tc>
        <w:tc>
          <w:tcPr>
            <w:tcW w:w="105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558C42D" w14:textId="208C3D5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</w:t>
            </w:r>
          </w:p>
          <w:p w14:paraId="75B0A16F" w14:textId="56C9D27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)</w:t>
            </w:r>
          </w:p>
        </w:tc>
        <w:tc>
          <w:tcPr>
            <w:tcW w:w="888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42E14E4" w14:textId="7F08BB13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7</w:t>
            </w:r>
            <w:r w:rsidR="002E5654" w:rsidRPr="00893717">
              <w:rPr>
                <w:rFonts w:cstheme="minorHAnsi"/>
                <w:szCs w:val="20"/>
              </w:rPr>
              <w:t>06</w:t>
            </w:r>
          </w:p>
        </w:tc>
        <w:tc>
          <w:tcPr>
            <w:tcW w:w="54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E42227" w14:textId="518F14A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2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176AF09" w14:textId="78DFA3E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38FF1C44" w14:textId="6214415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)</w:t>
            </w:r>
          </w:p>
        </w:tc>
        <w:tc>
          <w:tcPr>
            <w:tcW w:w="661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DEC3E56" w14:textId="7278C42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2</w:t>
            </w:r>
            <w:r w:rsidR="002E5654" w:rsidRPr="00893717">
              <w:rPr>
                <w:rFonts w:cstheme="minorHAnsi"/>
                <w:szCs w:val="20"/>
              </w:rPr>
              <w:t>90</w:t>
            </w:r>
          </w:p>
        </w:tc>
        <w:tc>
          <w:tcPr>
            <w:tcW w:w="40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B2036B7" w14:textId="623AC57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</w:t>
            </w:r>
          </w:p>
        </w:tc>
        <w:tc>
          <w:tcPr>
            <w:tcW w:w="103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CB1C35C" w14:textId="471FF64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</w:t>
            </w:r>
          </w:p>
          <w:p w14:paraId="7DE003A3" w14:textId="104AEF1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)</w:t>
            </w:r>
          </w:p>
        </w:tc>
        <w:tc>
          <w:tcPr>
            <w:tcW w:w="719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5F87968" w14:textId="34680ED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9</w:t>
            </w:r>
            <w:r w:rsidR="00424CA8" w:rsidRPr="00893717">
              <w:rPr>
                <w:rFonts w:cstheme="minorHAnsi"/>
                <w:szCs w:val="20"/>
              </w:rPr>
              <w:t>00</w:t>
            </w:r>
          </w:p>
        </w:tc>
        <w:tc>
          <w:tcPr>
            <w:tcW w:w="523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56418D" w14:textId="12A7AFCB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4</w:t>
            </w:r>
          </w:p>
        </w:tc>
        <w:tc>
          <w:tcPr>
            <w:tcW w:w="1048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649E8DE" w14:textId="2B1A11B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68</w:t>
            </w:r>
          </w:p>
          <w:p w14:paraId="201DB5F6" w14:textId="4029811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61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</w:t>
            </w:r>
            <w:r w:rsidR="00424CA8" w:rsidRPr="00893717">
              <w:rPr>
                <w:rFonts w:cstheme="minorHAnsi"/>
                <w:szCs w:val="20"/>
              </w:rPr>
              <w:t>5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58AF0238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098B8E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3B8899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5F43066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F1723A" w14:textId="36C68AA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3,6</w:t>
            </w:r>
            <w:r w:rsidRPr="00893717">
              <w:rPr>
                <w:rFonts w:cstheme="minorHAnsi"/>
                <w:szCs w:val="20"/>
              </w:rPr>
              <w:t>2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0B7E541" w14:textId="26FEF7E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F503D12" w14:textId="4B72962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</w:t>
            </w:r>
          </w:p>
          <w:p w14:paraId="756E69AA" w14:textId="32B6E5D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2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7D89D47" w14:textId="39354263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,7</w:t>
            </w:r>
            <w:r w:rsidR="002E5654" w:rsidRPr="00893717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C166810" w14:textId="478F916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8EF2FE2" w14:textId="4D8A75D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</w:t>
            </w:r>
          </w:p>
          <w:p w14:paraId="42A2FB4A" w14:textId="3E4CFF7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1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18F18AF" w14:textId="735A2AF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,1</w:t>
            </w:r>
            <w:r w:rsidR="002E5654" w:rsidRPr="00893717">
              <w:rPr>
                <w:rFonts w:cstheme="minorHAnsi"/>
                <w:szCs w:val="20"/>
              </w:rPr>
              <w:t>6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B29A09" w14:textId="4765B72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0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28C8F13" w14:textId="0E8BD62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</w:t>
            </w:r>
          </w:p>
          <w:p w14:paraId="03CC2869" w14:textId="494E22F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A36FA9E" w14:textId="18E816E2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7</w:t>
            </w:r>
            <w:r w:rsidR="002E5654" w:rsidRPr="00893717">
              <w:rPr>
                <w:rFonts w:cstheme="minorHAnsi"/>
                <w:szCs w:val="20"/>
              </w:rPr>
              <w:t>06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A395B43" w14:textId="2F822F2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E231025" w14:textId="6FC2778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</w:t>
            </w:r>
          </w:p>
          <w:p w14:paraId="456EE757" w14:textId="4E3D770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5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AADD1D1" w14:textId="7F51A75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2</w:t>
            </w:r>
            <w:r w:rsidR="002E5654" w:rsidRPr="00893717">
              <w:rPr>
                <w:rFonts w:cstheme="minorHAnsi"/>
                <w:szCs w:val="20"/>
              </w:rPr>
              <w:t>9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9571745" w14:textId="751969D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D64A14A" w14:textId="00D7C23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</w:t>
            </w:r>
          </w:p>
          <w:p w14:paraId="6D246B76" w14:textId="0D882ED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5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93B6CF4" w14:textId="13B1D19C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9</w:t>
            </w:r>
            <w:r w:rsidR="00424CA8" w:rsidRPr="00893717">
              <w:rPr>
                <w:rFonts w:cstheme="minorHAnsi"/>
                <w:szCs w:val="20"/>
              </w:rPr>
              <w:t>00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7CF9372" w14:textId="65A1EA71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3EFB3CC" w14:textId="5210B03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66</w:t>
            </w:r>
          </w:p>
          <w:p w14:paraId="21586F35" w14:textId="0E8ADAF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50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</w:t>
            </w:r>
            <w:r w:rsidR="00424CA8" w:rsidRPr="00893717">
              <w:rPr>
                <w:rFonts w:cstheme="minorHAnsi"/>
                <w:szCs w:val="20"/>
              </w:rPr>
              <w:t>3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2DBC2662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F50080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6E210663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3FF06A5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AE9306" w14:textId="5A6F44A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3,6</w:t>
            </w:r>
            <w:r w:rsidRPr="00893717">
              <w:rPr>
                <w:rFonts w:cstheme="minorHAnsi"/>
                <w:szCs w:val="20"/>
              </w:rPr>
              <w:t>22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4B3806" w14:textId="6675438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8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AFE9D85" w14:textId="74A3C12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</w:t>
            </w:r>
          </w:p>
          <w:p w14:paraId="7BCFC5FA" w14:textId="5358394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CEB04B9" w14:textId="455BF7EA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,7</w:t>
            </w:r>
            <w:r w:rsidR="002E5654" w:rsidRPr="00893717">
              <w:rPr>
                <w:rFonts w:cstheme="minorHAnsi"/>
                <w:szCs w:val="20"/>
              </w:rPr>
              <w:t>53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F21259F" w14:textId="67B6CC7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33D0375" w14:textId="291CABD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</w:t>
            </w:r>
          </w:p>
          <w:p w14:paraId="05ACF458" w14:textId="77EF412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726948E" w14:textId="484D5832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,1</w:t>
            </w:r>
            <w:r w:rsidR="002E5654" w:rsidRPr="00893717">
              <w:rPr>
                <w:rFonts w:cstheme="minorHAnsi"/>
                <w:szCs w:val="20"/>
              </w:rPr>
              <w:t>6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1DFB73" w14:textId="54FF606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94F91AE" w14:textId="760073E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</w:t>
            </w:r>
          </w:p>
          <w:p w14:paraId="5F44723F" w14:textId="3562FA8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FDFC44F" w14:textId="23B57DAB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7</w:t>
            </w:r>
            <w:r w:rsidR="002E5654" w:rsidRPr="00893717">
              <w:rPr>
                <w:rFonts w:cstheme="minorHAnsi"/>
                <w:szCs w:val="20"/>
              </w:rPr>
              <w:t>06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67AFA58" w14:textId="0B9D4F1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4F379BE" w14:textId="53254E0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56E2CE2B" w14:textId="654272C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60C3D68" w14:textId="313E4957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,2</w:t>
            </w:r>
            <w:r w:rsidR="002E5654" w:rsidRPr="00893717">
              <w:rPr>
                <w:rFonts w:cstheme="minorHAnsi"/>
                <w:szCs w:val="20"/>
              </w:rPr>
              <w:t>9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E9CAD4D" w14:textId="413C2D2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90A810C" w14:textId="47D22DC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4BB139BD" w14:textId="56DD249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00EE89" w14:textId="046A1F6C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,9</w:t>
            </w:r>
            <w:r w:rsidR="00424CA8" w:rsidRPr="00893717">
              <w:rPr>
                <w:rFonts w:cstheme="minorHAnsi"/>
                <w:szCs w:val="20"/>
              </w:rPr>
              <w:t>00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CBE6AB" w14:textId="5116EA83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9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6B1BF8F1" w14:textId="7CDABDF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68</w:t>
            </w:r>
          </w:p>
          <w:p w14:paraId="205D135A" w14:textId="09F7EE9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61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</w:tr>
      <w:tr w:rsidR="002E5654" w:rsidRPr="00893717" w14:paraId="773D57F3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194A68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348323A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Black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3BBA89E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140B588" w14:textId="72D28F9B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,7</w:t>
            </w:r>
            <w:r w:rsidR="002E5654" w:rsidRPr="00893717">
              <w:rPr>
                <w:rFonts w:cstheme="minorHAnsi"/>
                <w:szCs w:val="20"/>
              </w:rPr>
              <w:t>15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80C6E6" w14:textId="729BBF8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76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9CB64A4" w14:textId="5307275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297FA6B1" w14:textId="202CF2A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12A8C9D" w14:textId="7246312E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9</w:t>
            </w:r>
            <w:r w:rsidR="002E5654" w:rsidRPr="00893717">
              <w:rPr>
                <w:rFonts w:cstheme="minorHAnsi"/>
                <w:szCs w:val="20"/>
              </w:rPr>
              <w:t>0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61169F" w14:textId="30739D0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9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CC626F2" w14:textId="16DD317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3FADC111" w14:textId="2C474DB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D48F9B" w14:textId="4FE5D9F8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4</w:t>
            </w:r>
            <w:r w:rsidR="002E5654" w:rsidRPr="00893717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095EC67" w14:textId="42C0CAC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55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79CB74E" w14:textId="43A1555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129ADCA6" w14:textId="0E719CE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)</w:t>
            </w:r>
          </w:p>
        </w:tc>
        <w:tc>
          <w:tcPr>
            <w:tcW w:w="888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A0F8CBE" w14:textId="2FBBA84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6</w:t>
            </w:r>
          </w:p>
        </w:tc>
        <w:tc>
          <w:tcPr>
            <w:tcW w:w="54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1974275" w14:textId="244FB61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E4C1E53" w14:textId="1E7AE8C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</w:t>
            </w:r>
          </w:p>
          <w:p w14:paraId="42DD542D" w14:textId="7AF5258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FF31BBD" w14:textId="1F4708A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1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C7BEFE2" w14:textId="0324F36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E6FC527" w14:textId="5D8BD8B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5</w:t>
            </w:r>
          </w:p>
          <w:p w14:paraId="69AEA337" w14:textId="4DAB67D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71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BB86765" w14:textId="0E4A05E1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90</w:t>
            </w:r>
          </w:p>
        </w:tc>
        <w:tc>
          <w:tcPr>
            <w:tcW w:w="52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C63758B" w14:textId="5CEB39CB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</w:t>
            </w:r>
          </w:p>
        </w:tc>
        <w:tc>
          <w:tcPr>
            <w:tcW w:w="1048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3D406C3" w14:textId="04FE036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72</w:t>
            </w:r>
          </w:p>
          <w:p w14:paraId="2EA1260C" w14:textId="2CD951A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49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95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614AFAB4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63EAF5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397F37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BD21C05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89F11D" w14:textId="1A96D72A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,7</w:t>
            </w:r>
            <w:r w:rsidR="002E5654" w:rsidRPr="00893717">
              <w:rPr>
                <w:rFonts w:cstheme="minorHAnsi"/>
                <w:szCs w:val="20"/>
              </w:rPr>
              <w:t>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F3C4C5" w14:textId="7B2354A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481E0B7" w14:textId="40B8294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</w:t>
            </w:r>
          </w:p>
          <w:p w14:paraId="09ED7761" w14:textId="6C30CC7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098712" w14:textId="71957AE2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9</w:t>
            </w:r>
            <w:r w:rsidR="002E5654" w:rsidRPr="00893717">
              <w:rPr>
                <w:rFonts w:cstheme="minorHAnsi"/>
                <w:szCs w:val="20"/>
              </w:rPr>
              <w:t>0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68FBEA3" w14:textId="08AF3DD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3BFE7F7" w14:textId="4E66A65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</w:t>
            </w:r>
          </w:p>
          <w:p w14:paraId="33917238" w14:textId="5073259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DD7A39C" w14:textId="426A20A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4</w:t>
            </w:r>
            <w:r w:rsidR="002E5654" w:rsidRPr="00893717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AC8CA4" w14:textId="5C44D36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1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839BF3A" w14:textId="2794969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</w:t>
            </w:r>
          </w:p>
          <w:p w14:paraId="6A9C1185" w14:textId="49BA8E2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0590006" w14:textId="37E348E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6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1629E73" w14:textId="1B11AE4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CFB0761" w14:textId="45E9D98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7</w:t>
            </w:r>
          </w:p>
          <w:p w14:paraId="6F658B6D" w14:textId="4D81B98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*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5A2C12C" w14:textId="2A22F2C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1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FD9701A" w14:textId="771A162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3AE7B5A" w14:textId="60575B0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7BEE05E" w14:textId="23C12B6B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90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0B26A96" w14:textId="47151795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B52CCC6" w14:textId="6093D5A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93</w:t>
            </w:r>
          </w:p>
          <w:p w14:paraId="67AFE0AB" w14:textId="3AAA1E5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</w:t>
            </w:r>
            <w:r w:rsidR="00424CA8" w:rsidRPr="00893717">
              <w:rPr>
                <w:rFonts w:cstheme="minorHAnsi"/>
                <w:szCs w:val="20"/>
              </w:rPr>
              <w:t>*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559B07B5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80AB87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27410F3E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5F29605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71DEC9" w14:textId="0177946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,7</w:t>
            </w:r>
            <w:r w:rsidR="002E5654" w:rsidRPr="00893717">
              <w:rPr>
                <w:rFonts w:cstheme="minorHAnsi"/>
                <w:szCs w:val="20"/>
              </w:rPr>
              <w:t>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97C9BDD" w14:textId="3D957CD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6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C5CC73B" w14:textId="593968B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711927FB" w14:textId="00C2774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D1FADC9" w14:textId="3D1ED420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9</w:t>
            </w:r>
            <w:r w:rsidR="002E5654" w:rsidRPr="00893717">
              <w:rPr>
                <w:rFonts w:cstheme="minorHAnsi"/>
                <w:szCs w:val="20"/>
              </w:rPr>
              <w:t>0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35ADD8B" w14:textId="1E05DC5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19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9820F03" w14:textId="77C53EA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7FF2227E" w14:textId="72C0850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222580" w14:textId="3C59955C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,4</w:t>
            </w:r>
            <w:r w:rsidR="002E5654" w:rsidRPr="00893717">
              <w:rPr>
                <w:rFonts w:cstheme="minorHAnsi"/>
                <w:szCs w:val="20"/>
              </w:rPr>
              <w:t>6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4055E5D" w14:textId="7BBC123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4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AE1CBF2" w14:textId="14F6739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1D01FED6" w14:textId="12FA1CC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09A248B" w14:textId="40BE1B9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6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478C94D" w14:textId="4586F59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217C390" w14:textId="593EE0F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</w:t>
            </w:r>
          </w:p>
          <w:p w14:paraId="08CF82E4" w14:textId="2D59246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BDD183B" w14:textId="1E30CB5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1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BF75A24" w14:textId="3ED083A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8FD67D6" w14:textId="4755195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5</w:t>
            </w:r>
          </w:p>
          <w:p w14:paraId="2B49CE3A" w14:textId="48D0265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7954EC" w14:textId="155E478A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90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EBBB102" w14:textId="2B5A8F01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7F5552A0" w14:textId="19B4060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72</w:t>
            </w:r>
          </w:p>
          <w:p w14:paraId="11827A50" w14:textId="7D24571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48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95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4D4660E0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8390E2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4D59F7AE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South Asian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F7FB64A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180F3D3" w14:textId="4C65D2F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6</w:t>
            </w:r>
            <w:r w:rsidR="002E5654" w:rsidRPr="00893717">
              <w:rPr>
                <w:rFonts w:cstheme="minorHAnsi"/>
                <w:szCs w:val="20"/>
              </w:rPr>
              <w:t>47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16AF4F" w14:textId="12515D3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9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C2A0370" w14:textId="4FC7F11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</w:t>
            </w:r>
          </w:p>
          <w:p w14:paraId="4FA9946B" w14:textId="5E71FD6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7AFBD57" w14:textId="31E93782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2</w:t>
            </w:r>
            <w:r w:rsidR="002E5654"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BFF7EBB" w14:textId="142888E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7784A74" w14:textId="169031D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</w:t>
            </w:r>
          </w:p>
          <w:p w14:paraId="43ADBAC1" w14:textId="0695252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E24A76" w14:textId="142ADAE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2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64F9497" w14:textId="14A9705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0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DE8082A" w14:textId="16DD55D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</w:t>
            </w:r>
          </w:p>
          <w:p w14:paraId="46044B48" w14:textId="371D3C5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)</w:t>
            </w:r>
          </w:p>
        </w:tc>
        <w:tc>
          <w:tcPr>
            <w:tcW w:w="888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DC8EE9C" w14:textId="3AE34B75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4</w:t>
            </w:r>
            <w:r w:rsidR="002E5654" w:rsidRPr="00893717">
              <w:rPr>
                <w:rFonts w:cstheme="minorHAnsi"/>
                <w:szCs w:val="20"/>
              </w:rPr>
              <w:t>53</w:t>
            </w:r>
          </w:p>
        </w:tc>
        <w:tc>
          <w:tcPr>
            <w:tcW w:w="54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076AE44" w14:textId="629DB97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9F6A9F4" w14:textId="6A0FFEB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9</w:t>
            </w:r>
          </w:p>
          <w:p w14:paraId="34082724" w14:textId="27A9685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7D27203" w14:textId="03E47B40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2</w:t>
            </w:r>
            <w:r w:rsidR="002E5654" w:rsidRPr="00893717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F6CA014" w14:textId="46A15D8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279257E" w14:textId="7C4BF0C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</w:t>
            </w:r>
          </w:p>
          <w:p w14:paraId="2545E194" w14:textId="67781DE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71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EBBB18" w14:textId="02BE3A87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1</w:t>
            </w:r>
            <w:r w:rsidR="00424CA8" w:rsidRPr="00893717">
              <w:rPr>
                <w:rFonts w:cstheme="minorHAnsi"/>
                <w:szCs w:val="20"/>
              </w:rPr>
              <w:t>25</w:t>
            </w:r>
          </w:p>
        </w:tc>
        <w:tc>
          <w:tcPr>
            <w:tcW w:w="52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2753067" w14:textId="0AFF204A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</w:t>
            </w:r>
          </w:p>
        </w:tc>
        <w:tc>
          <w:tcPr>
            <w:tcW w:w="1048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C869E4A" w14:textId="35850B2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56</w:t>
            </w:r>
          </w:p>
          <w:p w14:paraId="44CED175" w14:textId="33D2F8E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47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65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08289AC0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FF5661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21A19B63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FD2D7C4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6AC59E2" w14:textId="179812D9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6</w:t>
            </w:r>
            <w:r w:rsidR="002E5654" w:rsidRPr="00893717">
              <w:rPr>
                <w:rFonts w:cstheme="minorHAnsi"/>
                <w:szCs w:val="20"/>
              </w:rPr>
              <w:t>47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D013194" w14:textId="35C7B21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0C720A6" w14:textId="614A222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0</w:t>
            </w:r>
          </w:p>
          <w:p w14:paraId="4384E7B5" w14:textId="03F1C51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CB9D754" w14:textId="3B2681FC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2</w:t>
            </w:r>
            <w:r w:rsidR="002E5654"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086A3C8" w14:textId="721991B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642DDFE" w14:textId="7923135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8</w:t>
            </w:r>
          </w:p>
          <w:p w14:paraId="28460992" w14:textId="5C2C360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7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1E9FEAE" w14:textId="02B1CA1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2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DC2E7B" w14:textId="4348A30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0617BB7" w14:textId="59AD365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</w:t>
            </w:r>
          </w:p>
          <w:p w14:paraId="21EFF349" w14:textId="2426AFC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5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D54FFC1" w14:textId="5B54B9E9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4</w:t>
            </w:r>
            <w:r w:rsidR="002E5654" w:rsidRPr="00893717">
              <w:rPr>
                <w:rFonts w:cstheme="minorHAnsi"/>
                <w:szCs w:val="20"/>
              </w:rPr>
              <w:t>53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0E4467D" w14:textId="6170B97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C2CB6F0" w14:textId="24CB71F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</w:t>
            </w:r>
          </w:p>
          <w:p w14:paraId="2070E5CE" w14:textId="18E8DDE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*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62CD2C0" w14:textId="7CB95018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2</w:t>
            </w:r>
            <w:r w:rsidR="002E5654" w:rsidRPr="00893717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09DCB18" w14:textId="41A21E3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5481C09" w14:textId="2203ACA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</w:t>
            </w:r>
          </w:p>
          <w:p w14:paraId="60852C29" w14:textId="4E324D7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0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FFC15EE" w14:textId="36776956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1</w:t>
            </w:r>
            <w:r w:rsidR="00424CA8" w:rsidRPr="00893717">
              <w:rPr>
                <w:rFonts w:cstheme="minorHAnsi"/>
                <w:szCs w:val="20"/>
              </w:rPr>
              <w:t>25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E24106" w14:textId="401B4DE2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851C5B8" w14:textId="77D2796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72</w:t>
            </w:r>
          </w:p>
          <w:p w14:paraId="66E55CDE" w14:textId="2F23789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</w:t>
            </w:r>
            <w:r w:rsidR="00424CA8" w:rsidRPr="00893717">
              <w:rPr>
                <w:rFonts w:cstheme="minorHAnsi"/>
                <w:szCs w:val="20"/>
              </w:rPr>
              <w:t>1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</w:t>
            </w:r>
            <w:r w:rsidR="00424CA8" w:rsidRPr="00893717">
              <w:rPr>
                <w:rFonts w:cstheme="minorHAnsi"/>
                <w:szCs w:val="20"/>
              </w:rPr>
              <w:t>3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65E4C742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C57305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69DA544A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7E0940A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D9C38D1" w14:textId="4B98807C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6</w:t>
            </w:r>
            <w:r w:rsidR="002E5654" w:rsidRPr="00893717">
              <w:rPr>
                <w:rFonts w:cstheme="minorHAnsi"/>
                <w:szCs w:val="20"/>
              </w:rPr>
              <w:t>47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D3CAD6C" w14:textId="0B5F785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4E2A4DF" w14:textId="1D8E5C1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6BCC90EB" w14:textId="6F3A740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1E068EE" w14:textId="70166291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2</w:t>
            </w:r>
            <w:r w:rsidR="002E5654"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26391E" w14:textId="138CD89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32051CC" w14:textId="7B97F04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</w:t>
            </w:r>
          </w:p>
          <w:p w14:paraId="0A6A18C1" w14:textId="7933813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446A53" w14:textId="0178E3F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92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2AFAD33" w14:textId="08DEB42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4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E1DA999" w14:textId="17B2935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78943618" w14:textId="0FC345C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8EC3C3D" w14:textId="378B4864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4</w:t>
            </w:r>
            <w:r w:rsidR="002E5654" w:rsidRPr="00893717">
              <w:rPr>
                <w:rFonts w:cstheme="minorHAnsi"/>
                <w:szCs w:val="20"/>
              </w:rPr>
              <w:t>53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CFE460" w14:textId="363359D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3300C7E" w14:textId="252552D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9</w:t>
            </w:r>
          </w:p>
          <w:p w14:paraId="47790626" w14:textId="4ECB07E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8EDC064" w14:textId="6DC9B64E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2</w:t>
            </w:r>
            <w:r w:rsidR="002E5654" w:rsidRPr="00893717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FA74FA" w14:textId="68F4809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D5248B0" w14:textId="7B19C98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</w:t>
            </w:r>
          </w:p>
          <w:p w14:paraId="5A665A95" w14:textId="524A6FE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ADF613" w14:textId="43FAFAE8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1</w:t>
            </w:r>
            <w:r w:rsidR="00424CA8" w:rsidRPr="00893717">
              <w:rPr>
                <w:rFonts w:cstheme="minorHAnsi"/>
                <w:szCs w:val="20"/>
              </w:rPr>
              <w:t>25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C5F89D" w14:textId="5879B7CB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6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7A3277DD" w14:textId="14F025E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55</w:t>
            </w:r>
          </w:p>
          <w:p w14:paraId="3CDF8457" w14:textId="70D25B0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46</w:t>
            </w:r>
            <w:r w:rsidRPr="00893717">
              <w:rPr>
                <w:rFonts w:cstheme="minorHAnsi"/>
                <w:szCs w:val="20"/>
              </w:rPr>
              <w:t>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65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1DE2CD70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BD1E06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36358700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Other Asian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E88D508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2615911" w14:textId="2D9B8853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6</w:t>
            </w:r>
            <w:r w:rsidR="002E5654" w:rsidRPr="00893717">
              <w:rPr>
                <w:rFonts w:cstheme="minorHAnsi"/>
                <w:szCs w:val="20"/>
              </w:rPr>
              <w:t>08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BA2ADC2" w14:textId="06A9F58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1E7111B" w14:textId="38CC41E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</w:t>
            </w:r>
          </w:p>
          <w:p w14:paraId="79F8205D" w14:textId="253A87D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5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EFE8ECA" w14:textId="6675A353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1</w:t>
            </w:r>
            <w:r w:rsidR="002E5654" w:rsidRPr="00893717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B8B0BA" w14:textId="3435BC7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3E01B9F" w14:textId="42E92E9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3660A524" w14:textId="56023A5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AC1A30" w14:textId="00D0EB4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8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75818C" w14:textId="29133ED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6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6509DC4" w14:textId="36D5982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</w:t>
            </w:r>
          </w:p>
          <w:p w14:paraId="3BF7B718" w14:textId="48EB207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)</w:t>
            </w:r>
          </w:p>
        </w:tc>
        <w:tc>
          <w:tcPr>
            <w:tcW w:w="888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937E864" w14:textId="7787B6B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5</w:t>
            </w:r>
          </w:p>
        </w:tc>
        <w:tc>
          <w:tcPr>
            <w:tcW w:w="54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0DB018B" w14:textId="2C7A9B8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7774560" w14:textId="2EAF5E5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</w:t>
            </w:r>
          </w:p>
          <w:p w14:paraId="4CD71AB2" w14:textId="546493A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9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327F966" w14:textId="4360F4E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1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F97BCFB" w14:textId="799F027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D544E40" w14:textId="36C39A2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9</w:t>
            </w:r>
          </w:p>
          <w:p w14:paraId="5B39DDFF" w14:textId="76EE12F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71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606604B" w14:textId="79F4084E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4</w:t>
            </w:r>
          </w:p>
        </w:tc>
        <w:tc>
          <w:tcPr>
            <w:tcW w:w="52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DA90339" w14:textId="21EF99E4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48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7263B7D" w14:textId="69EA007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80</w:t>
            </w:r>
          </w:p>
          <w:p w14:paraId="67ED83B6" w14:textId="4E7ED4C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5</w:t>
            </w:r>
            <w:r w:rsidRPr="00893717">
              <w:rPr>
                <w:rFonts w:cstheme="minorHAnsi"/>
                <w:szCs w:val="20"/>
              </w:rPr>
              <w:t>1-</w:t>
            </w:r>
            <w:r w:rsidR="00424CA8"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="00424CA8" w:rsidRPr="00893717">
              <w:rPr>
                <w:rFonts w:cstheme="minorHAnsi"/>
                <w:szCs w:val="20"/>
              </w:rPr>
              <w:t>00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2E5654" w:rsidRPr="00893717" w14:paraId="32E0574A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EFFFE1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32382B70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FE73337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3A4A26A" w14:textId="7939AD5B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6</w:t>
            </w:r>
            <w:r w:rsidR="002E5654" w:rsidRPr="00893717">
              <w:rPr>
                <w:rFonts w:cstheme="minorHAnsi"/>
                <w:szCs w:val="20"/>
              </w:rPr>
              <w:t>0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DF7A9C0" w14:textId="16816AB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6636591" w14:textId="2168D12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</w:t>
            </w:r>
          </w:p>
          <w:p w14:paraId="71DD6F82" w14:textId="0D8DEDE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8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70BB7B9" w14:textId="7736399A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1</w:t>
            </w:r>
            <w:r w:rsidR="002E5654" w:rsidRPr="00893717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7942AD1" w14:textId="0C8C111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96E3B22" w14:textId="3E25541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8</w:t>
            </w:r>
          </w:p>
          <w:p w14:paraId="0A3B8260" w14:textId="7822841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9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054676" w14:textId="0C6CD85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D6CEF70" w14:textId="625DBF1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95D39B1" w14:textId="37DB204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</w:t>
            </w:r>
          </w:p>
          <w:p w14:paraId="072A7BF9" w14:textId="23267401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9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3E2C2AC" w14:textId="13835B7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5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D52F157" w14:textId="4612E19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D51A70C" w14:textId="6272554A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0</w:t>
            </w:r>
          </w:p>
          <w:p w14:paraId="62015A90" w14:textId="6B726FB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8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FC3CD9" w14:textId="4FEB6658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FB7384F" w14:textId="64F7BCF3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C35A31D" w14:textId="1EBC5B96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2</w:t>
            </w:r>
          </w:p>
          <w:p w14:paraId="22F8029F" w14:textId="2DB94C2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3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F895206" w14:textId="0A6913D7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4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21C75DC" w14:textId="1C466264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8275A9D" w14:textId="7F913CD3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4</w:t>
            </w:r>
          </w:p>
          <w:p w14:paraId="48E27647" w14:textId="53DB2B64" w:rsidR="002E5654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9)</w:t>
            </w:r>
          </w:p>
        </w:tc>
      </w:tr>
      <w:tr w:rsidR="002E5654" w:rsidRPr="00893717" w14:paraId="5A5958F7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816F06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778D1B68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B616A00" w14:textId="7777777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2C80B4" w14:textId="1C268D31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6</w:t>
            </w:r>
            <w:r w:rsidR="002E5654" w:rsidRPr="00893717">
              <w:rPr>
                <w:rFonts w:cstheme="minorHAnsi"/>
                <w:szCs w:val="20"/>
              </w:rPr>
              <w:t>08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D525939" w14:textId="0943BEA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C190FA1" w14:textId="501B4C0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</w:t>
            </w:r>
          </w:p>
          <w:p w14:paraId="78F08C73" w14:textId="0602536E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F4903F9" w14:textId="10DE13CF" w:rsidR="002E5654" w:rsidRPr="00893717" w:rsidRDefault="005769D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,1</w:t>
            </w:r>
            <w:r w:rsidR="002E5654" w:rsidRPr="00893717">
              <w:rPr>
                <w:rFonts w:cstheme="minorHAnsi"/>
                <w:szCs w:val="20"/>
              </w:rPr>
              <w:t>82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F2A4C62" w14:textId="596493D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5956986" w14:textId="2741878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</w:t>
            </w:r>
          </w:p>
          <w:p w14:paraId="44C13F24" w14:textId="70EF348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4A02584" w14:textId="47A549B5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8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ECBFFD6" w14:textId="5FD4744D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D21B13D" w14:textId="736CA4A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8</w:t>
            </w:r>
          </w:p>
          <w:p w14:paraId="03228824" w14:textId="0F5F17F0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CD86EC" w14:textId="53684D1C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5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BDEE45" w14:textId="7E330B8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79AC875" w14:textId="23695FCB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</w:t>
            </w:r>
          </w:p>
          <w:p w14:paraId="4A6A9213" w14:textId="4BE13FD2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572C7E7" w14:textId="6339F384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1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6BE36D" w14:textId="7FD66287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1C90788" w14:textId="6E368A59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9</w:t>
            </w:r>
          </w:p>
          <w:p w14:paraId="7900A5D6" w14:textId="69044A8F" w:rsidR="002E5654" w:rsidRPr="00893717" w:rsidRDefault="002E5654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E6E965" w14:textId="4FB6D37C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4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D949BD6" w14:textId="33DC0F5E" w:rsidR="002E5654" w:rsidRPr="00893717" w:rsidRDefault="00424CA8" w:rsidP="002E5654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4A0CB2FA" w14:textId="682AD6DD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</w:t>
            </w:r>
          </w:p>
          <w:p w14:paraId="092B39E9" w14:textId="3B5DCFF5" w:rsidR="002E5654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6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</w:t>
            </w:r>
          </w:p>
        </w:tc>
      </w:tr>
      <w:tr w:rsidR="00424CA8" w:rsidRPr="00893717" w14:paraId="607027B9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B6D3D9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0E9F6AF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ixed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AA98305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1442F0" w14:textId="5F3DA3A5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1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858CF27" w14:textId="7458EA0E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FCCC539" w14:textId="28CC52D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3FC9E05B" w14:textId="317DEC49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1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EB0E5E4" w14:textId="70A14725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00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7025B6" w14:textId="3D019DA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4EC7598" w14:textId="60F7F30D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20636E57" w14:textId="4BCFC861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18CD46D" w14:textId="53FF119B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3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2BE24C0" w14:textId="3A73E2BB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ECA5BE2" w14:textId="2BF093E0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4</w:t>
            </w:r>
          </w:p>
          <w:p w14:paraId="4394BAB5" w14:textId="01D6ED6D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888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BCB8D3E" w14:textId="7F17DBB6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8</w:t>
            </w:r>
          </w:p>
        </w:tc>
        <w:tc>
          <w:tcPr>
            <w:tcW w:w="54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AF6550D" w14:textId="5154BEEA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52AF9C0" w14:textId="33DF1945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8</w:t>
            </w:r>
          </w:p>
          <w:p w14:paraId="272978D0" w14:textId="6BF8D1F6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4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D0C9A07" w14:textId="4BE05E9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77DEFE8" w14:textId="799997C6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56990BD" w14:textId="14608DBB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  <w:tc>
          <w:tcPr>
            <w:tcW w:w="71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DE28D5C" w14:textId="0E1BD8C6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3</w:t>
            </w:r>
          </w:p>
        </w:tc>
        <w:tc>
          <w:tcPr>
            <w:tcW w:w="52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755CF14" w14:textId="5D57DFDF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48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1F5DEC6" w14:textId="1F8FBAE5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</w:tr>
      <w:tr w:rsidR="00424CA8" w:rsidRPr="00893717" w14:paraId="1B90DE8A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B0BD39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580575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7D6137F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B6DF9A" w14:textId="3079A626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AD0984" w14:textId="6B67372C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A79A41" w14:textId="4824D27A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8</w:t>
            </w:r>
          </w:p>
          <w:p w14:paraId="691D7F9B" w14:textId="685D8B54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5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BB55A84" w14:textId="6B422669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75E416F" w14:textId="0209E7CA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740C10E" w14:textId="755EAA4C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2</w:t>
            </w:r>
          </w:p>
          <w:p w14:paraId="2601241B" w14:textId="5A1684F5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4D2DF0D" w14:textId="3D22C08F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3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C3B4E2" w14:textId="0ACDFE0C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D8429D7" w14:textId="32F19321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0</w:t>
            </w:r>
          </w:p>
          <w:p w14:paraId="06FF4707" w14:textId="16487E63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2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A549404" w14:textId="03F1C994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8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BF00F8" w14:textId="5EE732F2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F9507AD" w14:textId="6180B69F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3547307" w14:textId="2F2A6B00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9CDC510" w14:textId="54E36E7C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60DB17B" w14:textId="43A36862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5E9E24" w14:textId="459C62EE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3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6E5987B" w14:textId="6581332C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1177283" w14:textId="6801B11D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</w:tr>
      <w:tr w:rsidR="00424CA8" w:rsidRPr="00893717" w14:paraId="7D3A628C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B60A88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25BED84D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257CD419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0E1798E" w14:textId="2DB46695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1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5011873" w14:textId="59A54144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C8CD841" w14:textId="13BE0D30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3</w:t>
            </w:r>
          </w:p>
          <w:p w14:paraId="2EFDCC81" w14:textId="1B1B1E7B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7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99B4934" w14:textId="484F5306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00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5542FA6" w14:textId="1AAC5A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FDFF957" w14:textId="46DB7C2A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79B4D263" w14:textId="756FE3E3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F80D10" w14:textId="09DE912B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3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19E445" w14:textId="1B97CB3C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167505A" w14:textId="230F37C3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7</w:t>
            </w:r>
          </w:p>
          <w:p w14:paraId="2F571385" w14:textId="1786436A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27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A9490BC" w14:textId="73771B82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78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08157B5" w14:textId="21EAEF92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7D81660" w14:textId="48970594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7</w:t>
            </w:r>
          </w:p>
          <w:p w14:paraId="2D0EABAC" w14:textId="07BFEFE3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4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6DCB523" w14:textId="77641EEA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C1DB669" w14:textId="34127871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AEBCAEA" w14:textId="6EE84F91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2D434B8" w14:textId="7AB5134C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3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1F75C27" w14:textId="0F3453D8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0996E776" w14:textId="23F4A225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</w:tr>
      <w:tr w:rsidR="00424CA8" w:rsidRPr="00893717" w14:paraId="06E9EFC3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E38D09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BA66A77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Other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A4F02B1" w14:textId="77777777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4270144" w14:textId="5B3C1FE0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86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76853B0" w14:textId="08DF1822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726F658" w14:textId="020C2D29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</w:t>
            </w:r>
          </w:p>
          <w:p w14:paraId="3C10DAFC" w14:textId="5997969F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3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DADD394" w14:textId="10BFE9BE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1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09AD365" w14:textId="14432748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784396C" w14:textId="18B03909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0EACA2A2" w14:textId="2CC57E0C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4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FE7EBA2" w14:textId="6AEA72EB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2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4763F7" w14:textId="2293BD98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71EB072" w14:textId="110FCA00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9</w:t>
            </w:r>
          </w:p>
          <w:p w14:paraId="00D2EAD4" w14:textId="57CC7D6F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7)</w:t>
            </w:r>
          </w:p>
        </w:tc>
        <w:tc>
          <w:tcPr>
            <w:tcW w:w="888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687704D" w14:textId="32CC6DB0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0</w:t>
            </w:r>
          </w:p>
        </w:tc>
        <w:tc>
          <w:tcPr>
            <w:tcW w:w="54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EC170A" w14:textId="36CD803A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4095ED6" w14:textId="012D80BE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</w:t>
            </w:r>
          </w:p>
          <w:p w14:paraId="703C8A22" w14:textId="3161698F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4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8C40B2" w14:textId="21CB9468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4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9AE0BA" w14:textId="1A09259C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9CCB72C" w14:textId="1299C509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5</w:t>
            </w:r>
          </w:p>
          <w:p w14:paraId="18AC2746" w14:textId="12A22E3D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10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71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F6B6AE5" w14:textId="2DFF2B23" w:rsidR="00424CA8" w:rsidRPr="00893717" w:rsidRDefault="00895657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52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F08B16" w14:textId="3126BB74" w:rsidR="00424CA8" w:rsidRPr="00893717" w:rsidRDefault="00895657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</w:p>
        </w:tc>
        <w:tc>
          <w:tcPr>
            <w:tcW w:w="1048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EA5A4E3" w14:textId="5EB21EBD" w:rsidR="00424CA8" w:rsidRPr="00893717" w:rsidRDefault="00895657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</w:t>
            </w:r>
          </w:p>
          <w:p w14:paraId="0514B82B" w14:textId="21FE03AF" w:rsidR="00424CA8" w:rsidRPr="00893717" w:rsidRDefault="00424CA8" w:rsidP="00424CA8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</w:t>
            </w:r>
            <w:r w:rsidR="00895657" w:rsidRPr="00893717">
              <w:rPr>
                <w:rFonts w:cstheme="minorHAnsi"/>
                <w:szCs w:val="20"/>
              </w:rPr>
              <w:t>*</w:t>
            </w:r>
            <w:r w:rsidRPr="00893717">
              <w:rPr>
                <w:rFonts w:cstheme="minorHAnsi"/>
                <w:szCs w:val="20"/>
              </w:rPr>
              <w:t>)</w:t>
            </w:r>
          </w:p>
        </w:tc>
      </w:tr>
      <w:tr w:rsidR="00895657" w:rsidRPr="00893717" w14:paraId="2E2E1325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9FD0C6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1919F7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4305F0FF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5FB3F6D" w14:textId="5E1EA0F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86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2BD1BCE" w14:textId="69DFF59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10CDBA6" w14:textId="558A9CE8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6</w:t>
            </w:r>
          </w:p>
          <w:p w14:paraId="7CD66B24" w14:textId="5D9FA86A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*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8D94122" w14:textId="42F0E5EE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1A49555" w14:textId="6F46AE06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E7B3C9E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  <w:p w14:paraId="3201D1DE" w14:textId="7FFFBB3C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*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ADD1262" w14:textId="052858E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2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E17002F" w14:textId="18DD3288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7D9F6DE" w14:textId="72113F1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12</w:t>
            </w:r>
          </w:p>
          <w:p w14:paraId="336EE8F6" w14:textId="2D82A4B2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*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0EBEFB2" w14:textId="7ACA027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0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65760B2" w14:textId="320390B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68C1E435" w14:textId="07BC8ED6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4</w:t>
            </w:r>
          </w:p>
          <w:p w14:paraId="51256F1E" w14:textId="73CFC2F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2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1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424C5AA" w14:textId="1FFDDFF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1BFD696" w14:textId="4EC82A72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8AE1DE3" w14:textId="4A906D0C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25</w:t>
            </w:r>
          </w:p>
          <w:p w14:paraId="27980B71" w14:textId="7DA939C9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1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0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EFBA474" w14:textId="467D4BAE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6E0A4AB" w14:textId="4FCD298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31A2C9B" w14:textId="6D33340B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</w:tr>
      <w:tr w:rsidR="00895657" w:rsidRPr="00893717" w14:paraId="7D55802B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A14E4E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1F45D457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4EFC474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506E7C" w14:textId="1F4BFBCB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86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1AB4471" w14:textId="55417979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39EBD73" w14:textId="01F2ED86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9</w:t>
            </w:r>
          </w:p>
          <w:p w14:paraId="3E263F73" w14:textId="6536DC0E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3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C5CE43D" w14:textId="34FEE4F8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1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2ACD13F" w14:textId="058F173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91DB0E7" w14:textId="45CF2756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6AE45CF6" w14:textId="1EE7ADA3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94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5CF4BF7" w14:textId="3DC0A55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2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CA233A7" w14:textId="78E85BBA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F840DFA" w14:textId="5B6E53B2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9</w:t>
            </w:r>
          </w:p>
          <w:p w14:paraId="45A436E1" w14:textId="597582BB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1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8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7DA2BD5" w14:textId="6FB76E3B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0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7D058E8" w14:textId="71BA6819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5EEC487" w14:textId="0A0F27E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</w:t>
            </w:r>
          </w:p>
          <w:p w14:paraId="2EEF7D8C" w14:textId="79088F6F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6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B01F5A" w14:textId="19FE532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4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AFA213" w14:textId="5A28EF4E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313C2B3D" w14:textId="0009E8E2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.00</w:t>
            </w:r>
          </w:p>
          <w:p w14:paraId="63E99FB2" w14:textId="5389211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*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4A065FB" w14:textId="6FAE9A36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7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74FA64" w14:textId="185EECA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  <w:right w:val="nil"/>
            </w:tcBorders>
            <w:shd w:val="clear" w:color="auto" w:fill="FFFFFF"/>
            <w:vAlign w:val="center"/>
          </w:tcPr>
          <w:p w14:paraId="7C6C1657" w14:textId="659549DB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</w:t>
            </w:r>
          </w:p>
          <w:p w14:paraId="6AB6AE9C" w14:textId="59A1F44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*)</w:t>
            </w:r>
          </w:p>
        </w:tc>
      </w:tr>
      <w:tr w:rsidR="00895657" w:rsidRPr="00893717" w14:paraId="646AC114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22E83B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A340DF4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Not Known</w:t>
            </w:r>
          </w:p>
        </w:tc>
        <w:tc>
          <w:tcPr>
            <w:tcW w:w="1129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1A082069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  <w:r w:rsidRPr="00893717">
              <w:rPr>
                <w:rFonts w:cstheme="minorHAnsi"/>
                <w:szCs w:val="20"/>
              </w:rPr>
              <w:t xml:space="preserve"> | M1</w:t>
            </w:r>
          </w:p>
        </w:tc>
        <w:tc>
          <w:tcPr>
            <w:tcW w:w="716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4D01CA8" w14:textId="02123A9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15</w:t>
            </w:r>
          </w:p>
        </w:tc>
        <w:tc>
          <w:tcPr>
            <w:tcW w:w="52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E841ED" w14:textId="311E654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7E30866" w14:textId="3250294E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1</w:t>
            </w:r>
          </w:p>
          <w:p w14:paraId="4C5D4510" w14:textId="361F8B68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1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)</w:t>
            </w:r>
          </w:p>
        </w:tc>
        <w:tc>
          <w:tcPr>
            <w:tcW w:w="6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12F4A95" w14:textId="5986F048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29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4D12D0" w14:textId="51EF410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4C546E9" w14:textId="28BDEDC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4</w:t>
            </w:r>
          </w:p>
          <w:p w14:paraId="6DD7A9D9" w14:textId="0E05859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24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)</w:t>
            </w:r>
          </w:p>
        </w:tc>
        <w:tc>
          <w:tcPr>
            <w:tcW w:w="57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59BE671" w14:textId="03C262B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15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8E43339" w14:textId="0CF77BA4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9502B13" w14:textId="65ED302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8</w:t>
            </w:r>
          </w:p>
          <w:p w14:paraId="758DF80E" w14:textId="46EA955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)</w:t>
            </w:r>
          </w:p>
        </w:tc>
        <w:tc>
          <w:tcPr>
            <w:tcW w:w="888" w:type="dxa"/>
            <w:tcBorders>
              <w:top w:val="dashSmallGap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27235EF" w14:textId="4E5B734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7</w:t>
            </w:r>
          </w:p>
        </w:tc>
        <w:tc>
          <w:tcPr>
            <w:tcW w:w="54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28BED9C" w14:textId="23A5177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5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79E4B68" w14:textId="5489D988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7</w:t>
            </w:r>
          </w:p>
          <w:p w14:paraId="5D276711" w14:textId="549AED7F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8)</w:t>
            </w:r>
          </w:p>
        </w:tc>
        <w:tc>
          <w:tcPr>
            <w:tcW w:w="661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BA9D882" w14:textId="1A8D4803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48</w:t>
            </w:r>
          </w:p>
        </w:tc>
        <w:tc>
          <w:tcPr>
            <w:tcW w:w="402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DE3CB31" w14:textId="39104ABF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8</w:t>
            </w:r>
          </w:p>
        </w:tc>
        <w:tc>
          <w:tcPr>
            <w:tcW w:w="1034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2057F3A3" w14:textId="52823DB9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</w:t>
            </w:r>
          </w:p>
          <w:p w14:paraId="36F6FA15" w14:textId="28745DF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)</w:t>
            </w:r>
          </w:p>
        </w:tc>
        <w:tc>
          <w:tcPr>
            <w:tcW w:w="719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E4C4F5" w14:textId="5961719B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6</w:t>
            </w:r>
          </w:p>
        </w:tc>
        <w:tc>
          <w:tcPr>
            <w:tcW w:w="523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264AFDD" w14:textId="412B286C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4</w:t>
            </w:r>
          </w:p>
        </w:tc>
        <w:tc>
          <w:tcPr>
            <w:tcW w:w="1048" w:type="dxa"/>
            <w:tcBorders>
              <w:top w:val="dashSmallGap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9E3E5F4" w14:textId="4BB5DA9E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4</w:t>
            </w:r>
          </w:p>
          <w:p w14:paraId="7BBB8859" w14:textId="477356DC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2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6)</w:t>
            </w:r>
          </w:p>
        </w:tc>
      </w:tr>
      <w:tr w:rsidR="00895657" w:rsidRPr="00893717" w14:paraId="6EE8085B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7E1B1E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E33B97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06720D11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R2</w:t>
            </w:r>
            <w:r w:rsidRPr="00893717">
              <w:rPr>
                <w:rFonts w:cstheme="minorHAnsi"/>
                <w:szCs w:val="2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06BE65E" w14:textId="266E9E4F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6718FE6" w14:textId="546398B4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DAA25AC" w14:textId="153811D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3741D63" w14:textId="07FD1A55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2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8983A02" w14:textId="629D72F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52F60670" w14:textId="7B4F145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*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361DADE" w14:textId="15FABEB9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1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C164ADF" w14:textId="0D4EF05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225B918" w14:textId="33D2C724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4</w:t>
            </w:r>
          </w:p>
          <w:p w14:paraId="1E4306C9" w14:textId="0D9AF75A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1-1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00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C680239" w14:textId="31A23C0B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7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29F6D6" w14:textId="6FF0FEFB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8745874" w14:textId="349E811A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6</w:t>
            </w:r>
          </w:p>
          <w:p w14:paraId="1DEF3714" w14:textId="36359793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2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6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D20AABE" w14:textId="162F1218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4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4328DE" w14:textId="37DB631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06CC58CD" w14:textId="69CB3554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1</w:t>
            </w:r>
          </w:p>
          <w:p w14:paraId="5083B193" w14:textId="05B68C0F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9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74047F1" w14:textId="7AD6A09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6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14C5D7" w14:textId="0A0329C9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C90003E" w14:textId="5E0C0254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4</w:t>
            </w:r>
          </w:p>
          <w:p w14:paraId="3FF6820D" w14:textId="706BA695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2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2)</w:t>
            </w:r>
          </w:p>
        </w:tc>
      </w:tr>
      <w:tr w:rsidR="00895657" w:rsidRPr="00893717" w14:paraId="126B6BB6" w14:textId="77777777" w:rsidTr="001C1AA6">
        <w:trPr>
          <w:trHeight w:val="164"/>
          <w:jc w:val="center"/>
        </w:trPr>
        <w:tc>
          <w:tcPr>
            <w:tcW w:w="28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69590E1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2E3F176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2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DB32105" w14:textId="7777777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M1</w:t>
            </w:r>
          </w:p>
        </w:tc>
        <w:tc>
          <w:tcPr>
            <w:tcW w:w="716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C069EE6" w14:textId="07586EA2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15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50AAE7A" w14:textId="1362A289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A0CF4F9" w14:textId="4C079962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1</w:t>
            </w:r>
          </w:p>
          <w:p w14:paraId="7F43E32F" w14:textId="1A2EF1B6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1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3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6F7071" w14:textId="441AC473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29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0398E52" w14:textId="4D4F6E8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4341AC14" w14:textId="6D8125B9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4</w:t>
            </w:r>
          </w:p>
          <w:p w14:paraId="4B15AF83" w14:textId="69845DCF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25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4)</w:t>
            </w:r>
          </w:p>
        </w:tc>
        <w:tc>
          <w:tcPr>
            <w:tcW w:w="579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9FB189F" w14:textId="73EE030A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215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0EC520B" w14:textId="2867D297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</w:t>
            </w:r>
          </w:p>
        </w:tc>
        <w:tc>
          <w:tcPr>
            <w:tcW w:w="105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98627B3" w14:textId="7776B6B3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7</w:t>
            </w:r>
          </w:p>
          <w:p w14:paraId="15145860" w14:textId="2FC67715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33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1)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88F0F53" w14:textId="18EE33E8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567</w:t>
            </w:r>
          </w:p>
        </w:tc>
        <w:tc>
          <w:tcPr>
            <w:tcW w:w="54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34BC2B0" w14:textId="3FB2724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7526E6EA" w14:textId="1D9CEBA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8</w:t>
            </w:r>
          </w:p>
          <w:p w14:paraId="7C78A41D" w14:textId="06B1E165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48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9)</w:t>
            </w:r>
          </w:p>
        </w:tc>
        <w:tc>
          <w:tcPr>
            <w:tcW w:w="661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3CE5FF" w14:textId="736DC90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448</w:t>
            </w:r>
          </w:p>
        </w:tc>
        <w:tc>
          <w:tcPr>
            <w:tcW w:w="402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502C0C" w14:textId="782AB570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6</w:t>
            </w:r>
          </w:p>
        </w:tc>
        <w:tc>
          <w:tcPr>
            <w:tcW w:w="103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14:paraId="1EEA4AC6" w14:textId="0BB49389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8</w:t>
            </w:r>
          </w:p>
          <w:p w14:paraId="60B69BFA" w14:textId="43B867C1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0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85)</w:t>
            </w:r>
          </w:p>
        </w:tc>
        <w:tc>
          <w:tcPr>
            <w:tcW w:w="719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88ABAEF" w14:textId="5A1CA3B8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376</w:t>
            </w:r>
          </w:p>
        </w:tc>
        <w:tc>
          <w:tcPr>
            <w:tcW w:w="52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3238FE" w14:textId="5CF338CD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12</w:t>
            </w:r>
          </w:p>
        </w:tc>
        <w:tc>
          <w:tcPr>
            <w:tcW w:w="104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637F05C" w14:textId="5319ED36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67</w:t>
            </w:r>
          </w:p>
          <w:p w14:paraId="6AC13DC4" w14:textId="50DB1A5B" w:rsidR="00895657" w:rsidRPr="00893717" w:rsidRDefault="00895657" w:rsidP="00895657">
            <w:pPr>
              <w:spacing w:before="0" w:beforeAutospacing="0" w:after="0" w:afterAutospacing="0" w:line="276" w:lineRule="auto"/>
              <w:jc w:val="center"/>
              <w:rPr>
                <w:rFonts w:cstheme="minorHAnsi"/>
                <w:szCs w:val="20"/>
              </w:rPr>
            </w:pPr>
            <w:r w:rsidRPr="00893717">
              <w:rPr>
                <w:rFonts w:cstheme="minorHAnsi"/>
                <w:szCs w:val="20"/>
              </w:rPr>
              <w:t>(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56-0</w:t>
            </w:r>
            <w:r w:rsidR="005769D8" w:rsidRPr="00893717">
              <w:rPr>
                <w:rFonts w:cstheme="minorHAnsi"/>
                <w:szCs w:val="20"/>
              </w:rPr>
              <w:t>.</w:t>
            </w:r>
            <w:r w:rsidRPr="00893717">
              <w:rPr>
                <w:rFonts w:cstheme="minorHAnsi"/>
                <w:szCs w:val="20"/>
              </w:rPr>
              <w:t>77)</w:t>
            </w:r>
          </w:p>
        </w:tc>
      </w:tr>
    </w:tbl>
    <w:p w14:paraId="4E9F2CDD" w14:textId="596E36E2" w:rsidR="0052374C" w:rsidRDefault="002225CC" w:rsidP="001A1AC9">
      <w:pPr>
        <w:tabs>
          <w:tab w:val="left" w:pos="13183"/>
        </w:tabs>
        <w:spacing w:before="0" w:beforeAutospacing="0" w:after="0" w:afterAutospacing="0"/>
        <w:rPr>
          <w:szCs w:val="20"/>
        </w:rPr>
      </w:pPr>
      <w:r w:rsidRPr="0092345E">
        <w:rPr>
          <w:szCs w:val="20"/>
        </w:rPr>
        <w:t xml:space="preserve">Outcomes with a </w:t>
      </w:r>
      <w:r w:rsidRPr="00B06C07">
        <w:rPr>
          <w:b/>
          <w:bCs/>
          <w:szCs w:val="20"/>
        </w:rPr>
        <w:t>reduction</w:t>
      </w:r>
      <w:r w:rsidRPr="0092345E">
        <w:rPr>
          <w:szCs w:val="20"/>
        </w:rPr>
        <w:t xml:space="preserve"> in the </w:t>
      </w:r>
      <w:r w:rsidRPr="00B06C07">
        <w:rPr>
          <w:b/>
          <w:bCs/>
          <w:szCs w:val="20"/>
        </w:rPr>
        <w:t xml:space="preserve">AUROC </w:t>
      </w:r>
      <w:r w:rsidR="00B06C07" w:rsidRPr="00B06C07">
        <w:rPr>
          <w:rFonts w:cstheme="minorHAnsi"/>
          <w:b/>
          <w:bCs/>
          <w:szCs w:val="20"/>
        </w:rPr>
        <w:t>≥0.10</w:t>
      </w:r>
      <w:r w:rsidR="00B06C07">
        <w:rPr>
          <w:rFonts w:cstheme="minorHAnsi"/>
          <w:szCs w:val="20"/>
        </w:rPr>
        <w:t xml:space="preserve"> </w:t>
      </w:r>
      <w:r w:rsidRPr="0092345E">
        <w:rPr>
          <w:szCs w:val="20"/>
        </w:rPr>
        <w:t xml:space="preserve">compared to the whole cohort are highlighted in </w:t>
      </w:r>
      <w:r w:rsidRPr="00B06C07">
        <w:rPr>
          <w:b/>
          <w:bCs/>
          <w:szCs w:val="20"/>
        </w:rPr>
        <w:t>bold</w:t>
      </w:r>
      <w:r w:rsidRPr="0092345E">
        <w:rPr>
          <w:szCs w:val="20"/>
        </w:rPr>
        <w:t>. +ve</w:t>
      </w:r>
      <w:r w:rsidR="004F574F">
        <w:rPr>
          <w:szCs w:val="20"/>
        </w:rPr>
        <w:t>=</w:t>
      </w:r>
      <w:r w:rsidRPr="0092345E">
        <w:rPr>
          <w:szCs w:val="20"/>
        </w:rPr>
        <w:t xml:space="preserve">Positives. </w:t>
      </w:r>
      <w:r w:rsidR="001B07F5" w:rsidRPr="0092345E">
        <w:rPr>
          <w:szCs w:val="20"/>
        </w:rPr>
        <w:t>*</w:t>
      </w:r>
      <w:r w:rsidR="001B07F5">
        <w:rPr>
          <w:szCs w:val="20"/>
        </w:rPr>
        <w:t>Defining</w:t>
      </w:r>
      <w:r w:rsidR="001B07F5" w:rsidRPr="0092345E">
        <w:rPr>
          <w:szCs w:val="20"/>
        </w:rPr>
        <w:t xml:space="preserve"> AUROC or confidence interval</w:t>
      </w:r>
      <w:r w:rsidR="001B07F5">
        <w:rPr>
          <w:szCs w:val="20"/>
        </w:rPr>
        <w:t xml:space="preserve"> not possible</w:t>
      </w:r>
      <w:r w:rsidR="001B07F5" w:rsidRPr="0092345E">
        <w:rPr>
          <w:szCs w:val="20"/>
        </w:rPr>
        <w:t>.</w:t>
      </w:r>
      <w:r w:rsidRPr="0092345E">
        <w:rPr>
          <w:szCs w:val="20"/>
        </w:rPr>
        <w:t xml:space="preserve"> AUROC</w:t>
      </w:r>
      <w:r w:rsidR="004F574F">
        <w:rPr>
          <w:szCs w:val="20"/>
        </w:rPr>
        <w:t>=</w:t>
      </w:r>
      <w:r w:rsidRPr="0092345E">
        <w:rPr>
          <w:szCs w:val="20"/>
        </w:rPr>
        <w:t>Area-under-the receiver operating characteristic. CI</w:t>
      </w:r>
      <w:r w:rsidR="004F574F">
        <w:rPr>
          <w:szCs w:val="20"/>
        </w:rPr>
        <w:t>=</w:t>
      </w:r>
      <w:r w:rsidRPr="0092345E">
        <w:rPr>
          <w:szCs w:val="20"/>
        </w:rPr>
        <w:t>Confidence interval</w:t>
      </w:r>
      <w:r w:rsidR="0092345E">
        <w:rPr>
          <w:szCs w:val="20"/>
        </w:rPr>
        <w:t>.</w:t>
      </w:r>
      <w:r w:rsidRPr="0092345E">
        <w:rPr>
          <w:szCs w:val="20"/>
        </w:rPr>
        <w:t xml:space="preserve"> </w:t>
      </w:r>
      <w:r w:rsidR="0092345E" w:rsidRPr="00571F4E">
        <w:rPr>
          <w:szCs w:val="20"/>
        </w:rPr>
        <w:t>R2</w:t>
      </w:r>
      <w:r w:rsidR="0092345E" w:rsidRPr="006012E7">
        <w:rPr>
          <w:szCs w:val="20"/>
          <w:vertAlign w:val="superscript"/>
        </w:rPr>
        <w:t>+</w:t>
      </w:r>
      <w:r w:rsidR="0092345E" w:rsidRPr="00571F4E">
        <w:rPr>
          <w:szCs w:val="20"/>
        </w:rPr>
        <w:t xml:space="preserve"> | M1</w:t>
      </w:r>
      <w:r w:rsidR="004F574F">
        <w:rPr>
          <w:szCs w:val="20"/>
        </w:rPr>
        <w:t>=</w:t>
      </w:r>
      <w:r w:rsidR="0092345E" w:rsidRPr="00571F4E">
        <w:rPr>
          <w:szCs w:val="20"/>
        </w:rPr>
        <w:t>Referable DR or maculopathy. R2</w:t>
      </w:r>
      <w:r w:rsidR="0092345E" w:rsidRPr="006012E7">
        <w:rPr>
          <w:szCs w:val="20"/>
          <w:vertAlign w:val="superscript"/>
        </w:rPr>
        <w:t>+</w:t>
      </w:r>
      <w:r w:rsidR="004F574F">
        <w:rPr>
          <w:szCs w:val="20"/>
        </w:rPr>
        <w:t>=</w:t>
      </w:r>
      <w:r w:rsidR="0092345E" w:rsidRPr="00571F4E">
        <w:rPr>
          <w:szCs w:val="20"/>
        </w:rPr>
        <w:t>Referable DR. M1</w:t>
      </w:r>
      <w:r w:rsidR="004F574F">
        <w:rPr>
          <w:szCs w:val="20"/>
        </w:rPr>
        <w:t>=</w:t>
      </w:r>
      <w:r w:rsidR="0092345E" w:rsidRPr="00571F4E">
        <w:rPr>
          <w:szCs w:val="20"/>
        </w:rPr>
        <w:t>Referable maculopathy.</w:t>
      </w:r>
      <w:r w:rsidR="00DF1520">
        <w:rPr>
          <w:szCs w:val="20"/>
        </w:rPr>
        <w:t xml:space="preserve"> </w:t>
      </w:r>
      <w:r w:rsidR="00DF1520" w:rsidRPr="00DF1520">
        <w:rPr>
          <w:szCs w:val="20"/>
        </w:rPr>
        <w:t xml:space="preserve">Confidence intervals </w:t>
      </w:r>
      <w:r w:rsidR="00F9198D">
        <w:rPr>
          <w:szCs w:val="20"/>
        </w:rPr>
        <w:t xml:space="preserve">(95%) </w:t>
      </w:r>
      <w:r w:rsidR="00DF1520" w:rsidRPr="00DF1520">
        <w:rPr>
          <w:szCs w:val="20"/>
        </w:rPr>
        <w:t>calculated using DeLong’s method.</w:t>
      </w:r>
    </w:p>
    <w:sectPr w:rsidR="0052374C" w:rsidSect="0052374C">
      <w:headerReference w:type="default" r:id="rId8"/>
      <w:footerReference w:type="default" r:id="rId9"/>
      <w:pgSz w:w="16838" w:h="11906" w:orient="landscape"/>
      <w:pgMar w:top="720" w:right="720" w:bottom="720" w:left="72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40456B" w14:textId="77777777" w:rsidR="0071689B" w:rsidRDefault="0071689B" w:rsidP="007C5CB3">
      <w:r>
        <w:separator/>
      </w:r>
    </w:p>
  </w:endnote>
  <w:endnote w:type="continuationSeparator" w:id="0">
    <w:p w14:paraId="54E5207C" w14:textId="77777777" w:rsidR="0071689B" w:rsidRDefault="0071689B" w:rsidP="007C5CB3">
      <w:r>
        <w:continuationSeparator/>
      </w:r>
    </w:p>
  </w:endnote>
  <w:endnote w:type="continuationNotice" w:id="1">
    <w:p w14:paraId="53AA0726" w14:textId="77777777" w:rsidR="0071689B" w:rsidRDefault="007168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01691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268FBF" w14:textId="49671156" w:rsidR="00053955" w:rsidRDefault="00053955" w:rsidP="009C48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F78A6A" w14:textId="77777777" w:rsidR="0071689B" w:rsidRDefault="0071689B" w:rsidP="007C5CB3">
      <w:r>
        <w:separator/>
      </w:r>
    </w:p>
  </w:footnote>
  <w:footnote w:type="continuationSeparator" w:id="0">
    <w:p w14:paraId="173ED980" w14:textId="77777777" w:rsidR="0071689B" w:rsidRDefault="0071689B" w:rsidP="007C5CB3">
      <w:r>
        <w:continuationSeparator/>
      </w:r>
    </w:p>
  </w:footnote>
  <w:footnote w:type="continuationNotice" w:id="1">
    <w:p w14:paraId="40E24DA9" w14:textId="77777777" w:rsidR="0071689B" w:rsidRDefault="0071689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07BD4" w14:textId="77777777" w:rsidR="00CB3790" w:rsidRDefault="00CB3790" w:rsidP="00A9650C">
    <w:pPr>
      <w:pStyle w:val="Header"/>
      <w:spacing w:before="0" w:beforeAutospacing="0" w:after="0" w:afterAutospacing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F3048"/>
    <w:multiLevelType w:val="hybridMultilevel"/>
    <w:tmpl w:val="8F08B650"/>
    <w:lvl w:ilvl="0" w:tplc="DF206F42">
      <w:start w:val="4"/>
      <w:numFmt w:val="bullet"/>
      <w:lvlText w:val=""/>
      <w:lvlJc w:val="left"/>
      <w:pPr>
        <w:ind w:left="8441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91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8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6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13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20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27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34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4201" w:hanging="360"/>
      </w:pPr>
      <w:rPr>
        <w:rFonts w:ascii="Wingdings" w:hAnsi="Wingdings" w:hint="default"/>
      </w:rPr>
    </w:lvl>
  </w:abstractNum>
  <w:abstractNum w:abstractNumId="1" w15:restartNumberingAfterBreak="0">
    <w:nsid w:val="08D506B1"/>
    <w:multiLevelType w:val="hybridMultilevel"/>
    <w:tmpl w:val="ED568D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3055AB"/>
    <w:multiLevelType w:val="hybridMultilevel"/>
    <w:tmpl w:val="6E124480"/>
    <w:lvl w:ilvl="0" w:tplc="DF206F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FB466E4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C5C3D"/>
    <w:multiLevelType w:val="hybridMultilevel"/>
    <w:tmpl w:val="A2566BC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40A1B"/>
    <w:multiLevelType w:val="hybridMultilevel"/>
    <w:tmpl w:val="7C765674"/>
    <w:lvl w:ilvl="0" w:tplc="B5B08E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417E3"/>
    <w:multiLevelType w:val="hybridMultilevel"/>
    <w:tmpl w:val="4EF8E6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A4E7BB8"/>
    <w:multiLevelType w:val="hybridMultilevel"/>
    <w:tmpl w:val="ABA45D7A"/>
    <w:lvl w:ilvl="0" w:tplc="B3AA02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67B"/>
    <w:multiLevelType w:val="hybridMultilevel"/>
    <w:tmpl w:val="E2884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51346F"/>
    <w:multiLevelType w:val="hybridMultilevel"/>
    <w:tmpl w:val="83D4F0B6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FA4704"/>
    <w:multiLevelType w:val="hybridMultilevel"/>
    <w:tmpl w:val="A3D6E0A4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18604E"/>
    <w:multiLevelType w:val="hybridMultilevel"/>
    <w:tmpl w:val="DA16F70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85750A7"/>
    <w:multiLevelType w:val="hybridMultilevel"/>
    <w:tmpl w:val="CCE60E12"/>
    <w:lvl w:ilvl="0" w:tplc="DF206F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C5423B"/>
    <w:multiLevelType w:val="hybridMultilevel"/>
    <w:tmpl w:val="46E2C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487085"/>
    <w:multiLevelType w:val="hybridMultilevel"/>
    <w:tmpl w:val="DCF8AD00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122211"/>
    <w:multiLevelType w:val="multilevel"/>
    <w:tmpl w:val="292C07DE"/>
    <w:lvl w:ilvl="0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D2421C7"/>
    <w:multiLevelType w:val="hybridMultilevel"/>
    <w:tmpl w:val="642ED228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34119">
    <w:abstractNumId w:val="3"/>
  </w:num>
  <w:num w:numId="2" w16cid:durableId="1722090753">
    <w:abstractNumId w:val="13"/>
  </w:num>
  <w:num w:numId="3" w16cid:durableId="458184063">
    <w:abstractNumId w:val="8"/>
  </w:num>
  <w:num w:numId="4" w16cid:durableId="2011441200">
    <w:abstractNumId w:val="8"/>
  </w:num>
  <w:num w:numId="5" w16cid:durableId="1121190361">
    <w:abstractNumId w:val="15"/>
  </w:num>
  <w:num w:numId="6" w16cid:durableId="1308634729">
    <w:abstractNumId w:val="11"/>
  </w:num>
  <w:num w:numId="7" w16cid:durableId="518809803">
    <w:abstractNumId w:val="0"/>
  </w:num>
  <w:num w:numId="8" w16cid:durableId="667247611">
    <w:abstractNumId w:val="12"/>
  </w:num>
  <w:num w:numId="9" w16cid:durableId="412746615">
    <w:abstractNumId w:val="2"/>
  </w:num>
  <w:num w:numId="10" w16cid:durableId="1749615164">
    <w:abstractNumId w:val="16"/>
  </w:num>
  <w:num w:numId="11" w16cid:durableId="626280393">
    <w:abstractNumId w:val="9"/>
  </w:num>
  <w:num w:numId="12" w16cid:durableId="658388700">
    <w:abstractNumId w:val="14"/>
  </w:num>
  <w:num w:numId="13" w16cid:durableId="271939063">
    <w:abstractNumId w:val="10"/>
  </w:num>
  <w:num w:numId="14" w16cid:durableId="1594820377">
    <w:abstractNumId w:val="1"/>
  </w:num>
  <w:num w:numId="15" w16cid:durableId="489447637">
    <w:abstractNumId w:val="6"/>
  </w:num>
  <w:num w:numId="16" w16cid:durableId="2087531595">
    <w:abstractNumId w:val="7"/>
  </w:num>
  <w:num w:numId="17" w16cid:durableId="1770194289">
    <w:abstractNumId w:val="4"/>
  </w:num>
  <w:num w:numId="18" w16cid:durableId="21108542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v0x509vfzdge2fp9xet2iwer2szwd9ar5&quot;&gt;DUK_Predict_DR&lt;record-ids&gt;&lt;item&gt;89&lt;/item&gt;&lt;/record-ids&gt;&lt;/item&gt;&lt;/Libraries&gt;"/>
  </w:docVars>
  <w:rsids>
    <w:rsidRoot w:val="007E3901"/>
    <w:rsid w:val="00003248"/>
    <w:rsid w:val="00004BF7"/>
    <w:rsid w:val="00010F26"/>
    <w:rsid w:val="00011C98"/>
    <w:rsid w:val="0001294F"/>
    <w:rsid w:val="000136B7"/>
    <w:rsid w:val="000142C8"/>
    <w:rsid w:val="00017D15"/>
    <w:rsid w:val="00022AD0"/>
    <w:rsid w:val="00022CA2"/>
    <w:rsid w:val="0002309D"/>
    <w:rsid w:val="0002327E"/>
    <w:rsid w:val="000237E8"/>
    <w:rsid w:val="00023B99"/>
    <w:rsid w:val="00025E68"/>
    <w:rsid w:val="00027815"/>
    <w:rsid w:val="00030402"/>
    <w:rsid w:val="00032473"/>
    <w:rsid w:val="00032699"/>
    <w:rsid w:val="00033E6B"/>
    <w:rsid w:val="00034A18"/>
    <w:rsid w:val="00037C32"/>
    <w:rsid w:val="00040ACD"/>
    <w:rsid w:val="0004185C"/>
    <w:rsid w:val="000420FD"/>
    <w:rsid w:val="00044AFC"/>
    <w:rsid w:val="00044DFA"/>
    <w:rsid w:val="0004516B"/>
    <w:rsid w:val="0004731B"/>
    <w:rsid w:val="00047780"/>
    <w:rsid w:val="00050DF0"/>
    <w:rsid w:val="0005294C"/>
    <w:rsid w:val="00053228"/>
    <w:rsid w:val="000534FA"/>
    <w:rsid w:val="00053955"/>
    <w:rsid w:val="000552CE"/>
    <w:rsid w:val="00055B47"/>
    <w:rsid w:val="0005669D"/>
    <w:rsid w:val="00056822"/>
    <w:rsid w:val="000607B1"/>
    <w:rsid w:val="00061376"/>
    <w:rsid w:val="00061639"/>
    <w:rsid w:val="00061E08"/>
    <w:rsid w:val="00062123"/>
    <w:rsid w:val="00063189"/>
    <w:rsid w:val="000646EC"/>
    <w:rsid w:val="00065304"/>
    <w:rsid w:val="00065737"/>
    <w:rsid w:val="00065A8A"/>
    <w:rsid w:val="00067ADF"/>
    <w:rsid w:val="00067B5D"/>
    <w:rsid w:val="0007040C"/>
    <w:rsid w:val="000717F0"/>
    <w:rsid w:val="00071BDF"/>
    <w:rsid w:val="00073470"/>
    <w:rsid w:val="00074DAE"/>
    <w:rsid w:val="00076DEF"/>
    <w:rsid w:val="00081A3A"/>
    <w:rsid w:val="00083C3A"/>
    <w:rsid w:val="00085414"/>
    <w:rsid w:val="000862F1"/>
    <w:rsid w:val="00086908"/>
    <w:rsid w:val="00087D97"/>
    <w:rsid w:val="00091261"/>
    <w:rsid w:val="000914F5"/>
    <w:rsid w:val="000949A2"/>
    <w:rsid w:val="000A02E8"/>
    <w:rsid w:val="000A0842"/>
    <w:rsid w:val="000A0E52"/>
    <w:rsid w:val="000A1131"/>
    <w:rsid w:val="000A1CA8"/>
    <w:rsid w:val="000A2063"/>
    <w:rsid w:val="000A285A"/>
    <w:rsid w:val="000A4933"/>
    <w:rsid w:val="000A5209"/>
    <w:rsid w:val="000A5903"/>
    <w:rsid w:val="000A6A7A"/>
    <w:rsid w:val="000A77C0"/>
    <w:rsid w:val="000B10FC"/>
    <w:rsid w:val="000B2185"/>
    <w:rsid w:val="000B23ED"/>
    <w:rsid w:val="000B33EA"/>
    <w:rsid w:val="000B341F"/>
    <w:rsid w:val="000B745D"/>
    <w:rsid w:val="000C1C95"/>
    <w:rsid w:val="000C2634"/>
    <w:rsid w:val="000C450A"/>
    <w:rsid w:val="000C53A9"/>
    <w:rsid w:val="000C58EB"/>
    <w:rsid w:val="000C6D60"/>
    <w:rsid w:val="000C7541"/>
    <w:rsid w:val="000D35DF"/>
    <w:rsid w:val="000D3679"/>
    <w:rsid w:val="000D4AE9"/>
    <w:rsid w:val="000D4DC4"/>
    <w:rsid w:val="000D5411"/>
    <w:rsid w:val="000D5C6F"/>
    <w:rsid w:val="000D6D31"/>
    <w:rsid w:val="000D7117"/>
    <w:rsid w:val="000E01E1"/>
    <w:rsid w:val="000E11C3"/>
    <w:rsid w:val="000E148B"/>
    <w:rsid w:val="000E1516"/>
    <w:rsid w:val="000E2935"/>
    <w:rsid w:val="000E3158"/>
    <w:rsid w:val="000E3B6F"/>
    <w:rsid w:val="000E4B86"/>
    <w:rsid w:val="000E4C63"/>
    <w:rsid w:val="000E7108"/>
    <w:rsid w:val="000E72BE"/>
    <w:rsid w:val="000F06AD"/>
    <w:rsid w:val="000F1E0B"/>
    <w:rsid w:val="000F25FC"/>
    <w:rsid w:val="000F3B40"/>
    <w:rsid w:val="000F3D81"/>
    <w:rsid w:val="000F4593"/>
    <w:rsid w:val="000F4EB9"/>
    <w:rsid w:val="000F54F2"/>
    <w:rsid w:val="000F6548"/>
    <w:rsid w:val="000F6942"/>
    <w:rsid w:val="0010149F"/>
    <w:rsid w:val="001019EC"/>
    <w:rsid w:val="00101CEF"/>
    <w:rsid w:val="00102423"/>
    <w:rsid w:val="001033A6"/>
    <w:rsid w:val="00104A2E"/>
    <w:rsid w:val="001058AA"/>
    <w:rsid w:val="001061D0"/>
    <w:rsid w:val="0010732B"/>
    <w:rsid w:val="00110E1F"/>
    <w:rsid w:val="00110F6A"/>
    <w:rsid w:val="00111429"/>
    <w:rsid w:val="00111904"/>
    <w:rsid w:val="00113587"/>
    <w:rsid w:val="00113591"/>
    <w:rsid w:val="00113859"/>
    <w:rsid w:val="00113B31"/>
    <w:rsid w:val="00115BD9"/>
    <w:rsid w:val="00116422"/>
    <w:rsid w:val="00116C9E"/>
    <w:rsid w:val="0011744E"/>
    <w:rsid w:val="00117BAD"/>
    <w:rsid w:val="00117FF4"/>
    <w:rsid w:val="0012200D"/>
    <w:rsid w:val="00123341"/>
    <w:rsid w:val="00124BD7"/>
    <w:rsid w:val="00124D47"/>
    <w:rsid w:val="0013048F"/>
    <w:rsid w:val="00130ACE"/>
    <w:rsid w:val="00132170"/>
    <w:rsid w:val="00132322"/>
    <w:rsid w:val="0013263B"/>
    <w:rsid w:val="00132932"/>
    <w:rsid w:val="00134E54"/>
    <w:rsid w:val="001350BD"/>
    <w:rsid w:val="0013630A"/>
    <w:rsid w:val="00136E89"/>
    <w:rsid w:val="00140F7E"/>
    <w:rsid w:val="00141339"/>
    <w:rsid w:val="00141532"/>
    <w:rsid w:val="001416A6"/>
    <w:rsid w:val="00141EC3"/>
    <w:rsid w:val="00142BDE"/>
    <w:rsid w:val="001430FD"/>
    <w:rsid w:val="00143261"/>
    <w:rsid w:val="00143AC0"/>
    <w:rsid w:val="00144745"/>
    <w:rsid w:val="00144A10"/>
    <w:rsid w:val="001456DE"/>
    <w:rsid w:val="00146033"/>
    <w:rsid w:val="00146C1C"/>
    <w:rsid w:val="00147192"/>
    <w:rsid w:val="00151599"/>
    <w:rsid w:val="0015268E"/>
    <w:rsid w:val="001526D7"/>
    <w:rsid w:val="00152C26"/>
    <w:rsid w:val="00153290"/>
    <w:rsid w:val="00154334"/>
    <w:rsid w:val="001551F9"/>
    <w:rsid w:val="00155E75"/>
    <w:rsid w:val="00155F00"/>
    <w:rsid w:val="00156759"/>
    <w:rsid w:val="0015770F"/>
    <w:rsid w:val="001602D9"/>
    <w:rsid w:val="0016065C"/>
    <w:rsid w:val="00162019"/>
    <w:rsid w:val="001629D7"/>
    <w:rsid w:val="00162F28"/>
    <w:rsid w:val="0016334D"/>
    <w:rsid w:val="00163B6A"/>
    <w:rsid w:val="001656FE"/>
    <w:rsid w:val="001669E5"/>
    <w:rsid w:val="001703E8"/>
    <w:rsid w:val="00171ADC"/>
    <w:rsid w:val="00171D22"/>
    <w:rsid w:val="00171D42"/>
    <w:rsid w:val="001733B5"/>
    <w:rsid w:val="001742D8"/>
    <w:rsid w:val="0017445E"/>
    <w:rsid w:val="001768FF"/>
    <w:rsid w:val="00176FAF"/>
    <w:rsid w:val="0017714C"/>
    <w:rsid w:val="001811B8"/>
    <w:rsid w:val="00183050"/>
    <w:rsid w:val="001831A1"/>
    <w:rsid w:val="00184A5C"/>
    <w:rsid w:val="00184D36"/>
    <w:rsid w:val="001855CA"/>
    <w:rsid w:val="00190115"/>
    <w:rsid w:val="001912CE"/>
    <w:rsid w:val="00192973"/>
    <w:rsid w:val="0019308E"/>
    <w:rsid w:val="001935AE"/>
    <w:rsid w:val="00193967"/>
    <w:rsid w:val="00193AB3"/>
    <w:rsid w:val="00194C0D"/>
    <w:rsid w:val="00196064"/>
    <w:rsid w:val="001970DD"/>
    <w:rsid w:val="001A0173"/>
    <w:rsid w:val="001A075A"/>
    <w:rsid w:val="001A0F1B"/>
    <w:rsid w:val="001A1AC9"/>
    <w:rsid w:val="001A3253"/>
    <w:rsid w:val="001A70D7"/>
    <w:rsid w:val="001B03C6"/>
    <w:rsid w:val="001B05A1"/>
    <w:rsid w:val="001B07F5"/>
    <w:rsid w:val="001B1FB6"/>
    <w:rsid w:val="001B20EA"/>
    <w:rsid w:val="001B24C2"/>
    <w:rsid w:val="001B42AA"/>
    <w:rsid w:val="001B4EAE"/>
    <w:rsid w:val="001B69B2"/>
    <w:rsid w:val="001B6E85"/>
    <w:rsid w:val="001B7693"/>
    <w:rsid w:val="001B7EB3"/>
    <w:rsid w:val="001C027D"/>
    <w:rsid w:val="001C1AA6"/>
    <w:rsid w:val="001C2617"/>
    <w:rsid w:val="001C31A0"/>
    <w:rsid w:val="001C4B3D"/>
    <w:rsid w:val="001C6750"/>
    <w:rsid w:val="001D1D4E"/>
    <w:rsid w:val="001D2160"/>
    <w:rsid w:val="001D2956"/>
    <w:rsid w:val="001D4B08"/>
    <w:rsid w:val="001D6673"/>
    <w:rsid w:val="001E07D5"/>
    <w:rsid w:val="001E21CA"/>
    <w:rsid w:val="001E2E8D"/>
    <w:rsid w:val="001E5C7E"/>
    <w:rsid w:val="001F177B"/>
    <w:rsid w:val="001F37CE"/>
    <w:rsid w:val="001F3C9F"/>
    <w:rsid w:val="001F65F8"/>
    <w:rsid w:val="001F7E10"/>
    <w:rsid w:val="002000BB"/>
    <w:rsid w:val="00200494"/>
    <w:rsid w:val="00201156"/>
    <w:rsid w:val="002015DB"/>
    <w:rsid w:val="0020470F"/>
    <w:rsid w:val="00206239"/>
    <w:rsid w:val="002101F1"/>
    <w:rsid w:val="00211DB5"/>
    <w:rsid w:val="00211F9F"/>
    <w:rsid w:val="002126E9"/>
    <w:rsid w:val="002148DF"/>
    <w:rsid w:val="00214C3B"/>
    <w:rsid w:val="00215C39"/>
    <w:rsid w:val="00216352"/>
    <w:rsid w:val="00216CFE"/>
    <w:rsid w:val="002200E7"/>
    <w:rsid w:val="002207F2"/>
    <w:rsid w:val="0022200E"/>
    <w:rsid w:val="002225CC"/>
    <w:rsid w:val="00222AD4"/>
    <w:rsid w:val="00224327"/>
    <w:rsid w:val="00225312"/>
    <w:rsid w:val="0022585C"/>
    <w:rsid w:val="00225EC8"/>
    <w:rsid w:val="00226067"/>
    <w:rsid w:val="0022754F"/>
    <w:rsid w:val="0022771F"/>
    <w:rsid w:val="0022793C"/>
    <w:rsid w:val="00230CA3"/>
    <w:rsid w:val="0023362E"/>
    <w:rsid w:val="002337EC"/>
    <w:rsid w:val="002339D1"/>
    <w:rsid w:val="00237669"/>
    <w:rsid w:val="00237D4B"/>
    <w:rsid w:val="00240FF0"/>
    <w:rsid w:val="00241514"/>
    <w:rsid w:val="00241EFD"/>
    <w:rsid w:val="0024235A"/>
    <w:rsid w:val="0024381C"/>
    <w:rsid w:val="00245335"/>
    <w:rsid w:val="0025003D"/>
    <w:rsid w:val="0025082F"/>
    <w:rsid w:val="00251674"/>
    <w:rsid w:val="002537F5"/>
    <w:rsid w:val="002538A0"/>
    <w:rsid w:val="00255282"/>
    <w:rsid w:val="002557CF"/>
    <w:rsid w:val="00256F86"/>
    <w:rsid w:val="0025725B"/>
    <w:rsid w:val="00257DDB"/>
    <w:rsid w:val="0026041C"/>
    <w:rsid w:val="002610AE"/>
    <w:rsid w:val="00261C1F"/>
    <w:rsid w:val="00263D63"/>
    <w:rsid w:val="00264D04"/>
    <w:rsid w:val="002667B3"/>
    <w:rsid w:val="00266A46"/>
    <w:rsid w:val="00266E8F"/>
    <w:rsid w:val="00267305"/>
    <w:rsid w:val="00267793"/>
    <w:rsid w:val="002707AD"/>
    <w:rsid w:val="00271CDC"/>
    <w:rsid w:val="0027214B"/>
    <w:rsid w:val="00272425"/>
    <w:rsid w:val="0027294C"/>
    <w:rsid w:val="00273086"/>
    <w:rsid w:val="00273C06"/>
    <w:rsid w:val="002740D7"/>
    <w:rsid w:val="002778EA"/>
    <w:rsid w:val="00280E4E"/>
    <w:rsid w:val="00281E44"/>
    <w:rsid w:val="00284A41"/>
    <w:rsid w:val="0028508D"/>
    <w:rsid w:val="002855CD"/>
    <w:rsid w:val="00285862"/>
    <w:rsid w:val="0028629B"/>
    <w:rsid w:val="00286ABF"/>
    <w:rsid w:val="002871B4"/>
    <w:rsid w:val="00293CA8"/>
    <w:rsid w:val="0029442C"/>
    <w:rsid w:val="00294917"/>
    <w:rsid w:val="00294AE5"/>
    <w:rsid w:val="00295754"/>
    <w:rsid w:val="00295E73"/>
    <w:rsid w:val="00297EAC"/>
    <w:rsid w:val="002A0461"/>
    <w:rsid w:val="002A083B"/>
    <w:rsid w:val="002A0B70"/>
    <w:rsid w:val="002A0CA5"/>
    <w:rsid w:val="002A18BE"/>
    <w:rsid w:val="002A33D6"/>
    <w:rsid w:val="002A464C"/>
    <w:rsid w:val="002A5D9E"/>
    <w:rsid w:val="002A7637"/>
    <w:rsid w:val="002A79A7"/>
    <w:rsid w:val="002B1E3A"/>
    <w:rsid w:val="002B2BB2"/>
    <w:rsid w:val="002B490E"/>
    <w:rsid w:val="002B5D33"/>
    <w:rsid w:val="002B5EA1"/>
    <w:rsid w:val="002B6C27"/>
    <w:rsid w:val="002B6CD9"/>
    <w:rsid w:val="002B7852"/>
    <w:rsid w:val="002B7BA7"/>
    <w:rsid w:val="002B7F32"/>
    <w:rsid w:val="002C18C3"/>
    <w:rsid w:val="002C2F87"/>
    <w:rsid w:val="002C49ED"/>
    <w:rsid w:val="002C5026"/>
    <w:rsid w:val="002C5C14"/>
    <w:rsid w:val="002C680E"/>
    <w:rsid w:val="002C682E"/>
    <w:rsid w:val="002C71F8"/>
    <w:rsid w:val="002C7DB1"/>
    <w:rsid w:val="002D1D3B"/>
    <w:rsid w:val="002D20FC"/>
    <w:rsid w:val="002D2A33"/>
    <w:rsid w:val="002D2C04"/>
    <w:rsid w:val="002D3446"/>
    <w:rsid w:val="002D3917"/>
    <w:rsid w:val="002D70E2"/>
    <w:rsid w:val="002E1A57"/>
    <w:rsid w:val="002E2C43"/>
    <w:rsid w:val="002E314C"/>
    <w:rsid w:val="002E321E"/>
    <w:rsid w:val="002E46CC"/>
    <w:rsid w:val="002E4F24"/>
    <w:rsid w:val="002E5654"/>
    <w:rsid w:val="002E576A"/>
    <w:rsid w:val="002E5DD3"/>
    <w:rsid w:val="002E6960"/>
    <w:rsid w:val="002E6DF7"/>
    <w:rsid w:val="002F07DF"/>
    <w:rsid w:val="002F0C51"/>
    <w:rsid w:val="002F19AE"/>
    <w:rsid w:val="002F287A"/>
    <w:rsid w:val="002F3208"/>
    <w:rsid w:val="002F33F3"/>
    <w:rsid w:val="002F4527"/>
    <w:rsid w:val="002F465D"/>
    <w:rsid w:val="002F5808"/>
    <w:rsid w:val="002F5B1F"/>
    <w:rsid w:val="002F647A"/>
    <w:rsid w:val="002F7C2A"/>
    <w:rsid w:val="002F7C8D"/>
    <w:rsid w:val="00301B14"/>
    <w:rsid w:val="003022F6"/>
    <w:rsid w:val="003046CE"/>
    <w:rsid w:val="00305664"/>
    <w:rsid w:val="00305EE6"/>
    <w:rsid w:val="003076F8"/>
    <w:rsid w:val="0031030D"/>
    <w:rsid w:val="00312395"/>
    <w:rsid w:val="003133ED"/>
    <w:rsid w:val="00315073"/>
    <w:rsid w:val="0031546E"/>
    <w:rsid w:val="0031607B"/>
    <w:rsid w:val="00316A3D"/>
    <w:rsid w:val="00317330"/>
    <w:rsid w:val="00317B7F"/>
    <w:rsid w:val="00320F59"/>
    <w:rsid w:val="003219EC"/>
    <w:rsid w:val="00322996"/>
    <w:rsid w:val="00322E5C"/>
    <w:rsid w:val="00323CCD"/>
    <w:rsid w:val="00324182"/>
    <w:rsid w:val="0032469C"/>
    <w:rsid w:val="00324883"/>
    <w:rsid w:val="00324991"/>
    <w:rsid w:val="00325437"/>
    <w:rsid w:val="0032594C"/>
    <w:rsid w:val="00326CC6"/>
    <w:rsid w:val="0032715C"/>
    <w:rsid w:val="00327529"/>
    <w:rsid w:val="00327A40"/>
    <w:rsid w:val="0033276A"/>
    <w:rsid w:val="00333101"/>
    <w:rsid w:val="0033378F"/>
    <w:rsid w:val="00334B80"/>
    <w:rsid w:val="00334DE0"/>
    <w:rsid w:val="00335E01"/>
    <w:rsid w:val="0033738F"/>
    <w:rsid w:val="00341ABD"/>
    <w:rsid w:val="00341E15"/>
    <w:rsid w:val="003432F0"/>
    <w:rsid w:val="00344719"/>
    <w:rsid w:val="00344C1D"/>
    <w:rsid w:val="00351BD5"/>
    <w:rsid w:val="003522BD"/>
    <w:rsid w:val="0035270D"/>
    <w:rsid w:val="00352E5D"/>
    <w:rsid w:val="003530A9"/>
    <w:rsid w:val="0035319F"/>
    <w:rsid w:val="003532BC"/>
    <w:rsid w:val="003539B1"/>
    <w:rsid w:val="00353EA6"/>
    <w:rsid w:val="00353F5C"/>
    <w:rsid w:val="003543D5"/>
    <w:rsid w:val="003556B3"/>
    <w:rsid w:val="0035683E"/>
    <w:rsid w:val="00360EAB"/>
    <w:rsid w:val="00361182"/>
    <w:rsid w:val="00361779"/>
    <w:rsid w:val="00361D13"/>
    <w:rsid w:val="00365692"/>
    <w:rsid w:val="0037086E"/>
    <w:rsid w:val="0037128C"/>
    <w:rsid w:val="0037141D"/>
    <w:rsid w:val="00372153"/>
    <w:rsid w:val="00372A5D"/>
    <w:rsid w:val="0037356F"/>
    <w:rsid w:val="00374BA4"/>
    <w:rsid w:val="00374EDC"/>
    <w:rsid w:val="00375C7D"/>
    <w:rsid w:val="00380549"/>
    <w:rsid w:val="00380ADC"/>
    <w:rsid w:val="00380AFA"/>
    <w:rsid w:val="003815F9"/>
    <w:rsid w:val="00381E3C"/>
    <w:rsid w:val="00382BC4"/>
    <w:rsid w:val="003841FF"/>
    <w:rsid w:val="003844D8"/>
    <w:rsid w:val="00384611"/>
    <w:rsid w:val="0038668C"/>
    <w:rsid w:val="0038700C"/>
    <w:rsid w:val="003919B2"/>
    <w:rsid w:val="00393315"/>
    <w:rsid w:val="00393BF4"/>
    <w:rsid w:val="003943CE"/>
    <w:rsid w:val="00395EA6"/>
    <w:rsid w:val="003A1099"/>
    <w:rsid w:val="003A147B"/>
    <w:rsid w:val="003A2D50"/>
    <w:rsid w:val="003A3828"/>
    <w:rsid w:val="003A393C"/>
    <w:rsid w:val="003A4E8A"/>
    <w:rsid w:val="003A6AAC"/>
    <w:rsid w:val="003B06EA"/>
    <w:rsid w:val="003B22DC"/>
    <w:rsid w:val="003B4864"/>
    <w:rsid w:val="003B4CA1"/>
    <w:rsid w:val="003B5648"/>
    <w:rsid w:val="003B6584"/>
    <w:rsid w:val="003B7EB0"/>
    <w:rsid w:val="003C186A"/>
    <w:rsid w:val="003C348B"/>
    <w:rsid w:val="003C4342"/>
    <w:rsid w:val="003C5B56"/>
    <w:rsid w:val="003C7005"/>
    <w:rsid w:val="003C7908"/>
    <w:rsid w:val="003D020E"/>
    <w:rsid w:val="003D0BCB"/>
    <w:rsid w:val="003D285C"/>
    <w:rsid w:val="003D30C2"/>
    <w:rsid w:val="003D35AD"/>
    <w:rsid w:val="003D35AE"/>
    <w:rsid w:val="003D63C3"/>
    <w:rsid w:val="003D6716"/>
    <w:rsid w:val="003E1C72"/>
    <w:rsid w:val="003E2738"/>
    <w:rsid w:val="003E3099"/>
    <w:rsid w:val="003E40D4"/>
    <w:rsid w:val="003E54A8"/>
    <w:rsid w:val="003E656B"/>
    <w:rsid w:val="003F0992"/>
    <w:rsid w:val="003F1E23"/>
    <w:rsid w:val="003F25EC"/>
    <w:rsid w:val="003F3CE6"/>
    <w:rsid w:val="003F5E3A"/>
    <w:rsid w:val="003F6D5D"/>
    <w:rsid w:val="004008D2"/>
    <w:rsid w:val="00400E95"/>
    <w:rsid w:val="00401DCD"/>
    <w:rsid w:val="0040240C"/>
    <w:rsid w:val="00402BFF"/>
    <w:rsid w:val="004040CF"/>
    <w:rsid w:val="00405C1F"/>
    <w:rsid w:val="004133A7"/>
    <w:rsid w:val="00420085"/>
    <w:rsid w:val="004219B4"/>
    <w:rsid w:val="00422D54"/>
    <w:rsid w:val="004230FF"/>
    <w:rsid w:val="00423CA4"/>
    <w:rsid w:val="00424B73"/>
    <w:rsid w:val="00424CA8"/>
    <w:rsid w:val="00424DA1"/>
    <w:rsid w:val="00431602"/>
    <w:rsid w:val="00431A9A"/>
    <w:rsid w:val="00432061"/>
    <w:rsid w:val="00433C4D"/>
    <w:rsid w:val="0043518C"/>
    <w:rsid w:val="00435BF2"/>
    <w:rsid w:val="004371D0"/>
    <w:rsid w:val="00441C47"/>
    <w:rsid w:val="00443124"/>
    <w:rsid w:val="00444D37"/>
    <w:rsid w:val="00445D42"/>
    <w:rsid w:val="00445FD1"/>
    <w:rsid w:val="0044656D"/>
    <w:rsid w:val="004469E2"/>
    <w:rsid w:val="00446AEF"/>
    <w:rsid w:val="00450DF4"/>
    <w:rsid w:val="00451213"/>
    <w:rsid w:val="0045192A"/>
    <w:rsid w:val="004519DE"/>
    <w:rsid w:val="00452D8E"/>
    <w:rsid w:val="004539D3"/>
    <w:rsid w:val="00453D2B"/>
    <w:rsid w:val="0045419D"/>
    <w:rsid w:val="00454A5A"/>
    <w:rsid w:val="004556D4"/>
    <w:rsid w:val="00457276"/>
    <w:rsid w:val="004575C2"/>
    <w:rsid w:val="00457EB7"/>
    <w:rsid w:val="004614C2"/>
    <w:rsid w:val="004654B5"/>
    <w:rsid w:val="00465E3F"/>
    <w:rsid w:val="00466485"/>
    <w:rsid w:val="0047057B"/>
    <w:rsid w:val="00474393"/>
    <w:rsid w:val="004757CB"/>
    <w:rsid w:val="00477DD4"/>
    <w:rsid w:val="004807A6"/>
    <w:rsid w:val="00480B02"/>
    <w:rsid w:val="00480B0B"/>
    <w:rsid w:val="00480B82"/>
    <w:rsid w:val="00481907"/>
    <w:rsid w:val="00482344"/>
    <w:rsid w:val="00483848"/>
    <w:rsid w:val="00487F0B"/>
    <w:rsid w:val="004909EA"/>
    <w:rsid w:val="004918D5"/>
    <w:rsid w:val="00495FEA"/>
    <w:rsid w:val="0049748A"/>
    <w:rsid w:val="004979C6"/>
    <w:rsid w:val="004A0D5F"/>
    <w:rsid w:val="004A3476"/>
    <w:rsid w:val="004A4A76"/>
    <w:rsid w:val="004A5240"/>
    <w:rsid w:val="004A551F"/>
    <w:rsid w:val="004A625D"/>
    <w:rsid w:val="004A785A"/>
    <w:rsid w:val="004B2BCB"/>
    <w:rsid w:val="004B3556"/>
    <w:rsid w:val="004B3623"/>
    <w:rsid w:val="004B67F2"/>
    <w:rsid w:val="004C1234"/>
    <w:rsid w:val="004C143A"/>
    <w:rsid w:val="004C2B70"/>
    <w:rsid w:val="004C4EDD"/>
    <w:rsid w:val="004C5838"/>
    <w:rsid w:val="004C5EEF"/>
    <w:rsid w:val="004C6E36"/>
    <w:rsid w:val="004D0E6E"/>
    <w:rsid w:val="004D1A0B"/>
    <w:rsid w:val="004D2A0E"/>
    <w:rsid w:val="004D309D"/>
    <w:rsid w:val="004D62C9"/>
    <w:rsid w:val="004E1D6D"/>
    <w:rsid w:val="004E2B4D"/>
    <w:rsid w:val="004E3834"/>
    <w:rsid w:val="004E49DA"/>
    <w:rsid w:val="004E4B02"/>
    <w:rsid w:val="004E4C27"/>
    <w:rsid w:val="004E5157"/>
    <w:rsid w:val="004E5A4C"/>
    <w:rsid w:val="004E5A8C"/>
    <w:rsid w:val="004E5EF3"/>
    <w:rsid w:val="004E60A1"/>
    <w:rsid w:val="004E65C6"/>
    <w:rsid w:val="004E6D6C"/>
    <w:rsid w:val="004F16DD"/>
    <w:rsid w:val="004F181F"/>
    <w:rsid w:val="004F1BA0"/>
    <w:rsid w:val="004F1E01"/>
    <w:rsid w:val="004F4617"/>
    <w:rsid w:val="004F48BF"/>
    <w:rsid w:val="004F574F"/>
    <w:rsid w:val="004F6705"/>
    <w:rsid w:val="004F6F03"/>
    <w:rsid w:val="004F7017"/>
    <w:rsid w:val="00501AC1"/>
    <w:rsid w:val="00502211"/>
    <w:rsid w:val="00502466"/>
    <w:rsid w:val="0050698D"/>
    <w:rsid w:val="005069B8"/>
    <w:rsid w:val="00506B63"/>
    <w:rsid w:val="00506FB7"/>
    <w:rsid w:val="00507E64"/>
    <w:rsid w:val="005113B3"/>
    <w:rsid w:val="00511F0F"/>
    <w:rsid w:val="005120ED"/>
    <w:rsid w:val="00512A27"/>
    <w:rsid w:val="00514EBF"/>
    <w:rsid w:val="00515106"/>
    <w:rsid w:val="00515214"/>
    <w:rsid w:val="00516F6E"/>
    <w:rsid w:val="0052069C"/>
    <w:rsid w:val="00522C4E"/>
    <w:rsid w:val="0052374C"/>
    <w:rsid w:val="005310B2"/>
    <w:rsid w:val="00532FD6"/>
    <w:rsid w:val="005336EF"/>
    <w:rsid w:val="00534078"/>
    <w:rsid w:val="00534B78"/>
    <w:rsid w:val="005352AE"/>
    <w:rsid w:val="0053577D"/>
    <w:rsid w:val="00535E65"/>
    <w:rsid w:val="00536C30"/>
    <w:rsid w:val="00540B3C"/>
    <w:rsid w:val="005455B7"/>
    <w:rsid w:val="0054658C"/>
    <w:rsid w:val="00551191"/>
    <w:rsid w:val="00551B47"/>
    <w:rsid w:val="00553220"/>
    <w:rsid w:val="0055351B"/>
    <w:rsid w:val="0055528A"/>
    <w:rsid w:val="005561E1"/>
    <w:rsid w:val="00556995"/>
    <w:rsid w:val="00556A5B"/>
    <w:rsid w:val="005571D4"/>
    <w:rsid w:val="00557555"/>
    <w:rsid w:val="00557855"/>
    <w:rsid w:val="0056035D"/>
    <w:rsid w:val="00560CF0"/>
    <w:rsid w:val="0056141E"/>
    <w:rsid w:val="00561506"/>
    <w:rsid w:val="00561E99"/>
    <w:rsid w:val="00566A52"/>
    <w:rsid w:val="00566ED8"/>
    <w:rsid w:val="00570C6E"/>
    <w:rsid w:val="005710DE"/>
    <w:rsid w:val="00571FD8"/>
    <w:rsid w:val="0057226A"/>
    <w:rsid w:val="00573186"/>
    <w:rsid w:val="005769D8"/>
    <w:rsid w:val="005778DE"/>
    <w:rsid w:val="005816C9"/>
    <w:rsid w:val="005823FF"/>
    <w:rsid w:val="0058270E"/>
    <w:rsid w:val="00583AC4"/>
    <w:rsid w:val="00583B5F"/>
    <w:rsid w:val="00584AA7"/>
    <w:rsid w:val="00585426"/>
    <w:rsid w:val="00585A09"/>
    <w:rsid w:val="005866F0"/>
    <w:rsid w:val="00587670"/>
    <w:rsid w:val="005879DA"/>
    <w:rsid w:val="00587F66"/>
    <w:rsid w:val="00591096"/>
    <w:rsid w:val="00591376"/>
    <w:rsid w:val="005921E0"/>
    <w:rsid w:val="005937F7"/>
    <w:rsid w:val="00595402"/>
    <w:rsid w:val="00595CD7"/>
    <w:rsid w:val="005968E3"/>
    <w:rsid w:val="00596B0C"/>
    <w:rsid w:val="005972E2"/>
    <w:rsid w:val="005A38FE"/>
    <w:rsid w:val="005A4380"/>
    <w:rsid w:val="005A44BF"/>
    <w:rsid w:val="005A4C3F"/>
    <w:rsid w:val="005A514F"/>
    <w:rsid w:val="005A6D9F"/>
    <w:rsid w:val="005A73F9"/>
    <w:rsid w:val="005A78B9"/>
    <w:rsid w:val="005B07B9"/>
    <w:rsid w:val="005B0BE4"/>
    <w:rsid w:val="005B0FF9"/>
    <w:rsid w:val="005B1176"/>
    <w:rsid w:val="005B15C6"/>
    <w:rsid w:val="005B2516"/>
    <w:rsid w:val="005B467C"/>
    <w:rsid w:val="005B4C21"/>
    <w:rsid w:val="005B5009"/>
    <w:rsid w:val="005B64BC"/>
    <w:rsid w:val="005B717E"/>
    <w:rsid w:val="005B71D4"/>
    <w:rsid w:val="005B7CDB"/>
    <w:rsid w:val="005C0D1D"/>
    <w:rsid w:val="005C0E2A"/>
    <w:rsid w:val="005C0FB5"/>
    <w:rsid w:val="005C1043"/>
    <w:rsid w:val="005C13CB"/>
    <w:rsid w:val="005C21BD"/>
    <w:rsid w:val="005C21F8"/>
    <w:rsid w:val="005C295F"/>
    <w:rsid w:val="005C2CF4"/>
    <w:rsid w:val="005C40C3"/>
    <w:rsid w:val="005C462C"/>
    <w:rsid w:val="005C4A35"/>
    <w:rsid w:val="005C61F7"/>
    <w:rsid w:val="005C6256"/>
    <w:rsid w:val="005C6A48"/>
    <w:rsid w:val="005C6C9C"/>
    <w:rsid w:val="005D35D6"/>
    <w:rsid w:val="005D4F14"/>
    <w:rsid w:val="005D53AD"/>
    <w:rsid w:val="005E02A6"/>
    <w:rsid w:val="005E1B75"/>
    <w:rsid w:val="005E1F61"/>
    <w:rsid w:val="005E2468"/>
    <w:rsid w:val="005E7826"/>
    <w:rsid w:val="005F0297"/>
    <w:rsid w:val="005F035D"/>
    <w:rsid w:val="005F1404"/>
    <w:rsid w:val="005F3C74"/>
    <w:rsid w:val="005F4144"/>
    <w:rsid w:val="005F58C5"/>
    <w:rsid w:val="005F5904"/>
    <w:rsid w:val="005F5BCF"/>
    <w:rsid w:val="005F5CFD"/>
    <w:rsid w:val="005F6237"/>
    <w:rsid w:val="00600160"/>
    <w:rsid w:val="00600C4F"/>
    <w:rsid w:val="00600CB1"/>
    <w:rsid w:val="006012E7"/>
    <w:rsid w:val="00601D24"/>
    <w:rsid w:val="00602895"/>
    <w:rsid w:val="00602E2F"/>
    <w:rsid w:val="006035EB"/>
    <w:rsid w:val="00605408"/>
    <w:rsid w:val="0060644A"/>
    <w:rsid w:val="0061028E"/>
    <w:rsid w:val="00610352"/>
    <w:rsid w:val="006108A0"/>
    <w:rsid w:val="00611491"/>
    <w:rsid w:val="0061273B"/>
    <w:rsid w:val="00612F0A"/>
    <w:rsid w:val="006134B9"/>
    <w:rsid w:val="0061428C"/>
    <w:rsid w:val="0061509E"/>
    <w:rsid w:val="006163CB"/>
    <w:rsid w:val="00616EA2"/>
    <w:rsid w:val="00617D27"/>
    <w:rsid w:val="00620461"/>
    <w:rsid w:val="0062160D"/>
    <w:rsid w:val="006216B9"/>
    <w:rsid w:val="00622D24"/>
    <w:rsid w:val="006241BD"/>
    <w:rsid w:val="00624C54"/>
    <w:rsid w:val="00624F95"/>
    <w:rsid w:val="00625155"/>
    <w:rsid w:val="0062594A"/>
    <w:rsid w:val="00630D99"/>
    <w:rsid w:val="00630DF0"/>
    <w:rsid w:val="00632C54"/>
    <w:rsid w:val="00632D63"/>
    <w:rsid w:val="00632FD5"/>
    <w:rsid w:val="00633693"/>
    <w:rsid w:val="006368E1"/>
    <w:rsid w:val="0063698C"/>
    <w:rsid w:val="00640BFE"/>
    <w:rsid w:val="006426E0"/>
    <w:rsid w:val="00643ED6"/>
    <w:rsid w:val="00645E89"/>
    <w:rsid w:val="00647173"/>
    <w:rsid w:val="006472CD"/>
    <w:rsid w:val="006509D8"/>
    <w:rsid w:val="00650C20"/>
    <w:rsid w:val="006512E0"/>
    <w:rsid w:val="006513BE"/>
    <w:rsid w:val="006518D1"/>
    <w:rsid w:val="00651A3B"/>
    <w:rsid w:val="00652581"/>
    <w:rsid w:val="0065477B"/>
    <w:rsid w:val="00654CF5"/>
    <w:rsid w:val="00657B62"/>
    <w:rsid w:val="00660BA5"/>
    <w:rsid w:val="00663644"/>
    <w:rsid w:val="00664A38"/>
    <w:rsid w:val="006656CF"/>
    <w:rsid w:val="0066574B"/>
    <w:rsid w:val="00665D48"/>
    <w:rsid w:val="006706AD"/>
    <w:rsid w:val="006752A9"/>
    <w:rsid w:val="0067643A"/>
    <w:rsid w:val="006774B0"/>
    <w:rsid w:val="00677906"/>
    <w:rsid w:val="00677993"/>
    <w:rsid w:val="00677E46"/>
    <w:rsid w:val="00682153"/>
    <w:rsid w:val="00682A5E"/>
    <w:rsid w:val="00682EDD"/>
    <w:rsid w:val="006836BC"/>
    <w:rsid w:val="00683DE4"/>
    <w:rsid w:val="006868C3"/>
    <w:rsid w:val="006911DA"/>
    <w:rsid w:val="006913F5"/>
    <w:rsid w:val="006916EA"/>
    <w:rsid w:val="006921F7"/>
    <w:rsid w:val="0069299F"/>
    <w:rsid w:val="006935BB"/>
    <w:rsid w:val="00693DAB"/>
    <w:rsid w:val="00693F9D"/>
    <w:rsid w:val="00694099"/>
    <w:rsid w:val="00695B96"/>
    <w:rsid w:val="00696A78"/>
    <w:rsid w:val="00697771"/>
    <w:rsid w:val="006A206F"/>
    <w:rsid w:val="006A21A1"/>
    <w:rsid w:val="006A2B32"/>
    <w:rsid w:val="006A4A2D"/>
    <w:rsid w:val="006A4F6E"/>
    <w:rsid w:val="006A5264"/>
    <w:rsid w:val="006A55CF"/>
    <w:rsid w:val="006A6695"/>
    <w:rsid w:val="006A70FD"/>
    <w:rsid w:val="006B0ED0"/>
    <w:rsid w:val="006B4560"/>
    <w:rsid w:val="006B4792"/>
    <w:rsid w:val="006B57B5"/>
    <w:rsid w:val="006B5F16"/>
    <w:rsid w:val="006B6222"/>
    <w:rsid w:val="006B716D"/>
    <w:rsid w:val="006C031C"/>
    <w:rsid w:val="006C0916"/>
    <w:rsid w:val="006C1FB8"/>
    <w:rsid w:val="006C2673"/>
    <w:rsid w:val="006C60F7"/>
    <w:rsid w:val="006C73AC"/>
    <w:rsid w:val="006D04F5"/>
    <w:rsid w:val="006D0829"/>
    <w:rsid w:val="006D1EE1"/>
    <w:rsid w:val="006D41F7"/>
    <w:rsid w:val="006D4C7F"/>
    <w:rsid w:val="006D4D98"/>
    <w:rsid w:val="006D70A3"/>
    <w:rsid w:val="006D7288"/>
    <w:rsid w:val="006D7857"/>
    <w:rsid w:val="006D78E2"/>
    <w:rsid w:val="006E0358"/>
    <w:rsid w:val="006E2666"/>
    <w:rsid w:val="006E3835"/>
    <w:rsid w:val="006E3B86"/>
    <w:rsid w:val="006E468F"/>
    <w:rsid w:val="006E5623"/>
    <w:rsid w:val="006E5CE6"/>
    <w:rsid w:val="006E63F9"/>
    <w:rsid w:val="006F3438"/>
    <w:rsid w:val="006F3636"/>
    <w:rsid w:val="006F3A5E"/>
    <w:rsid w:val="006F41C5"/>
    <w:rsid w:val="006F671B"/>
    <w:rsid w:val="006F7CED"/>
    <w:rsid w:val="007033E2"/>
    <w:rsid w:val="00706206"/>
    <w:rsid w:val="007066F4"/>
    <w:rsid w:val="00707563"/>
    <w:rsid w:val="00707EAE"/>
    <w:rsid w:val="00711180"/>
    <w:rsid w:val="007114CD"/>
    <w:rsid w:val="00714004"/>
    <w:rsid w:val="0071689B"/>
    <w:rsid w:val="00721701"/>
    <w:rsid w:val="00721722"/>
    <w:rsid w:val="00722101"/>
    <w:rsid w:val="00723176"/>
    <w:rsid w:val="0072579E"/>
    <w:rsid w:val="00725992"/>
    <w:rsid w:val="0072647F"/>
    <w:rsid w:val="00726EAC"/>
    <w:rsid w:val="00727C7F"/>
    <w:rsid w:val="00727D48"/>
    <w:rsid w:val="007314B5"/>
    <w:rsid w:val="00731701"/>
    <w:rsid w:val="00731D79"/>
    <w:rsid w:val="00731FB2"/>
    <w:rsid w:val="0073228F"/>
    <w:rsid w:val="00733F16"/>
    <w:rsid w:val="00734C88"/>
    <w:rsid w:val="00735052"/>
    <w:rsid w:val="00736B8F"/>
    <w:rsid w:val="00736FB3"/>
    <w:rsid w:val="00740CD4"/>
    <w:rsid w:val="00741438"/>
    <w:rsid w:val="00742D31"/>
    <w:rsid w:val="00744293"/>
    <w:rsid w:val="00746D55"/>
    <w:rsid w:val="007470C6"/>
    <w:rsid w:val="007471DC"/>
    <w:rsid w:val="007501BD"/>
    <w:rsid w:val="0075022E"/>
    <w:rsid w:val="0075159D"/>
    <w:rsid w:val="00751E95"/>
    <w:rsid w:val="00752581"/>
    <w:rsid w:val="00752788"/>
    <w:rsid w:val="007536DF"/>
    <w:rsid w:val="00753E15"/>
    <w:rsid w:val="007556EF"/>
    <w:rsid w:val="0075776B"/>
    <w:rsid w:val="00760190"/>
    <w:rsid w:val="00764148"/>
    <w:rsid w:val="0076422B"/>
    <w:rsid w:val="00765CCE"/>
    <w:rsid w:val="00765ECA"/>
    <w:rsid w:val="00765F12"/>
    <w:rsid w:val="00766ACC"/>
    <w:rsid w:val="00770192"/>
    <w:rsid w:val="007716CF"/>
    <w:rsid w:val="00771727"/>
    <w:rsid w:val="00771A0D"/>
    <w:rsid w:val="00773ACD"/>
    <w:rsid w:val="00775913"/>
    <w:rsid w:val="00775B9D"/>
    <w:rsid w:val="00776207"/>
    <w:rsid w:val="007767D7"/>
    <w:rsid w:val="007769DD"/>
    <w:rsid w:val="0077786D"/>
    <w:rsid w:val="00777968"/>
    <w:rsid w:val="00781425"/>
    <w:rsid w:val="00781ACB"/>
    <w:rsid w:val="00782E16"/>
    <w:rsid w:val="00784455"/>
    <w:rsid w:val="00784F54"/>
    <w:rsid w:val="00785625"/>
    <w:rsid w:val="007869D0"/>
    <w:rsid w:val="00790FB4"/>
    <w:rsid w:val="0079291B"/>
    <w:rsid w:val="00792EE2"/>
    <w:rsid w:val="007957DB"/>
    <w:rsid w:val="00795973"/>
    <w:rsid w:val="00795FFD"/>
    <w:rsid w:val="007A2F4A"/>
    <w:rsid w:val="007A580F"/>
    <w:rsid w:val="007A598D"/>
    <w:rsid w:val="007B2E92"/>
    <w:rsid w:val="007B2FFE"/>
    <w:rsid w:val="007B4D40"/>
    <w:rsid w:val="007B6404"/>
    <w:rsid w:val="007B7D35"/>
    <w:rsid w:val="007C0118"/>
    <w:rsid w:val="007C0A91"/>
    <w:rsid w:val="007C0E5C"/>
    <w:rsid w:val="007C1663"/>
    <w:rsid w:val="007C279F"/>
    <w:rsid w:val="007C2BCC"/>
    <w:rsid w:val="007C2F5B"/>
    <w:rsid w:val="007C412A"/>
    <w:rsid w:val="007C5CB3"/>
    <w:rsid w:val="007C6110"/>
    <w:rsid w:val="007C72D6"/>
    <w:rsid w:val="007D1EA6"/>
    <w:rsid w:val="007D3361"/>
    <w:rsid w:val="007D4388"/>
    <w:rsid w:val="007D60E5"/>
    <w:rsid w:val="007D70A0"/>
    <w:rsid w:val="007D79A9"/>
    <w:rsid w:val="007E151B"/>
    <w:rsid w:val="007E2397"/>
    <w:rsid w:val="007E241F"/>
    <w:rsid w:val="007E27D3"/>
    <w:rsid w:val="007E3901"/>
    <w:rsid w:val="007E3F14"/>
    <w:rsid w:val="007E433C"/>
    <w:rsid w:val="007E43E1"/>
    <w:rsid w:val="007E4676"/>
    <w:rsid w:val="007E49AC"/>
    <w:rsid w:val="007E5222"/>
    <w:rsid w:val="007E5750"/>
    <w:rsid w:val="007E5E49"/>
    <w:rsid w:val="007E5FDC"/>
    <w:rsid w:val="007E6331"/>
    <w:rsid w:val="007F0DB6"/>
    <w:rsid w:val="007F1110"/>
    <w:rsid w:val="007F2D35"/>
    <w:rsid w:val="007F44CA"/>
    <w:rsid w:val="007F6837"/>
    <w:rsid w:val="00800651"/>
    <w:rsid w:val="00800D38"/>
    <w:rsid w:val="0080399D"/>
    <w:rsid w:val="00805198"/>
    <w:rsid w:val="008054AE"/>
    <w:rsid w:val="0080593C"/>
    <w:rsid w:val="00805C9E"/>
    <w:rsid w:val="00807F37"/>
    <w:rsid w:val="00810ECD"/>
    <w:rsid w:val="0081131D"/>
    <w:rsid w:val="008123BA"/>
    <w:rsid w:val="008125AD"/>
    <w:rsid w:val="00813957"/>
    <w:rsid w:val="00814395"/>
    <w:rsid w:val="0081541F"/>
    <w:rsid w:val="008154DE"/>
    <w:rsid w:val="00815CD9"/>
    <w:rsid w:val="00816161"/>
    <w:rsid w:val="0082001E"/>
    <w:rsid w:val="0082062D"/>
    <w:rsid w:val="00822E68"/>
    <w:rsid w:val="00823CEF"/>
    <w:rsid w:val="00823E4F"/>
    <w:rsid w:val="0082640B"/>
    <w:rsid w:val="00826A0D"/>
    <w:rsid w:val="008308A6"/>
    <w:rsid w:val="00830EA1"/>
    <w:rsid w:val="00832D52"/>
    <w:rsid w:val="0083366D"/>
    <w:rsid w:val="00833D03"/>
    <w:rsid w:val="00834D48"/>
    <w:rsid w:val="00835DD2"/>
    <w:rsid w:val="00840890"/>
    <w:rsid w:val="008416ED"/>
    <w:rsid w:val="008422A2"/>
    <w:rsid w:val="0084280F"/>
    <w:rsid w:val="008441E0"/>
    <w:rsid w:val="0084601A"/>
    <w:rsid w:val="008474DE"/>
    <w:rsid w:val="00847CBD"/>
    <w:rsid w:val="008500A4"/>
    <w:rsid w:val="00850BBF"/>
    <w:rsid w:val="00851313"/>
    <w:rsid w:val="00851B90"/>
    <w:rsid w:val="00852996"/>
    <w:rsid w:val="00853466"/>
    <w:rsid w:val="00853C60"/>
    <w:rsid w:val="00854FEC"/>
    <w:rsid w:val="008556E9"/>
    <w:rsid w:val="008566F7"/>
    <w:rsid w:val="0085735A"/>
    <w:rsid w:val="00860CB2"/>
    <w:rsid w:val="008626D9"/>
    <w:rsid w:val="00866B4D"/>
    <w:rsid w:val="00867BFA"/>
    <w:rsid w:val="00867FE9"/>
    <w:rsid w:val="00870D96"/>
    <w:rsid w:val="00870E33"/>
    <w:rsid w:val="008710EE"/>
    <w:rsid w:val="0087166E"/>
    <w:rsid w:val="008720F7"/>
    <w:rsid w:val="00874658"/>
    <w:rsid w:val="0087557C"/>
    <w:rsid w:val="008762C2"/>
    <w:rsid w:val="008768D7"/>
    <w:rsid w:val="00876ACE"/>
    <w:rsid w:val="00877B8D"/>
    <w:rsid w:val="00877CCF"/>
    <w:rsid w:val="00877E0D"/>
    <w:rsid w:val="008815BD"/>
    <w:rsid w:val="00883027"/>
    <w:rsid w:val="00884A5E"/>
    <w:rsid w:val="00884E47"/>
    <w:rsid w:val="0088549B"/>
    <w:rsid w:val="008855F9"/>
    <w:rsid w:val="00885B89"/>
    <w:rsid w:val="0088639A"/>
    <w:rsid w:val="00886FEB"/>
    <w:rsid w:val="0088745D"/>
    <w:rsid w:val="008918B7"/>
    <w:rsid w:val="008936D8"/>
    <w:rsid w:val="00893717"/>
    <w:rsid w:val="0089384B"/>
    <w:rsid w:val="00894ADB"/>
    <w:rsid w:val="00894E46"/>
    <w:rsid w:val="00895657"/>
    <w:rsid w:val="00895E7D"/>
    <w:rsid w:val="008A0E4D"/>
    <w:rsid w:val="008A0FDC"/>
    <w:rsid w:val="008A3DDE"/>
    <w:rsid w:val="008A6AF3"/>
    <w:rsid w:val="008A7869"/>
    <w:rsid w:val="008A7F01"/>
    <w:rsid w:val="008B0952"/>
    <w:rsid w:val="008B0BA9"/>
    <w:rsid w:val="008B1205"/>
    <w:rsid w:val="008B1987"/>
    <w:rsid w:val="008B1C90"/>
    <w:rsid w:val="008B2A40"/>
    <w:rsid w:val="008B7CF3"/>
    <w:rsid w:val="008C03A4"/>
    <w:rsid w:val="008C0A5E"/>
    <w:rsid w:val="008C2188"/>
    <w:rsid w:val="008C3202"/>
    <w:rsid w:val="008C4828"/>
    <w:rsid w:val="008C49DD"/>
    <w:rsid w:val="008C4CF4"/>
    <w:rsid w:val="008C5343"/>
    <w:rsid w:val="008C655A"/>
    <w:rsid w:val="008C6F43"/>
    <w:rsid w:val="008D00EC"/>
    <w:rsid w:val="008D1F4D"/>
    <w:rsid w:val="008D20A9"/>
    <w:rsid w:val="008D2381"/>
    <w:rsid w:val="008D2C29"/>
    <w:rsid w:val="008D5198"/>
    <w:rsid w:val="008D60C9"/>
    <w:rsid w:val="008D638C"/>
    <w:rsid w:val="008D72F6"/>
    <w:rsid w:val="008D7D62"/>
    <w:rsid w:val="008E1A64"/>
    <w:rsid w:val="008E2818"/>
    <w:rsid w:val="008E2D90"/>
    <w:rsid w:val="008E3E4C"/>
    <w:rsid w:val="008E527E"/>
    <w:rsid w:val="008E78F7"/>
    <w:rsid w:val="008F0E88"/>
    <w:rsid w:val="008F14F8"/>
    <w:rsid w:val="008F156D"/>
    <w:rsid w:val="008F279F"/>
    <w:rsid w:val="008F2FE0"/>
    <w:rsid w:val="008F354C"/>
    <w:rsid w:val="008F4074"/>
    <w:rsid w:val="008F4850"/>
    <w:rsid w:val="008F6600"/>
    <w:rsid w:val="008F6DB6"/>
    <w:rsid w:val="008F6F7E"/>
    <w:rsid w:val="008F754D"/>
    <w:rsid w:val="00900870"/>
    <w:rsid w:val="009020E4"/>
    <w:rsid w:val="00902C9C"/>
    <w:rsid w:val="00903ABC"/>
    <w:rsid w:val="009044EB"/>
    <w:rsid w:val="00906475"/>
    <w:rsid w:val="0091035C"/>
    <w:rsid w:val="0091228E"/>
    <w:rsid w:val="009130EB"/>
    <w:rsid w:val="0091332C"/>
    <w:rsid w:val="00913930"/>
    <w:rsid w:val="00915968"/>
    <w:rsid w:val="00915C17"/>
    <w:rsid w:val="0091706D"/>
    <w:rsid w:val="009175DC"/>
    <w:rsid w:val="00917B18"/>
    <w:rsid w:val="00921ABC"/>
    <w:rsid w:val="0092345E"/>
    <w:rsid w:val="00924212"/>
    <w:rsid w:val="009244A9"/>
    <w:rsid w:val="009248FD"/>
    <w:rsid w:val="009266B3"/>
    <w:rsid w:val="009304FD"/>
    <w:rsid w:val="00930D8D"/>
    <w:rsid w:val="00930EA0"/>
    <w:rsid w:val="0093119C"/>
    <w:rsid w:val="00931EFE"/>
    <w:rsid w:val="0093209C"/>
    <w:rsid w:val="00932C7E"/>
    <w:rsid w:val="00935317"/>
    <w:rsid w:val="00936A93"/>
    <w:rsid w:val="00936BCF"/>
    <w:rsid w:val="00937A43"/>
    <w:rsid w:val="00942F72"/>
    <w:rsid w:val="00943C24"/>
    <w:rsid w:val="00944C72"/>
    <w:rsid w:val="00944CB9"/>
    <w:rsid w:val="009462E9"/>
    <w:rsid w:val="0095057E"/>
    <w:rsid w:val="009506C8"/>
    <w:rsid w:val="00952054"/>
    <w:rsid w:val="00953773"/>
    <w:rsid w:val="00954EB9"/>
    <w:rsid w:val="009552C9"/>
    <w:rsid w:val="00955C8C"/>
    <w:rsid w:val="0095622D"/>
    <w:rsid w:val="0095664B"/>
    <w:rsid w:val="00957AFE"/>
    <w:rsid w:val="00960125"/>
    <w:rsid w:val="009605D6"/>
    <w:rsid w:val="0096188C"/>
    <w:rsid w:val="0096212A"/>
    <w:rsid w:val="00962148"/>
    <w:rsid w:val="00964A46"/>
    <w:rsid w:val="0096577C"/>
    <w:rsid w:val="00965801"/>
    <w:rsid w:val="00966A10"/>
    <w:rsid w:val="00967CDE"/>
    <w:rsid w:val="00971C53"/>
    <w:rsid w:val="009721F7"/>
    <w:rsid w:val="00974E08"/>
    <w:rsid w:val="00976EF4"/>
    <w:rsid w:val="009777F9"/>
    <w:rsid w:val="0098029E"/>
    <w:rsid w:val="009803D8"/>
    <w:rsid w:val="00981AA2"/>
    <w:rsid w:val="0098204D"/>
    <w:rsid w:val="00982FCB"/>
    <w:rsid w:val="00983A8B"/>
    <w:rsid w:val="009846DB"/>
    <w:rsid w:val="009847D7"/>
    <w:rsid w:val="00990952"/>
    <w:rsid w:val="0099149F"/>
    <w:rsid w:val="009917CD"/>
    <w:rsid w:val="009947F7"/>
    <w:rsid w:val="00995537"/>
    <w:rsid w:val="00995E5B"/>
    <w:rsid w:val="009962E8"/>
    <w:rsid w:val="00996BDE"/>
    <w:rsid w:val="0099703D"/>
    <w:rsid w:val="009A1420"/>
    <w:rsid w:val="009A16F8"/>
    <w:rsid w:val="009A17D3"/>
    <w:rsid w:val="009A2B3A"/>
    <w:rsid w:val="009A30AD"/>
    <w:rsid w:val="009A351D"/>
    <w:rsid w:val="009A50AF"/>
    <w:rsid w:val="009A55CA"/>
    <w:rsid w:val="009A5C28"/>
    <w:rsid w:val="009B14CE"/>
    <w:rsid w:val="009B38BD"/>
    <w:rsid w:val="009B5AE6"/>
    <w:rsid w:val="009B6EE5"/>
    <w:rsid w:val="009C0589"/>
    <w:rsid w:val="009C2043"/>
    <w:rsid w:val="009C322F"/>
    <w:rsid w:val="009C3A1B"/>
    <w:rsid w:val="009C48F6"/>
    <w:rsid w:val="009C6CE5"/>
    <w:rsid w:val="009C7C3B"/>
    <w:rsid w:val="009D1E66"/>
    <w:rsid w:val="009D23CA"/>
    <w:rsid w:val="009D3442"/>
    <w:rsid w:val="009D3998"/>
    <w:rsid w:val="009D4111"/>
    <w:rsid w:val="009D4260"/>
    <w:rsid w:val="009D427F"/>
    <w:rsid w:val="009D435B"/>
    <w:rsid w:val="009D4741"/>
    <w:rsid w:val="009D6161"/>
    <w:rsid w:val="009D7E80"/>
    <w:rsid w:val="009E087A"/>
    <w:rsid w:val="009E0F95"/>
    <w:rsid w:val="009E2197"/>
    <w:rsid w:val="009E428D"/>
    <w:rsid w:val="009E43C7"/>
    <w:rsid w:val="009E61D0"/>
    <w:rsid w:val="009F0B5F"/>
    <w:rsid w:val="009F0ECD"/>
    <w:rsid w:val="009F2F1F"/>
    <w:rsid w:val="009F2FA7"/>
    <w:rsid w:val="009F390E"/>
    <w:rsid w:val="009F4587"/>
    <w:rsid w:val="009F50B1"/>
    <w:rsid w:val="009F5A3F"/>
    <w:rsid w:val="009F6E69"/>
    <w:rsid w:val="009F74BC"/>
    <w:rsid w:val="00A00B22"/>
    <w:rsid w:val="00A01348"/>
    <w:rsid w:val="00A016EF"/>
    <w:rsid w:val="00A0234B"/>
    <w:rsid w:val="00A025C6"/>
    <w:rsid w:val="00A04256"/>
    <w:rsid w:val="00A04D03"/>
    <w:rsid w:val="00A061F0"/>
    <w:rsid w:val="00A0667A"/>
    <w:rsid w:val="00A07CF8"/>
    <w:rsid w:val="00A07D74"/>
    <w:rsid w:val="00A10BDA"/>
    <w:rsid w:val="00A12EDA"/>
    <w:rsid w:val="00A13636"/>
    <w:rsid w:val="00A14530"/>
    <w:rsid w:val="00A160A3"/>
    <w:rsid w:val="00A173D5"/>
    <w:rsid w:val="00A17CBD"/>
    <w:rsid w:val="00A25BE7"/>
    <w:rsid w:val="00A264D7"/>
    <w:rsid w:val="00A27CFE"/>
    <w:rsid w:val="00A27D0B"/>
    <w:rsid w:val="00A3074C"/>
    <w:rsid w:val="00A30BCA"/>
    <w:rsid w:val="00A30EDF"/>
    <w:rsid w:val="00A328DC"/>
    <w:rsid w:val="00A36C58"/>
    <w:rsid w:val="00A36EE9"/>
    <w:rsid w:val="00A36F69"/>
    <w:rsid w:val="00A37E59"/>
    <w:rsid w:val="00A37E64"/>
    <w:rsid w:val="00A42FB7"/>
    <w:rsid w:val="00A43FD8"/>
    <w:rsid w:val="00A444B2"/>
    <w:rsid w:val="00A446C8"/>
    <w:rsid w:val="00A4644B"/>
    <w:rsid w:val="00A5057C"/>
    <w:rsid w:val="00A55A50"/>
    <w:rsid w:val="00A55C08"/>
    <w:rsid w:val="00A55D9D"/>
    <w:rsid w:val="00A5633F"/>
    <w:rsid w:val="00A56826"/>
    <w:rsid w:val="00A56A03"/>
    <w:rsid w:val="00A5733B"/>
    <w:rsid w:val="00A60459"/>
    <w:rsid w:val="00A60DEF"/>
    <w:rsid w:val="00A616F0"/>
    <w:rsid w:val="00A61F4A"/>
    <w:rsid w:val="00A6325E"/>
    <w:rsid w:val="00A64710"/>
    <w:rsid w:val="00A6538F"/>
    <w:rsid w:val="00A65658"/>
    <w:rsid w:val="00A65695"/>
    <w:rsid w:val="00A65C85"/>
    <w:rsid w:val="00A67B27"/>
    <w:rsid w:val="00A67F34"/>
    <w:rsid w:val="00A718FA"/>
    <w:rsid w:val="00A7391D"/>
    <w:rsid w:val="00A73B60"/>
    <w:rsid w:val="00A73E25"/>
    <w:rsid w:val="00A748A1"/>
    <w:rsid w:val="00A75175"/>
    <w:rsid w:val="00A755FC"/>
    <w:rsid w:val="00A75911"/>
    <w:rsid w:val="00A76770"/>
    <w:rsid w:val="00A82547"/>
    <w:rsid w:val="00A82888"/>
    <w:rsid w:val="00A83F89"/>
    <w:rsid w:val="00A85848"/>
    <w:rsid w:val="00A85CA9"/>
    <w:rsid w:val="00A85D54"/>
    <w:rsid w:val="00A86055"/>
    <w:rsid w:val="00A87C4C"/>
    <w:rsid w:val="00A90B21"/>
    <w:rsid w:val="00A92C47"/>
    <w:rsid w:val="00A9313D"/>
    <w:rsid w:val="00A933A8"/>
    <w:rsid w:val="00A93E1C"/>
    <w:rsid w:val="00A94BC3"/>
    <w:rsid w:val="00A9650C"/>
    <w:rsid w:val="00A96DB8"/>
    <w:rsid w:val="00AA0E52"/>
    <w:rsid w:val="00AA1AA4"/>
    <w:rsid w:val="00AA3126"/>
    <w:rsid w:val="00AA420A"/>
    <w:rsid w:val="00AA6C89"/>
    <w:rsid w:val="00AA79EB"/>
    <w:rsid w:val="00AA7E37"/>
    <w:rsid w:val="00AB1482"/>
    <w:rsid w:val="00AB16D5"/>
    <w:rsid w:val="00AB3110"/>
    <w:rsid w:val="00AB336E"/>
    <w:rsid w:val="00AB4B11"/>
    <w:rsid w:val="00AB77BF"/>
    <w:rsid w:val="00AC0680"/>
    <w:rsid w:val="00AC5695"/>
    <w:rsid w:val="00AC74E2"/>
    <w:rsid w:val="00AC7FB4"/>
    <w:rsid w:val="00AD045F"/>
    <w:rsid w:val="00AD078B"/>
    <w:rsid w:val="00AD1326"/>
    <w:rsid w:val="00AD4E84"/>
    <w:rsid w:val="00AD5093"/>
    <w:rsid w:val="00AD5209"/>
    <w:rsid w:val="00AD562E"/>
    <w:rsid w:val="00AE0EE4"/>
    <w:rsid w:val="00AE109D"/>
    <w:rsid w:val="00AE1D97"/>
    <w:rsid w:val="00AE27EC"/>
    <w:rsid w:val="00AE2A1F"/>
    <w:rsid w:val="00AE4BD9"/>
    <w:rsid w:val="00AE5123"/>
    <w:rsid w:val="00AE5F52"/>
    <w:rsid w:val="00AE6847"/>
    <w:rsid w:val="00AE776C"/>
    <w:rsid w:val="00AF1F8F"/>
    <w:rsid w:val="00AF398C"/>
    <w:rsid w:val="00AF3C50"/>
    <w:rsid w:val="00AF4046"/>
    <w:rsid w:val="00AF42E2"/>
    <w:rsid w:val="00AF468E"/>
    <w:rsid w:val="00AF5360"/>
    <w:rsid w:val="00AF6262"/>
    <w:rsid w:val="00AF63D9"/>
    <w:rsid w:val="00AF702C"/>
    <w:rsid w:val="00AF7355"/>
    <w:rsid w:val="00B00F35"/>
    <w:rsid w:val="00B011ED"/>
    <w:rsid w:val="00B0195A"/>
    <w:rsid w:val="00B01AC2"/>
    <w:rsid w:val="00B02E78"/>
    <w:rsid w:val="00B03E6F"/>
    <w:rsid w:val="00B04057"/>
    <w:rsid w:val="00B04580"/>
    <w:rsid w:val="00B052F1"/>
    <w:rsid w:val="00B06C07"/>
    <w:rsid w:val="00B06E01"/>
    <w:rsid w:val="00B07A2B"/>
    <w:rsid w:val="00B07FD8"/>
    <w:rsid w:val="00B109F7"/>
    <w:rsid w:val="00B1240B"/>
    <w:rsid w:val="00B13845"/>
    <w:rsid w:val="00B1674F"/>
    <w:rsid w:val="00B2040F"/>
    <w:rsid w:val="00B20AC2"/>
    <w:rsid w:val="00B20EBE"/>
    <w:rsid w:val="00B21AF4"/>
    <w:rsid w:val="00B21F41"/>
    <w:rsid w:val="00B23352"/>
    <w:rsid w:val="00B2561F"/>
    <w:rsid w:val="00B264BE"/>
    <w:rsid w:val="00B269DD"/>
    <w:rsid w:val="00B26CA5"/>
    <w:rsid w:val="00B305A1"/>
    <w:rsid w:val="00B32287"/>
    <w:rsid w:val="00B322F8"/>
    <w:rsid w:val="00B32495"/>
    <w:rsid w:val="00B34098"/>
    <w:rsid w:val="00B347DF"/>
    <w:rsid w:val="00B35DFB"/>
    <w:rsid w:val="00B361ED"/>
    <w:rsid w:val="00B369CC"/>
    <w:rsid w:val="00B373CC"/>
    <w:rsid w:val="00B37F7B"/>
    <w:rsid w:val="00B40F8B"/>
    <w:rsid w:val="00B45C36"/>
    <w:rsid w:val="00B4737E"/>
    <w:rsid w:val="00B476D9"/>
    <w:rsid w:val="00B47720"/>
    <w:rsid w:val="00B515FC"/>
    <w:rsid w:val="00B5422D"/>
    <w:rsid w:val="00B54F3C"/>
    <w:rsid w:val="00B55996"/>
    <w:rsid w:val="00B56645"/>
    <w:rsid w:val="00B575FE"/>
    <w:rsid w:val="00B57DA4"/>
    <w:rsid w:val="00B60028"/>
    <w:rsid w:val="00B61C93"/>
    <w:rsid w:val="00B64A24"/>
    <w:rsid w:val="00B64D98"/>
    <w:rsid w:val="00B65264"/>
    <w:rsid w:val="00B677D6"/>
    <w:rsid w:val="00B6789A"/>
    <w:rsid w:val="00B70624"/>
    <w:rsid w:val="00B7223D"/>
    <w:rsid w:val="00B7245B"/>
    <w:rsid w:val="00B75627"/>
    <w:rsid w:val="00B7651A"/>
    <w:rsid w:val="00B77608"/>
    <w:rsid w:val="00B777AE"/>
    <w:rsid w:val="00B80867"/>
    <w:rsid w:val="00B80DFE"/>
    <w:rsid w:val="00B844BA"/>
    <w:rsid w:val="00B84547"/>
    <w:rsid w:val="00B85115"/>
    <w:rsid w:val="00B87979"/>
    <w:rsid w:val="00B879B9"/>
    <w:rsid w:val="00B902D1"/>
    <w:rsid w:val="00B90B1B"/>
    <w:rsid w:val="00B90B40"/>
    <w:rsid w:val="00B90FDA"/>
    <w:rsid w:val="00B91A54"/>
    <w:rsid w:val="00B91E87"/>
    <w:rsid w:val="00B92106"/>
    <w:rsid w:val="00B92202"/>
    <w:rsid w:val="00B923E2"/>
    <w:rsid w:val="00B92605"/>
    <w:rsid w:val="00B9281B"/>
    <w:rsid w:val="00B928EC"/>
    <w:rsid w:val="00B93FA8"/>
    <w:rsid w:val="00B946AF"/>
    <w:rsid w:val="00B9539B"/>
    <w:rsid w:val="00B953C2"/>
    <w:rsid w:val="00B9542E"/>
    <w:rsid w:val="00B95647"/>
    <w:rsid w:val="00B96FCE"/>
    <w:rsid w:val="00BA01D9"/>
    <w:rsid w:val="00BA146E"/>
    <w:rsid w:val="00BA1651"/>
    <w:rsid w:val="00BA3F83"/>
    <w:rsid w:val="00BA4D58"/>
    <w:rsid w:val="00BA7533"/>
    <w:rsid w:val="00BB0651"/>
    <w:rsid w:val="00BB1EF2"/>
    <w:rsid w:val="00BB24BA"/>
    <w:rsid w:val="00BB3345"/>
    <w:rsid w:val="00BB3C00"/>
    <w:rsid w:val="00BB435F"/>
    <w:rsid w:val="00BB528C"/>
    <w:rsid w:val="00BB565A"/>
    <w:rsid w:val="00BB7355"/>
    <w:rsid w:val="00BB7DD6"/>
    <w:rsid w:val="00BC14FD"/>
    <w:rsid w:val="00BC2533"/>
    <w:rsid w:val="00BC2C75"/>
    <w:rsid w:val="00BC2D43"/>
    <w:rsid w:val="00BC3167"/>
    <w:rsid w:val="00BC43A1"/>
    <w:rsid w:val="00BC5139"/>
    <w:rsid w:val="00BD0E50"/>
    <w:rsid w:val="00BD1115"/>
    <w:rsid w:val="00BD1A09"/>
    <w:rsid w:val="00BD267A"/>
    <w:rsid w:val="00BD3A66"/>
    <w:rsid w:val="00BD40C8"/>
    <w:rsid w:val="00BD4563"/>
    <w:rsid w:val="00BD60F6"/>
    <w:rsid w:val="00BD75F2"/>
    <w:rsid w:val="00BE0021"/>
    <w:rsid w:val="00BE0B4D"/>
    <w:rsid w:val="00BE2D87"/>
    <w:rsid w:val="00BE3BB1"/>
    <w:rsid w:val="00BE3EB7"/>
    <w:rsid w:val="00BE69A1"/>
    <w:rsid w:val="00BE69EE"/>
    <w:rsid w:val="00BE6ED3"/>
    <w:rsid w:val="00BF03FA"/>
    <w:rsid w:val="00BF2636"/>
    <w:rsid w:val="00BF276A"/>
    <w:rsid w:val="00BF2A98"/>
    <w:rsid w:val="00BF3AEF"/>
    <w:rsid w:val="00BF3DC0"/>
    <w:rsid w:val="00BF48D0"/>
    <w:rsid w:val="00BF511F"/>
    <w:rsid w:val="00BF60DF"/>
    <w:rsid w:val="00BF67D0"/>
    <w:rsid w:val="00C008D5"/>
    <w:rsid w:val="00C035E8"/>
    <w:rsid w:val="00C03A48"/>
    <w:rsid w:val="00C04640"/>
    <w:rsid w:val="00C06C23"/>
    <w:rsid w:val="00C11454"/>
    <w:rsid w:val="00C11752"/>
    <w:rsid w:val="00C12EEE"/>
    <w:rsid w:val="00C13C30"/>
    <w:rsid w:val="00C147D8"/>
    <w:rsid w:val="00C14AE2"/>
    <w:rsid w:val="00C17D23"/>
    <w:rsid w:val="00C17F94"/>
    <w:rsid w:val="00C213A7"/>
    <w:rsid w:val="00C2264B"/>
    <w:rsid w:val="00C229C5"/>
    <w:rsid w:val="00C244B6"/>
    <w:rsid w:val="00C2580B"/>
    <w:rsid w:val="00C272F3"/>
    <w:rsid w:val="00C3021E"/>
    <w:rsid w:val="00C306D0"/>
    <w:rsid w:val="00C308E8"/>
    <w:rsid w:val="00C311C5"/>
    <w:rsid w:val="00C31680"/>
    <w:rsid w:val="00C338DE"/>
    <w:rsid w:val="00C33D08"/>
    <w:rsid w:val="00C34656"/>
    <w:rsid w:val="00C34EF3"/>
    <w:rsid w:val="00C35698"/>
    <w:rsid w:val="00C356A9"/>
    <w:rsid w:val="00C35A08"/>
    <w:rsid w:val="00C35A43"/>
    <w:rsid w:val="00C36700"/>
    <w:rsid w:val="00C37074"/>
    <w:rsid w:val="00C374C6"/>
    <w:rsid w:val="00C37969"/>
    <w:rsid w:val="00C37EDF"/>
    <w:rsid w:val="00C44C36"/>
    <w:rsid w:val="00C454B3"/>
    <w:rsid w:val="00C45DDD"/>
    <w:rsid w:val="00C509D8"/>
    <w:rsid w:val="00C51172"/>
    <w:rsid w:val="00C517D6"/>
    <w:rsid w:val="00C5320C"/>
    <w:rsid w:val="00C534AF"/>
    <w:rsid w:val="00C53C3F"/>
    <w:rsid w:val="00C564EC"/>
    <w:rsid w:val="00C61C82"/>
    <w:rsid w:val="00C62FA1"/>
    <w:rsid w:val="00C64CFA"/>
    <w:rsid w:val="00C64D32"/>
    <w:rsid w:val="00C66596"/>
    <w:rsid w:val="00C668CA"/>
    <w:rsid w:val="00C671EF"/>
    <w:rsid w:val="00C67335"/>
    <w:rsid w:val="00C6738A"/>
    <w:rsid w:val="00C70257"/>
    <w:rsid w:val="00C70C82"/>
    <w:rsid w:val="00C7108D"/>
    <w:rsid w:val="00C71E17"/>
    <w:rsid w:val="00C73F55"/>
    <w:rsid w:val="00C73FBC"/>
    <w:rsid w:val="00C744BF"/>
    <w:rsid w:val="00C746E6"/>
    <w:rsid w:val="00C7548D"/>
    <w:rsid w:val="00C75800"/>
    <w:rsid w:val="00C76191"/>
    <w:rsid w:val="00C76DDD"/>
    <w:rsid w:val="00C80F06"/>
    <w:rsid w:val="00C835D6"/>
    <w:rsid w:val="00C839AF"/>
    <w:rsid w:val="00C83A9E"/>
    <w:rsid w:val="00C84996"/>
    <w:rsid w:val="00C86D52"/>
    <w:rsid w:val="00C87653"/>
    <w:rsid w:val="00C8797A"/>
    <w:rsid w:val="00C90EAE"/>
    <w:rsid w:val="00C91386"/>
    <w:rsid w:val="00C922E2"/>
    <w:rsid w:val="00C93C4E"/>
    <w:rsid w:val="00C94194"/>
    <w:rsid w:val="00C94DED"/>
    <w:rsid w:val="00C96519"/>
    <w:rsid w:val="00CA132F"/>
    <w:rsid w:val="00CA13FC"/>
    <w:rsid w:val="00CA23CC"/>
    <w:rsid w:val="00CA2B67"/>
    <w:rsid w:val="00CA2B9D"/>
    <w:rsid w:val="00CA3BFC"/>
    <w:rsid w:val="00CA5646"/>
    <w:rsid w:val="00CA596D"/>
    <w:rsid w:val="00CA64AA"/>
    <w:rsid w:val="00CA6EC1"/>
    <w:rsid w:val="00CA6EF3"/>
    <w:rsid w:val="00CA773C"/>
    <w:rsid w:val="00CB14CF"/>
    <w:rsid w:val="00CB2EFB"/>
    <w:rsid w:val="00CB3214"/>
    <w:rsid w:val="00CB32CE"/>
    <w:rsid w:val="00CB339A"/>
    <w:rsid w:val="00CB3790"/>
    <w:rsid w:val="00CB4213"/>
    <w:rsid w:val="00CB54D8"/>
    <w:rsid w:val="00CB5C1D"/>
    <w:rsid w:val="00CB7432"/>
    <w:rsid w:val="00CB760D"/>
    <w:rsid w:val="00CC06D6"/>
    <w:rsid w:val="00CC0D2A"/>
    <w:rsid w:val="00CC1335"/>
    <w:rsid w:val="00CC1CF9"/>
    <w:rsid w:val="00CC25F4"/>
    <w:rsid w:val="00CC2F3E"/>
    <w:rsid w:val="00CC36DD"/>
    <w:rsid w:val="00CC44A8"/>
    <w:rsid w:val="00CC710D"/>
    <w:rsid w:val="00CD0382"/>
    <w:rsid w:val="00CD15D1"/>
    <w:rsid w:val="00CD1C40"/>
    <w:rsid w:val="00CD1D4A"/>
    <w:rsid w:val="00CD1E30"/>
    <w:rsid w:val="00CD25F5"/>
    <w:rsid w:val="00CD316F"/>
    <w:rsid w:val="00CD6466"/>
    <w:rsid w:val="00CD72F0"/>
    <w:rsid w:val="00CE1940"/>
    <w:rsid w:val="00CE2CFB"/>
    <w:rsid w:val="00CE4B00"/>
    <w:rsid w:val="00CE4E32"/>
    <w:rsid w:val="00CE5562"/>
    <w:rsid w:val="00CE67FE"/>
    <w:rsid w:val="00CE7431"/>
    <w:rsid w:val="00CF1183"/>
    <w:rsid w:val="00CF3110"/>
    <w:rsid w:val="00CF32D9"/>
    <w:rsid w:val="00CF353A"/>
    <w:rsid w:val="00CF4054"/>
    <w:rsid w:val="00CF4409"/>
    <w:rsid w:val="00CF4688"/>
    <w:rsid w:val="00CF49D2"/>
    <w:rsid w:val="00CF5491"/>
    <w:rsid w:val="00CF5973"/>
    <w:rsid w:val="00CF7AAF"/>
    <w:rsid w:val="00D01CCD"/>
    <w:rsid w:val="00D028B1"/>
    <w:rsid w:val="00D04612"/>
    <w:rsid w:val="00D06ACC"/>
    <w:rsid w:val="00D118A4"/>
    <w:rsid w:val="00D139CF"/>
    <w:rsid w:val="00D13DA0"/>
    <w:rsid w:val="00D148C9"/>
    <w:rsid w:val="00D152D4"/>
    <w:rsid w:val="00D158D9"/>
    <w:rsid w:val="00D172E9"/>
    <w:rsid w:val="00D20BCB"/>
    <w:rsid w:val="00D22F0E"/>
    <w:rsid w:val="00D25EF1"/>
    <w:rsid w:val="00D26503"/>
    <w:rsid w:val="00D27AD2"/>
    <w:rsid w:val="00D300B7"/>
    <w:rsid w:val="00D31259"/>
    <w:rsid w:val="00D31E7E"/>
    <w:rsid w:val="00D31F58"/>
    <w:rsid w:val="00D33415"/>
    <w:rsid w:val="00D34E66"/>
    <w:rsid w:val="00D35CA7"/>
    <w:rsid w:val="00D36F93"/>
    <w:rsid w:val="00D37179"/>
    <w:rsid w:val="00D41734"/>
    <w:rsid w:val="00D44266"/>
    <w:rsid w:val="00D44E7B"/>
    <w:rsid w:val="00D46D0F"/>
    <w:rsid w:val="00D474ED"/>
    <w:rsid w:val="00D47F79"/>
    <w:rsid w:val="00D50B46"/>
    <w:rsid w:val="00D50E11"/>
    <w:rsid w:val="00D51F2F"/>
    <w:rsid w:val="00D528D6"/>
    <w:rsid w:val="00D54985"/>
    <w:rsid w:val="00D54FF7"/>
    <w:rsid w:val="00D550E2"/>
    <w:rsid w:val="00D60AA4"/>
    <w:rsid w:val="00D60B6B"/>
    <w:rsid w:val="00D60CF0"/>
    <w:rsid w:val="00D62130"/>
    <w:rsid w:val="00D622E0"/>
    <w:rsid w:val="00D638CA"/>
    <w:rsid w:val="00D638ED"/>
    <w:rsid w:val="00D646B6"/>
    <w:rsid w:val="00D6699D"/>
    <w:rsid w:val="00D66CE7"/>
    <w:rsid w:val="00D671E7"/>
    <w:rsid w:val="00D703DD"/>
    <w:rsid w:val="00D72351"/>
    <w:rsid w:val="00D73241"/>
    <w:rsid w:val="00D735AE"/>
    <w:rsid w:val="00D74EBC"/>
    <w:rsid w:val="00D76EE3"/>
    <w:rsid w:val="00D80741"/>
    <w:rsid w:val="00D80811"/>
    <w:rsid w:val="00D81509"/>
    <w:rsid w:val="00D81DC1"/>
    <w:rsid w:val="00D82D1F"/>
    <w:rsid w:val="00D83448"/>
    <w:rsid w:val="00D85E48"/>
    <w:rsid w:val="00D8604D"/>
    <w:rsid w:val="00D870DD"/>
    <w:rsid w:val="00D87A82"/>
    <w:rsid w:val="00D91411"/>
    <w:rsid w:val="00D926C1"/>
    <w:rsid w:val="00D948E1"/>
    <w:rsid w:val="00D94FAF"/>
    <w:rsid w:val="00D96ACB"/>
    <w:rsid w:val="00D96DC1"/>
    <w:rsid w:val="00DA0B6B"/>
    <w:rsid w:val="00DA2000"/>
    <w:rsid w:val="00DA21CE"/>
    <w:rsid w:val="00DA4484"/>
    <w:rsid w:val="00DB07DD"/>
    <w:rsid w:val="00DB0ABB"/>
    <w:rsid w:val="00DB16B1"/>
    <w:rsid w:val="00DB4B08"/>
    <w:rsid w:val="00DB63D3"/>
    <w:rsid w:val="00DB6A64"/>
    <w:rsid w:val="00DC06AE"/>
    <w:rsid w:val="00DC1431"/>
    <w:rsid w:val="00DC1E8A"/>
    <w:rsid w:val="00DC216F"/>
    <w:rsid w:val="00DC2F7E"/>
    <w:rsid w:val="00DC3131"/>
    <w:rsid w:val="00DC3402"/>
    <w:rsid w:val="00DC35CA"/>
    <w:rsid w:val="00DC37E5"/>
    <w:rsid w:val="00DC5BCF"/>
    <w:rsid w:val="00DC613F"/>
    <w:rsid w:val="00DC6350"/>
    <w:rsid w:val="00DC6365"/>
    <w:rsid w:val="00DC7D80"/>
    <w:rsid w:val="00DD21D6"/>
    <w:rsid w:val="00DD3384"/>
    <w:rsid w:val="00DD3470"/>
    <w:rsid w:val="00DD3F96"/>
    <w:rsid w:val="00DD5A49"/>
    <w:rsid w:val="00DD6AF1"/>
    <w:rsid w:val="00DD7600"/>
    <w:rsid w:val="00DD7669"/>
    <w:rsid w:val="00DE0730"/>
    <w:rsid w:val="00DE3019"/>
    <w:rsid w:val="00DE317B"/>
    <w:rsid w:val="00DE4989"/>
    <w:rsid w:val="00DE5929"/>
    <w:rsid w:val="00DE5931"/>
    <w:rsid w:val="00DE5B0F"/>
    <w:rsid w:val="00DE7416"/>
    <w:rsid w:val="00DE7C0F"/>
    <w:rsid w:val="00DE7F6C"/>
    <w:rsid w:val="00DF1520"/>
    <w:rsid w:val="00DF28D1"/>
    <w:rsid w:val="00DF35A1"/>
    <w:rsid w:val="00DF37AE"/>
    <w:rsid w:val="00DF4E6C"/>
    <w:rsid w:val="00DF637E"/>
    <w:rsid w:val="00DF64A7"/>
    <w:rsid w:val="00DF6BEA"/>
    <w:rsid w:val="00DF6F16"/>
    <w:rsid w:val="00E006B2"/>
    <w:rsid w:val="00E0112A"/>
    <w:rsid w:val="00E015EA"/>
    <w:rsid w:val="00E025C0"/>
    <w:rsid w:val="00E02D36"/>
    <w:rsid w:val="00E05A88"/>
    <w:rsid w:val="00E05C29"/>
    <w:rsid w:val="00E05E00"/>
    <w:rsid w:val="00E067B3"/>
    <w:rsid w:val="00E07A4F"/>
    <w:rsid w:val="00E07D08"/>
    <w:rsid w:val="00E125C3"/>
    <w:rsid w:val="00E12D34"/>
    <w:rsid w:val="00E1346C"/>
    <w:rsid w:val="00E17182"/>
    <w:rsid w:val="00E20B56"/>
    <w:rsid w:val="00E23D34"/>
    <w:rsid w:val="00E242B9"/>
    <w:rsid w:val="00E258B9"/>
    <w:rsid w:val="00E25DF7"/>
    <w:rsid w:val="00E27FF2"/>
    <w:rsid w:val="00E30BBD"/>
    <w:rsid w:val="00E31727"/>
    <w:rsid w:val="00E32793"/>
    <w:rsid w:val="00E33393"/>
    <w:rsid w:val="00E341D0"/>
    <w:rsid w:val="00E34688"/>
    <w:rsid w:val="00E3503B"/>
    <w:rsid w:val="00E35102"/>
    <w:rsid w:val="00E35D49"/>
    <w:rsid w:val="00E3623C"/>
    <w:rsid w:val="00E365F2"/>
    <w:rsid w:val="00E36854"/>
    <w:rsid w:val="00E36D64"/>
    <w:rsid w:val="00E37056"/>
    <w:rsid w:val="00E40CEA"/>
    <w:rsid w:val="00E40EF6"/>
    <w:rsid w:val="00E41C1C"/>
    <w:rsid w:val="00E458FB"/>
    <w:rsid w:val="00E46A7E"/>
    <w:rsid w:val="00E46FCF"/>
    <w:rsid w:val="00E47E69"/>
    <w:rsid w:val="00E5053B"/>
    <w:rsid w:val="00E51FC0"/>
    <w:rsid w:val="00E534C9"/>
    <w:rsid w:val="00E53AE9"/>
    <w:rsid w:val="00E54AFF"/>
    <w:rsid w:val="00E559A9"/>
    <w:rsid w:val="00E56C97"/>
    <w:rsid w:val="00E574B0"/>
    <w:rsid w:val="00E574DF"/>
    <w:rsid w:val="00E61BBD"/>
    <w:rsid w:val="00E62438"/>
    <w:rsid w:val="00E625E4"/>
    <w:rsid w:val="00E62DE7"/>
    <w:rsid w:val="00E63124"/>
    <w:rsid w:val="00E63AF0"/>
    <w:rsid w:val="00E650A1"/>
    <w:rsid w:val="00E655BF"/>
    <w:rsid w:val="00E65A41"/>
    <w:rsid w:val="00E66A7D"/>
    <w:rsid w:val="00E67AE1"/>
    <w:rsid w:val="00E70729"/>
    <w:rsid w:val="00E70C16"/>
    <w:rsid w:val="00E715D4"/>
    <w:rsid w:val="00E71783"/>
    <w:rsid w:val="00E729BC"/>
    <w:rsid w:val="00E72FDA"/>
    <w:rsid w:val="00E74A8E"/>
    <w:rsid w:val="00E74CF1"/>
    <w:rsid w:val="00E7651D"/>
    <w:rsid w:val="00E7790F"/>
    <w:rsid w:val="00E8271A"/>
    <w:rsid w:val="00E858C1"/>
    <w:rsid w:val="00E86007"/>
    <w:rsid w:val="00E862D2"/>
    <w:rsid w:val="00E86479"/>
    <w:rsid w:val="00E9216D"/>
    <w:rsid w:val="00E925BD"/>
    <w:rsid w:val="00E928CE"/>
    <w:rsid w:val="00E9372F"/>
    <w:rsid w:val="00E958A9"/>
    <w:rsid w:val="00E96267"/>
    <w:rsid w:val="00E972D7"/>
    <w:rsid w:val="00E973A2"/>
    <w:rsid w:val="00EA0EC7"/>
    <w:rsid w:val="00EA1903"/>
    <w:rsid w:val="00EA23C0"/>
    <w:rsid w:val="00EA2B42"/>
    <w:rsid w:val="00EA2E2E"/>
    <w:rsid w:val="00EA46FF"/>
    <w:rsid w:val="00EA5335"/>
    <w:rsid w:val="00EA6053"/>
    <w:rsid w:val="00EA6F72"/>
    <w:rsid w:val="00EB3176"/>
    <w:rsid w:val="00EB4869"/>
    <w:rsid w:val="00EB585D"/>
    <w:rsid w:val="00EB5A6A"/>
    <w:rsid w:val="00EC08C2"/>
    <w:rsid w:val="00EC0CE5"/>
    <w:rsid w:val="00EC17FD"/>
    <w:rsid w:val="00EC2DAD"/>
    <w:rsid w:val="00EC3733"/>
    <w:rsid w:val="00EC394A"/>
    <w:rsid w:val="00EC4916"/>
    <w:rsid w:val="00EC5D92"/>
    <w:rsid w:val="00EC6894"/>
    <w:rsid w:val="00EC6AA6"/>
    <w:rsid w:val="00EC7275"/>
    <w:rsid w:val="00ED0187"/>
    <w:rsid w:val="00ED0638"/>
    <w:rsid w:val="00ED1170"/>
    <w:rsid w:val="00ED1B7F"/>
    <w:rsid w:val="00ED2C17"/>
    <w:rsid w:val="00ED41A3"/>
    <w:rsid w:val="00ED42C8"/>
    <w:rsid w:val="00ED5958"/>
    <w:rsid w:val="00ED69CC"/>
    <w:rsid w:val="00EE2BDC"/>
    <w:rsid w:val="00EE4DA7"/>
    <w:rsid w:val="00EE53C9"/>
    <w:rsid w:val="00EE59CB"/>
    <w:rsid w:val="00EE6B55"/>
    <w:rsid w:val="00EF14B7"/>
    <w:rsid w:val="00EF150C"/>
    <w:rsid w:val="00EF3E56"/>
    <w:rsid w:val="00EF50FD"/>
    <w:rsid w:val="00EF6BB4"/>
    <w:rsid w:val="00F0118A"/>
    <w:rsid w:val="00F02334"/>
    <w:rsid w:val="00F0255B"/>
    <w:rsid w:val="00F02F11"/>
    <w:rsid w:val="00F03AA5"/>
    <w:rsid w:val="00F03D60"/>
    <w:rsid w:val="00F0762F"/>
    <w:rsid w:val="00F10715"/>
    <w:rsid w:val="00F125A1"/>
    <w:rsid w:val="00F12E0F"/>
    <w:rsid w:val="00F12F1C"/>
    <w:rsid w:val="00F1341E"/>
    <w:rsid w:val="00F1353A"/>
    <w:rsid w:val="00F162F1"/>
    <w:rsid w:val="00F166BF"/>
    <w:rsid w:val="00F22D9F"/>
    <w:rsid w:val="00F23CA1"/>
    <w:rsid w:val="00F24EFC"/>
    <w:rsid w:val="00F25A07"/>
    <w:rsid w:val="00F25C06"/>
    <w:rsid w:val="00F26CB9"/>
    <w:rsid w:val="00F31410"/>
    <w:rsid w:val="00F31BD9"/>
    <w:rsid w:val="00F339BE"/>
    <w:rsid w:val="00F34CE4"/>
    <w:rsid w:val="00F35315"/>
    <w:rsid w:val="00F35EC1"/>
    <w:rsid w:val="00F36783"/>
    <w:rsid w:val="00F375B6"/>
    <w:rsid w:val="00F376DD"/>
    <w:rsid w:val="00F37B57"/>
    <w:rsid w:val="00F40568"/>
    <w:rsid w:val="00F42C0E"/>
    <w:rsid w:val="00F431BD"/>
    <w:rsid w:val="00F43876"/>
    <w:rsid w:val="00F45561"/>
    <w:rsid w:val="00F47882"/>
    <w:rsid w:val="00F5087D"/>
    <w:rsid w:val="00F50EF1"/>
    <w:rsid w:val="00F5385A"/>
    <w:rsid w:val="00F54522"/>
    <w:rsid w:val="00F5582B"/>
    <w:rsid w:val="00F55970"/>
    <w:rsid w:val="00F566CD"/>
    <w:rsid w:val="00F56CA4"/>
    <w:rsid w:val="00F57BE9"/>
    <w:rsid w:val="00F57D09"/>
    <w:rsid w:val="00F60605"/>
    <w:rsid w:val="00F610C6"/>
    <w:rsid w:val="00F62483"/>
    <w:rsid w:val="00F63329"/>
    <w:rsid w:val="00F66158"/>
    <w:rsid w:val="00F668E5"/>
    <w:rsid w:val="00F672F9"/>
    <w:rsid w:val="00F703E9"/>
    <w:rsid w:val="00F72F65"/>
    <w:rsid w:val="00F73217"/>
    <w:rsid w:val="00F77F5B"/>
    <w:rsid w:val="00F81553"/>
    <w:rsid w:val="00F81BC3"/>
    <w:rsid w:val="00F81DB5"/>
    <w:rsid w:val="00F8315F"/>
    <w:rsid w:val="00F85BD1"/>
    <w:rsid w:val="00F85CCD"/>
    <w:rsid w:val="00F866C7"/>
    <w:rsid w:val="00F86DB2"/>
    <w:rsid w:val="00F87909"/>
    <w:rsid w:val="00F87E76"/>
    <w:rsid w:val="00F91313"/>
    <w:rsid w:val="00F9198D"/>
    <w:rsid w:val="00F93066"/>
    <w:rsid w:val="00F930DD"/>
    <w:rsid w:val="00F93786"/>
    <w:rsid w:val="00F93E4F"/>
    <w:rsid w:val="00F95D67"/>
    <w:rsid w:val="00F95D7B"/>
    <w:rsid w:val="00F97CBE"/>
    <w:rsid w:val="00FA02CB"/>
    <w:rsid w:val="00FA2137"/>
    <w:rsid w:val="00FA2676"/>
    <w:rsid w:val="00FA42FD"/>
    <w:rsid w:val="00FA4C06"/>
    <w:rsid w:val="00FA5F61"/>
    <w:rsid w:val="00FA6BDA"/>
    <w:rsid w:val="00FA6E76"/>
    <w:rsid w:val="00FB218B"/>
    <w:rsid w:val="00FB3609"/>
    <w:rsid w:val="00FB66FA"/>
    <w:rsid w:val="00FB6B06"/>
    <w:rsid w:val="00FB773B"/>
    <w:rsid w:val="00FC168E"/>
    <w:rsid w:val="00FC3656"/>
    <w:rsid w:val="00FC37D5"/>
    <w:rsid w:val="00FC466E"/>
    <w:rsid w:val="00FC5559"/>
    <w:rsid w:val="00FC5768"/>
    <w:rsid w:val="00FC7CE2"/>
    <w:rsid w:val="00FD058F"/>
    <w:rsid w:val="00FD0D07"/>
    <w:rsid w:val="00FD0DCC"/>
    <w:rsid w:val="00FD124F"/>
    <w:rsid w:val="00FD15EB"/>
    <w:rsid w:val="00FD2684"/>
    <w:rsid w:val="00FD2987"/>
    <w:rsid w:val="00FD446F"/>
    <w:rsid w:val="00FD4719"/>
    <w:rsid w:val="00FD47C1"/>
    <w:rsid w:val="00FD4CAC"/>
    <w:rsid w:val="00FD5C8A"/>
    <w:rsid w:val="00FD659F"/>
    <w:rsid w:val="00FD77F2"/>
    <w:rsid w:val="00FD794F"/>
    <w:rsid w:val="00FE0206"/>
    <w:rsid w:val="00FE1C8F"/>
    <w:rsid w:val="00FE22F5"/>
    <w:rsid w:val="00FF1777"/>
    <w:rsid w:val="00FF1B7C"/>
    <w:rsid w:val="00FF29EB"/>
    <w:rsid w:val="00FF2B39"/>
    <w:rsid w:val="00FF569C"/>
    <w:rsid w:val="00FF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64222"/>
  <w15:chartTrackingRefBased/>
  <w15:docId w15:val="{7A9535FB-8871-4A01-8F7E-DB758DBA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6F0"/>
    <w:pPr>
      <w:spacing w:before="100" w:beforeAutospacing="1" w:after="100" w:afterAutospacing="1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674"/>
    <w:pPr>
      <w:keepNext/>
      <w:keepLines/>
      <w:spacing w:after="200" w:afterAutospacing="0"/>
      <w:jc w:val="left"/>
      <w:outlineLvl w:val="0"/>
    </w:pPr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CA9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5CA9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i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115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b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15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Cs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15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15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15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15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674"/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85CA9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5CA9"/>
    <w:rPr>
      <w:rFonts w:asciiTheme="majorHAnsi" w:eastAsiaTheme="majorEastAsia" w:hAnsiTheme="majorHAnsi" w:cstheme="majorBidi"/>
      <w:i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1156"/>
    <w:rPr>
      <w:rFonts w:asciiTheme="majorHAnsi" w:eastAsiaTheme="majorEastAsia" w:hAnsiTheme="majorHAnsi" w:cstheme="majorBidi"/>
      <w:b/>
      <w:iCs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156"/>
    <w:rPr>
      <w:rFonts w:asciiTheme="majorHAnsi" w:eastAsiaTheme="majorEastAsia" w:hAnsiTheme="majorHAnsi" w:cstheme="majorBidi"/>
      <w:bCs/>
      <w:i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15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156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15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156"/>
    <w:rPr>
      <w:i/>
      <w:iCs/>
    </w:rPr>
  </w:style>
  <w:style w:type="character" w:styleId="Hyperlink">
    <w:name w:val="Hyperlink"/>
    <w:uiPriority w:val="99"/>
    <w:unhideWhenUsed/>
    <w:rsid w:val="007E390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115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01156"/>
    <w:pPr>
      <w:spacing w:after="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2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01156"/>
    <w:rPr>
      <w:rFonts w:asciiTheme="majorHAnsi" w:eastAsiaTheme="majorEastAsia" w:hAnsiTheme="majorHAnsi" w:cstheme="majorBidi"/>
      <w:b/>
      <w:bCs/>
      <w:spacing w:val="-7"/>
      <w:sz w:val="24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15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0115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0115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201156"/>
    <w:rPr>
      <w:i/>
      <w:iCs/>
      <w:color w:val="auto"/>
    </w:rPr>
  </w:style>
  <w:style w:type="paragraph" w:styleId="NoSpacing">
    <w:name w:val="No Spacing"/>
    <w:uiPriority w:val="1"/>
    <w:qFormat/>
    <w:rsid w:val="0020115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0115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0115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156"/>
    <w:pPr>
      <w:spacing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156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0115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20115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0115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0115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20115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201156"/>
    <w:pPr>
      <w:outlineLvl w:val="9"/>
    </w:pPr>
  </w:style>
  <w:style w:type="paragraph" w:styleId="ListParagraph">
    <w:name w:val="List Paragraph"/>
    <w:basedOn w:val="Normal"/>
    <w:uiPriority w:val="34"/>
    <w:qFormat/>
    <w:rsid w:val="007E39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E390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7E3901"/>
    <w:pPr>
      <w:spacing w:after="120"/>
    </w:pPr>
    <w:rPr>
      <w:rFonts w:ascii="Arial" w:hAnsi="Arial"/>
      <w:szCs w:val="21"/>
    </w:rPr>
  </w:style>
  <w:style w:type="table" w:styleId="PlainTable4">
    <w:name w:val="Plain Table 4"/>
    <w:basedOn w:val="TableNormal"/>
    <w:uiPriority w:val="44"/>
    <w:rsid w:val="007E39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E3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3901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1">
    <w:name w:val="Plain Table 1"/>
    <w:basedOn w:val="TableNormal"/>
    <w:uiPriority w:val="41"/>
    <w:rsid w:val="007E39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E39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E3901"/>
    <w:pPr>
      <w:jc w:val="center"/>
    </w:pPr>
    <w:rPr>
      <w:rFonts w:ascii="Calibri" w:eastAsiaTheme="majorEastAsia" w:hAnsi="Calibri" w:cs="Calibri"/>
      <w:noProof/>
      <w:color w:val="262626" w:themeColor="text1" w:themeTint="D9"/>
      <w:sz w:val="22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E3901"/>
    <w:rPr>
      <w:rFonts w:ascii="Calibri" w:eastAsiaTheme="majorEastAsia" w:hAnsi="Calibri" w:cs="Calibri"/>
      <w:b w:val="0"/>
      <w:bCs w:val="0"/>
      <w:caps w:val="0"/>
      <w:noProof/>
      <w:color w:val="262626" w:themeColor="text1" w:themeTint="D9"/>
      <w:spacing w:val="4"/>
      <w:sz w:val="24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3901"/>
    <w:rPr>
      <w:rFonts w:ascii="Calibri" w:eastAsiaTheme="majorEastAsia" w:hAnsi="Calibri" w:cs="Calibri"/>
      <w:noProof/>
      <w:color w:val="262626" w:themeColor="text1" w:themeTint="D9"/>
      <w:sz w:val="22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7E3901"/>
    <w:rPr>
      <w:rFonts w:ascii="Calibri" w:eastAsiaTheme="majorEastAsia" w:hAnsi="Calibri" w:cs="Calibri"/>
      <w:b w:val="0"/>
      <w:bCs w:val="0"/>
      <w:caps w:val="0"/>
      <w:noProof/>
      <w:color w:val="262626" w:themeColor="text1" w:themeTint="D9"/>
      <w:spacing w:val="4"/>
      <w:sz w:val="24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9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01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3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90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90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901"/>
    <w:rPr>
      <w:rFonts w:eastAsiaTheme="minorEastAsia"/>
      <w:b/>
      <w:bCs/>
      <w:sz w:val="20"/>
      <w:szCs w:val="20"/>
    </w:rPr>
  </w:style>
  <w:style w:type="character" w:customStyle="1" w:styleId="st">
    <w:name w:val="st"/>
    <w:basedOn w:val="DefaultParagraphFont"/>
    <w:rsid w:val="001061D0"/>
  </w:style>
  <w:style w:type="paragraph" w:styleId="Header">
    <w:name w:val="header"/>
    <w:basedOn w:val="Normal"/>
    <w:link w:val="HeaderChar"/>
    <w:uiPriority w:val="99"/>
    <w:unhideWhenUsed/>
    <w:rsid w:val="007C5C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CB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C5C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CB3"/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DA0B6B"/>
    <w:pPr>
      <w:tabs>
        <w:tab w:val="right" w:leader="dot" w:pos="9746"/>
      </w:tabs>
      <w:spacing w:before="120" w:beforeAutospacing="0" w:after="120" w:afterAutospacing="0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96212A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55D9D"/>
    <w:pPr>
      <w:tabs>
        <w:tab w:val="right" w:leader="dot" w:pos="9736"/>
      </w:tabs>
      <w:spacing w:before="0" w:beforeAutospacing="0" w:after="0" w:afterAutospacing="0" w:line="360" w:lineRule="auto"/>
      <w:ind w:left="220"/>
      <w:jc w:val="left"/>
    </w:pPr>
  </w:style>
  <w:style w:type="character" w:styleId="UnresolvedMention">
    <w:name w:val="Unresolved Mention"/>
    <w:basedOn w:val="DefaultParagraphFont"/>
    <w:uiPriority w:val="99"/>
    <w:semiHidden/>
    <w:unhideWhenUsed/>
    <w:rsid w:val="00775913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0C6D60"/>
    <w:pPr>
      <w:tabs>
        <w:tab w:val="right" w:leader="dot" w:pos="9736"/>
      </w:tabs>
      <w:spacing w:before="120" w:beforeAutospacing="0" w:after="120" w:afterAutospacing="0"/>
      <w:ind w:left="440"/>
    </w:pPr>
  </w:style>
  <w:style w:type="paragraph" w:styleId="Revision">
    <w:name w:val="Revision"/>
    <w:hidden/>
    <w:uiPriority w:val="99"/>
    <w:semiHidden/>
    <w:rsid w:val="00643ED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3E1C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9C48F6"/>
    <w:pPr>
      <w:widowControl w:val="0"/>
      <w:autoSpaceDE w:val="0"/>
      <w:autoSpaceDN w:val="0"/>
      <w:spacing w:before="0" w:beforeAutospacing="0" w:after="0" w:afterAutospacing="0"/>
      <w:jc w:val="left"/>
    </w:pPr>
    <w:rPr>
      <w:rFonts w:ascii="Arial" w:eastAsia="Arial" w:hAnsi="Arial" w:cs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C48F6"/>
    <w:rPr>
      <w:rFonts w:ascii="Arial" w:eastAsia="Arial" w:hAnsi="Arial" w:cs="Arial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9C48F6"/>
    <w:pPr>
      <w:widowControl w:val="0"/>
      <w:autoSpaceDE w:val="0"/>
      <w:autoSpaceDN w:val="0"/>
      <w:spacing w:before="0" w:beforeAutospacing="0" w:after="0" w:afterAutospacing="0"/>
      <w:ind w:left="132"/>
      <w:jc w:val="left"/>
    </w:pPr>
    <w:rPr>
      <w:rFonts w:ascii="Arial" w:eastAsia="Arial" w:hAnsi="Arial" w:cs="Arial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465D"/>
    <w:pPr>
      <w:spacing w:before="0" w:after="0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46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F46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6267"/>
    <w:pPr>
      <w:spacing w:before="0" w:after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62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626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4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90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DH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9D3588E2-0161-435B-B222-F24437846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8</Words>
  <Characters>569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ieni</dc:creator>
  <cp:keywords/>
  <dc:description/>
  <cp:lastModifiedBy>Paul Nderitu</cp:lastModifiedBy>
  <cp:revision>26</cp:revision>
  <cp:lastPrinted>2024-07-18T18:41:00Z</cp:lastPrinted>
  <dcterms:created xsi:type="dcterms:W3CDTF">2024-05-28T16:55:00Z</dcterms:created>
  <dcterms:modified xsi:type="dcterms:W3CDTF">2024-08-02T09:55:00Z</dcterms:modified>
</cp:coreProperties>
</file>